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BCFE9C" w14:textId="347B6213" w:rsidR="00EF73F0" w:rsidRDefault="00EF73F0" w:rsidP="00EF73F0">
      <w:r w:rsidRPr="008551F7">
        <w:rPr>
          <w:b/>
        </w:rPr>
        <w:t>Supplement Table 1</w:t>
      </w:r>
      <w:r>
        <w:t xml:space="preserve"> </w:t>
      </w:r>
      <w:r w:rsidR="006306A7" w:rsidRPr="00D32BE4">
        <w:t>Comparison of clinicopathological characteristics before</w:t>
      </w:r>
      <w:r w:rsidR="006306A7">
        <w:t xml:space="preserve"> </w:t>
      </w:r>
      <w:r w:rsidR="006306A7" w:rsidRPr="00D32BE4">
        <w:t>and after</w:t>
      </w:r>
      <w:r w:rsidR="006306A7">
        <w:t xml:space="preserve"> </w:t>
      </w:r>
      <w:r w:rsidR="006306A7" w:rsidRPr="00D32BE4">
        <w:t>PSM</w:t>
      </w:r>
      <w:r w:rsidR="00CC2293">
        <w:t xml:space="preserve"> </w:t>
      </w:r>
      <w:r w:rsidR="00CC2293">
        <w:rPr>
          <w:rFonts w:hint="eastAsia"/>
        </w:rPr>
        <w:t>of</w:t>
      </w:r>
      <w:r w:rsidR="00CC2293">
        <w:t xml:space="preserve"> &lt;30%</w:t>
      </w:r>
      <w:r w:rsidR="00CC2293">
        <w:rPr>
          <w:rFonts w:hint="eastAsia"/>
        </w:rPr>
        <w:t>G-HMiNEN</w:t>
      </w:r>
      <w:r w:rsidR="00CC2293">
        <w:t xml:space="preserve"> patients</w:t>
      </w:r>
      <w:r w:rsidR="006306A7">
        <w:t xml:space="preserve"> </w:t>
      </w:r>
      <w:r w:rsidR="006306A7">
        <w:rPr>
          <w:rFonts w:hint="eastAsia"/>
        </w:rPr>
        <w:t>in</w:t>
      </w:r>
      <w:r w:rsidR="006306A7">
        <w:t xml:space="preserve"> </w:t>
      </w:r>
      <w:r w:rsidR="006306A7">
        <w:rPr>
          <w:rFonts w:hint="eastAsia"/>
        </w:rPr>
        <w:t>surgical</w:t>
      </w:r>
      <w:r w:rsidR="006306A7">
        <w:t xml:space="preserve"> </w:t>
      </w:r>
      <w:r w:rsidR="006306A7">
        <w:rPr>
          <w:rFonts w:hint="eastAsia"/>
        </w:rPr>
        <w:t>group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410"/>
        <w:gridCol w:w="1843"/>
        <w:gridCol w:w="1843"/>
        <w:gridCol w:w="1134"/>
        <w:gridCol w:w="850"/>
        <w:gridCol w:w="1985"/>
        <w:gridCol w:w="1842"/>
        <w:gridCol w:w="1418"/>
        <w:gridCol w:w="567"/>
      </w:tblGrid>
      <w:tr w:rsidR="00CC2293" w14:paraId="3E07049A" w14:textId="77777777" w:rsidTr="006E66D6">
        <w:trPr>
          <w:trHeight w:val="458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67E68C" w14:textId="77777777" w:rsidR="00CC2293" w:rsidRPr="00524B16" w:rsidRDefault="00CC2293" w:rsidP="006E66D6">
            <w:pPr>
              <w:jc w:val="left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t>Patient</w:t>
            </w:r>
            <w:r w:rsidRPr="00524B16">
              <w:rPr>
                <w:sz w:val="20"/>
              </w:rPr>
              <w:t xml:space="preserve"> </w:t>
            </w:r>
            <w:r w:rsidRPr="00524B16">
              <w:rPr>
                <w:rFonts w:hint="eastAsia"/>
                <w:sz w:val="20"/>
              </w:rPr>
              <w:t>Characteristics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0491AD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Unmatched</w:t>
            </w:r>
            <w:r>
              <w:rPr>
                <w:sz w:val="20"/>
              </w:rPr>
              <w:t xml:space="preserve"> comparis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58DC3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52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2C4B9C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M</w:t>
            </w:r>
            <w:r>
              <w:rPr>
                <w:sz w:val="20"/>
              </w:rPr>
              <w:t>atched comparis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D4403" w14:textId="77777777" w:rsidR="00CC2293" w:rsidRDefault="00CC2293" w:rsidP="006E66D6">
            <w:pPr>
              <w:jc w:val="center"/>
              <w:rPr>
                <w:sz w:val="20"/>
              </w:rPr>
            </w:pPr>
          </w:p>
        </w:tc>
      </w:tr>
      <w:tr w:rsidR="00CC2293" w14:paraId="367A3C3D" w14:textId="77777777" w:rsidTr="006E66D6">
        <w:trPr>
          <w:trHeight w:val="458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4855CC" w14:textId="77777777" w:rsidR="00CC2293" w:rsidRPr="00524B16" w:rsidRDefault="00CC2293" w:rsidP="006E66D6">
            <w:pPr>
              <w:jc w:val="left"/>
              <w:rPr>
                <w:sz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CF8A30" w14:textId="5D40E8E3" w:rsidR="00CC2293" w:rsidRPr="00524B16" w:rsidRDefault="00CC2293" w:rsidP="006E66D6">
            <w:pPr>
              <w:jc w:val="center"/>
              <w:rPr>
                <w:sz w:val="20"/>
              </w:rPr>
            </w:pPr>
            <w:r w:rsidRPr="00CC2293">
              <w:rPr>
                <w:sz w:val="20"/>
              </w:rPr>
              <w:t>&lt;30%G-HMiNEN</w:t>
            </w:r>
            <w:r w:rsidRPr="00CC2293">
              <w:rPr>
                <w:rFonts w:hint="eastAsia"/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n=3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F50C15" w14:textId="77777777" w:rsidR="00CC2293" w:rsidRDefault="00CC2293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Gastric adenocarcinoma</w:t>
            </w:r>
          </w:p>
          <w:p w14:paraId="59DD67C1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n=30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E2470F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 w:rsidRPr="00AD4A3A">
              <w:rPr>
                <w:rFonts w:hint="eastAsia"/>
                <w:i/>
                <w:sz w:val="20"/>
              </w:rPr>
              <w:t>P</w:t>
            </w:r>
            <w:r w:rsidRPr="00524B16">
              <w:rPr>
                <w:sz w:val="20"/>
              </w:rPr>
              <w:t xml:space="preserve"> </w:t>
            </w:r>
            <w:r w:rsidRPr="00524B16">
              <w:rPr>
                <w:rFonts w:hint="eastAsia"/>
                <w:sz w:val="20"/>
              </w:rPr>
              <w:t>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CCC2A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33C2F" w14:textId="485DCFB8" w:rsidR="00CC2293" w:rsidRPr="00524B16" w:rsidRDefault="00CC2293" w:rsidP="006E66D6">
            <w:pPr>
              <w:jc w:val="center"/>
              <w:rPr>
                <w:sz w:val="20"/>
              </w:rPr>
            </w:pPr>
            <w:r w:rsidRPr="00CC2293">
              <w:rPr>
                <w:sz w:val="20"/>
              </w:rPr>
              <w:t>&lt;30%G-HMiNEN</w:t>
            </w:r>
            <w:r w:rsidRPr="00CC2293">
              <w:rPr>
                <w:rFonts w:hint="eastAsia"/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n=34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889FC2" w14:textId="77777777" w:rsidR="00CC2293" w:rsidRDefault="00CC2293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Gastric adenocarcinoma</w:t>
            </w:r>
          </w:p>
          <w:p w14:paraId="4B65904B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n=6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D7DA4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 w:rsidRPr="00AD4A3A">
              <w:rPr>
                <w:rFonts w:hint="eastAsia"/>
                <w:i/>
                <w:sz w:val="20"/>
              </w:rPr>
              <w:t>P</w:t>
            </w:r>
            <w:r w:rsidRPr="00524B16">
              <w:rPr>
                <w:sz w:val="20"/>
              </w:rPr>
              <w:t xml:space="preserve"> </w:t>
            </w:r>
            <w:r w:rsidRPr="00524B16">
              <w:rPr>
                <w:rFonts w:hint="eastAsia"/>
                <w:sz w:val="20"/>
              </w:rPr>
              <w:t>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9C1BD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</w:tr>
      <w:tr w:rsidR="00CC2293" w14:paraId="35396FAD" w14:textId="77777777" w:rsidTr="006E66D6">
        <w:trPr>
          <w:trHeight w:val="231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5BC11" w14:textId="77777777" w:rsidR="00CC2293" w:rsidRPr="00524B16" w:rsidRDefault="00CC2293" w:rsidP="006E66D6">
            <w:pPr>
              <w:jc w:val="left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t>Age</w:t>
            </w:r>
            <w:r w:rsidRPr="00524B16">
              <w:rPr>
                <w:sz w:val="20"/>
              </w:rPr>
              <w:t xml:space="preserve"> </w:t>
            </w:r>
            <w:r w:rsidRPr="00524B16">
              <w:rPr>
                <w:rFonts w:hint="eastAsia"/>
                <w:sz w:val="20"/>
              </w:rPr>
              <w:t>(year)</w:t>
            </w:r>
            <w:r>
              <w:rPr>
                <w:sz w:val="20"/>
              </w:rPr>
              <w:t>, mean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S</w:t>
            </w:r>
            <w:r>
              <w:rPr>
                <w:sz w:val="20"/>
              </w:rPr>
              <w:t>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EC8BB9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59.9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sz w:val="20"/>
              </w:rPr>
              <w:t>11.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B93736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55.2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87E7F6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DA9DF1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9C44C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59.3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sz w:val="20"/>
              </w:rPr>
              <w:t>11.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1C75B8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59.2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sz w:val="20"/>
              </w:rPr>
              <w:t>10.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CFE8B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t>0</w:t>
            </w:r>
            <w:r w:rsidRPr="00524B16">
              <w:rPr>
                <w:sz w:val="20"/>
              </w:rPr>
              <w:t>.</w:t>
            </w:r>
            <w:r>
              <w:rPr>
                <w:sz w:val="20"/>
              </w:rPr>
              <w:t>97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1DE726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</w:tr>
      <w:tr w:rsidR="00CC2293" w14:paraId="526D87B4" w14:textId="77777777" w:rsidTr="006E66D6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7E15A3" w14:textId="77777777" w:rsidR="00CC2293" w:rsidRPr="00524B16" w:rsidRDefault="00CC2293" w:rsidP="006E66D6">
            <w:pPr>
              <w:jc w:val="left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t>G</w:t>
            </w:r>
            <w:r w:rsidRPr="00524B16">
              <w:rPr>
                <w:sz w:val="20"/>
              </w:rPr>
              <w:t>ender</w:t>
            </w:r>
            <w:r>
              <w:rPr>
                <w:sz w:val="20"/>
              </w:rPr>
              <w:t xml:space="preserve"> (male/femal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110D98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29/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4351F8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282/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AC5116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AFA976" w14:textId="77777777" w:rsidR="00CC2293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04DFFE" w14:textId="77777777" w:rsidR="00CC2293" w:rsidRDefault="00CC2293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27/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E120217" w14:textId="77777777" w:rsidR="00CC2293" w:rsidRDefault="00CC2293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52/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E71F12" w14:textId="77777777" w:rsidR="00CC2293" w:rsidRDefault="00CC2293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9FD2FA" w14:textId="77777777" w:rsidR="00CC2293" w:rsidRDefault="00CC2293" w:rsidP="006E66D6">
            <w:pPr>
              <w:jc w:val="center"/>
              <w:rPr>
                <w:sz w:val="20"/>
              </w:rPr>
            </w:pPr>
          </w:p>
        </w:tc>
      </w:tr>
      <w:tr w:rsidR="00CC2293" w14:paraId="21A005F8" w14:textId="77777777" w:rsidTr="006E66D6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FBD7C9" w14:textId="77777777" w:rsidR="00CC2293" w:rsidRPr="00524B16" w:rsidRDefault="00CC2293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B</w:t>
            </w:r>
            <w:r>
              <w:rPr>
                <w:sz w:val="20"/>
              </w:rPr>
              <w:t>MI, mean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S</w:t>
            </w:r>
            <w:r>
              <w:rPr>
                <w:sz w:val="20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921A3B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3.9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sz w:val="20"/>
              </w:rPr>
              <w:t>2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05059A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3.6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B4B950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5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362022" w14:textId="77777777" w:rsidR="00CC2293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7B8BC0" w14:textId="77777777" w:rsidR="00CC2293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3.7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sz w:val="20"/>
              </w:rPr>
              <w:t>2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6ACFE99" w14:textId="77777777" w:rsidR="00CC2293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3.7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AFEFC0" w14:textId="77777777" w:rsidR="00CC2293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9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8D6D1E" w14:textId="77777777" w:rsidR="00CC2293" w:rsidRDefault="00CC2293" w:rsidP="006E66D6">
            <w:pPr>
              <w:jc w:val="center"/>
              <w:rPr>
                <w:sz w:val="20"/>
              </w:rPr>
            </w:pPr>
          </w:p>
        </w:tc>
      </w:tr>
      <w:tr w:rsidR="00CC2293" w14:paraId="51A08BCB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11CE6B" w14:textId="77777777" w:rsidR="00CC2293" w:rsidRPr="00524B16" w:rsidRDefault="00CC2293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Adjuvant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thera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2891C0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6C330B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EEDAA1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&lt;</w:t>
            </w:r>
            <w:r>
              <w:rPr>
                <w:sz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461DB8" w14:textId="77777777" w:rsidR="00CC2293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EEDD67" w14:textId="77777777" w:rsidR="00CC2293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B0B626" w14:textId="77777777" w:rsidR="00CC2293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48A1DA" w14:textId="77777777" w:rsidR="00CC2293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3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75FE11" w14:textId="77777777" w:rsidR="00CC2293" w:rsidRDefault="00CC2293" w:rsidP="006E66D6">
            <w:pPr>
              <w:jc w:val="center"/>
              <w:rPr>
                <w:sz w:val="20"/>
              </w:rPr>
            </w:pPr>
          </w:p>
        </w:tc>
      </w:tr>
      <w:tr w:rsidR="00CC2293" w14:paraId="02AB5FFD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1FDEBD" w14:textId="77777777" w:rsidR="00CC2293" w:rsidRPr="00524B16" w:rsidRDefault="00CC2293" w:rsidP="006E66D6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B0B308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6 (68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D1007D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9 (3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0C994C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61C2F0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805239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2 (64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2DF10CD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3 (54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9455E0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AF49B3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</w:tr>
      <w:tr w:rsidR="00CC2293" w14:paraId="53910FD2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8E23D6" w14:textId="77777777" w:rsidR="00CC2293" w:rsidRPr="00524B16" w:rsidRDefault="00CC2293" w:rsidP="006E66D6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0181B0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2 (3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D92F91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99 (6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02BB4B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D8228F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B29A86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2 (35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9DEC099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8 (4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8F9715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A3D0E1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</w:tr>
      <w:tr w:rsidR="00CC2293" w14:paraId="5FB6ABFA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18BB16" w14:textId="77777777" w:rsidR="00CC2293" w:rsidRDefault="00CC2293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T</w:t>
            </w:r>
            <w:r>
              <w:rPr>
                <w:sz w:val="20"/>
              </w:rPr>
              <w:t>umor lo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CE25FD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94436F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EBE225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&lt;</w:t>
            </w:r>
            <w:r>
              <w:rPr>
                <w:sz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4FAA11" w14:textId="77777777" w:rsidR="00CC2293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3C1523" w14:textId="77777777" w:rsidR="00CC2293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0393B8" w14:textId="77777777" w:rsidR="00CC2293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46AF91" w14:textId="77777777" w:rsidR="00CC2293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9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CA3095" w14:textId="77777777" w:rsidR="00CC2293" w:rsidRDefault="00CC2293" w:rsidP="006E66D6">
            <w:pPr>
              <w:jc w:val="center"/>
              <w:rPr>
                <w:sz w:val="20"/>
              </w:rPr>
            </w:pPr>
          </w:p>
        </w:tc>
      </w:tr>
      <w:tr w:rsidR="00CC2293" w14:paraId="1A84EBBF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F08C94" w14:textId="77777777" w:rsidR="00CC2293" w:rsidRDefault="00CC2293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Upper thi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4E0626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2 (57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4EA75D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  <w:r>
              <w:rPr>
                <w:sz w:val="20"/>
              </w:rPr>
              <w:t>4 (2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77602C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B1331A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025258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9 (55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71DFB5F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4 (5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4139A9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54DF38C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</w:tr>
      <w:tr w:rsidR="00CC2293" w14:paraId="487FB93F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54C677" w14:textId="77777777" w:rsidR="00CC2293" w:rsidRDefault="00CC2293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Middle thi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4EB964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 xml:space="preserve"> (13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2B1C66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1 (1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ED648C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37337D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BF1A14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 xml:space="preserve"> (14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E5838AB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 xml:space="preserve"> (14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82FC4C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15B2F8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</w:tr>
      <w:tr w:rsidR="00CC2293" w14:paraId="030C4256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F287F7" w14:textId="77777777" w:rsidR="00CC2293" w:rsidRDefault="00CC2293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Lower thi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570605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 (26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8EA7E4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92 (6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CB808A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0F01A3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BEB117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 (29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39CA841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7 (27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EFAAD8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79E327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</w:tr>
      <w:tr w:rsidR="00CC2293" w14:paraId="66D3551B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5997C4" w14:textId="77777777" w:rsidR="00CC2293" w:rsidRDefault="00CC2293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Enti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1FE85C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21FE10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1C5EB1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696C97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77B0D9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AC8666C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0E2529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B46D56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</w:tr>
      <w:tr w:rsidR="00CC2293" w14:paraId="45E4035F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74D6FB" w14:textId="77777777" w:rsidR="00CC2293" w:rsidRPr="00524B16" w:rsidRDefault="00CC2293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Tumor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siz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6843C9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FD3F60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75190D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2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4EACA9" w14:textId="77777777" w:rsidR="00CC2293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42BE4A" w14:textId="77777777" w:rsidR="00CC2293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8AF022" w14:textId="77777777" w:rsidR="00CC2293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2AF443" w14:textId="77777777" w:rsidR="00CC2293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9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E972BF" w14:textId="77777777" w:rsidR="00CC2293" w:rsidRDefault="00CC2293" w:rsidP="006E66D6">
            <w:pPr>
              <w:jc w:val="center"/>
              <w:rPr>
                <w:sz w:val="20"/>
              </w:rPr>
            </w:pPr>
          </w:p>
        </w:tc>
      </w:tr>
      <w:tr w:rsidR="00CC2293" w14:paraId="67A8C39E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622243" w14:textId="77777777" w:rsidR="00CC2293" w:rsidRDefault="00CC2293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&lt;</w:t>
            </w:r>
            <w:r>
              <w:rPr>
                <w:sz w:val="20"/>
              </w:rPr>
              <w:t xml:space="preserve"> 5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C93A81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7 (7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D662B8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43 (7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96106C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00E86E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E1C511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5 (73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51CF75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5 (7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906A6A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4F0CC0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</w:tr>
      <w:tr w:rsidR="00CC2293" w14:paraId="7609F57C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656222" w14:textId="77777777" w:rsidR="00CC2293" w:rsidRDefault="00CC2293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≥5</w:t>
            </w:r>
            <w:r>
              <w:rPr>
                <w:sz w:val="20"/>
              </w:rPr>
              <w:t>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72951B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1 (28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CF1615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>5 (2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8F0556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CC88B1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A4969C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 xml:space="preserve"> (26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432D43C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6 (26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04F26A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D4A6A6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</w:tr>
      <w:tr w:rsidR="00CC2293" w14:paraId="5655914D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1B8550" w14:textId="77777777" w:rsidR="00CC2293" w:rsidRDefault="00CC2293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Type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of</w:t>
            </w:r>
            <w:r>
              <w:rPr>
                <w:sz w:val="20"/>
              </w:rPr>
              <w:t xml:space="preserve"> gastr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D64439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0429C8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C3A6DD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&lt;</w:t>
            </w:r>
            <w:r>
              <w:rPr>
                <w:sz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E53184" w14:textId="77777777" w:rsidR="00CC2293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A98EDC" w14:textId="77777777" w:rsidR="00CC2293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DA7C24" w14:textId="77777777" w:rsidR="00CC2293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D95257" w14:textId="77777777" w:rsidR="00CC2293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1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387E64" w14:textId="77777777" w:rsidR="00CC2293" w:rsidRDefault="00CC2293" w:rsidP="006E66D6">
            <w:pPr>
              <w:jc w:val="center"/>
              <w:rPr>
                <w:sz w:val="20"/>
              </w:rPr>
            </w:pPr>
          </w:p>
        </w:tc>
      </w:tr>
      <w:tr w:rsidR="00CC2293" w14:paraId="521096F3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B4220C" w14:textId="77777777" w:rsidR="00CC2293" w:rsidRDefault="00CC2293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Total gastr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8AEF7D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6 (68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12730A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  <w:r>
              <w:rPr>
                <w:sz w:val="20"/>
              </w:rPr>
              <w:t>9 (2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D41E4C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9B3761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A8621F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3 (67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EC92FF4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9 (47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4184AD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8B9CF1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</w:tr>
      <w:tr w:rsidR="00CC2293" w14:paraId="412F579D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7BDA77" w14:textId="77777777" w:rsidR="00CC2293" w:rsidRDefault="00CC2293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</w:t>
            </w:r>
            <w:r w:rsidRPr="0093625C">
              <w:rPr>
                <w:sz w:val="20"/>
              </w:rPr>
              <w:t>Distal gastr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79008A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 xml:space="preserve"> (2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168AE5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06 (6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DB4817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69461E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B3A35E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 xml:space="preserve"> (26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8F4F60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2 (3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E4E407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0CA554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</w:tr>
      <w:tr w:rsidR="00CC2293" w14:paraId="547781A3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41028B" w14:textId="77777777" w:rsidR="00CC2293" w:rsidRDefault="00CC2293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</w:t>
            </w:r>
            <w:r w:rsidRPr="0093625C">
              <w:rPr>
                <w:sz w:val="20"/>
              </w:rPr>
              <w:t>Proximal gastr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0B6689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 xml:space="preserve"> (7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698004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3 (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610905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A3F07E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4DC600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 xml:space="preserve"> (5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2B1B8A0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 (16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04CF08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8737E0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</w:tr>
      <w:tr w:rsidR="00CC2293" w14:paraId="088F791F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B52E66" w14:textId="77777777" w:rsidR="00CC2293" w:rsidRDefault="00CC2293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S</w:t>
            </w:r>
            <w:r>
              <w:rPr>
                <w:sz w:val="20"/>
              </w:rPr>
              <w:t>urgical proced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C1ACE9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1346C7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8F1BDB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2C790D" w14:textId="77777777" w:rsidR="00CC2293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2CAF0F" w14:textId="77777777" w:rsidR="00CC2293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4482ED" w14:textId="77777777" w:rsidR="00CC2293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5FABF2" w14:textId="77777777" w:rsidR="00CC2293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542153" w14:textId="77777777" w:rsidR="00CC2293" w:rsidRDefault="00CC2293" w:rsidP="006E66D6">
            <w:pPr>
              <w:jc w:val="center"/>
              <w:rPr>
                <w:sz w:val="20"/>
              </w:rPr>
            </w:pPr>
          </w:p>
        </w:tc>
      </w:tr>
      <w:tr w:rsidR="00CC2293" w14:paraId="72B12E98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326596E" w14:textId="77777777" w:rsidR="00CC2293" w:rsidRDefault="00CC2293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Op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418928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5 (92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37A636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12 (6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F05EED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7686EE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235AB0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1 (91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C5AE016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4 (7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539724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DA1054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</w:tr>
      <w:tr w:rsidR="00CC2293" w14:paraId="38489C0B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557362" w14:textId="77777777" w:rsidR="00CC2293" w:rsidRDefault="00CC2293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Laparoscop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383B4F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 xml:space="preserve"> (7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483531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>6 (3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2D7D6F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31BCA1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1E33E5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 xml:space="preserve"> (8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B9B601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7 (27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8807B9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9D295C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</w:tr>
      <w:tr w:rsidR="00CC2293" w14:paraId="4DDCD3D8" w14:textId="77777777" w:rsidTr="006E66D6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9721DE" w14:textId="77777777" w:rsidR="00CC2293" w:rsidRPr="00524B16" w:rsidRDefault="00CC2293" w:rsidP="006E66D6">
            <w:pPr>
              <w:jc w:val="left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lastRenderedPageBreak/>
              <w:t>T</w:t>
            </w:r>
            <w:r w:rsidRPr="00524B16">
              <w:rPr>
                <w:sz w:val="20"/>
              </w:rPr>
              <w:t xml:space="preserve">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FB339D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F7F270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1C9BD1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&lt;</w:t>
            </w:r>
            <w:r>
              <w:rPr>
                <w:sz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924E69" w14:textId="77777777" w:rsidR="00CC2293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D6CF70" w14:textId="77777777" w:rsidR="00CC2293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CE0C57F" w14:textId="77777777" w:rsidR="00CC2293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054964" w14:textId="77777777" w:rsidR="00CC2293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DD5A45" w14:textId="77777777" w:rsidR="00CC2293" w:rsidRDefault="00CC2293" w:rsidP="006E66D6">
            <w:pPr>
              <w:jc w:val="center"/>
              <w:rPr>
                <w:sz w:val="20"/>
              </w:rPr>
            </w:pPr>
          </w:p>
        </w:tc>
      </w:tr>
      <w:tr w:rsidR="00CC2293" w14:paraId="4BFAD954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B7E9F3" w14:textId="77777777" w:rsidR="00CC2293" w:rsidRPr="00524B16" w:rsidRDefault="00CC2293" w:rsidP="006E66D6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96D902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  <w:r>
              <w:rPr>
                <w:sz w:val="20"/>
              </w:rPr>
              <w:t xml:space="preserve"> (18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0FF160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95 (6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ABCCEF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E1DD97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FED1EE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 xml:space="preserve"> (17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C87CD8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8 (4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6A14BB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AA0E7E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</w:tr>
      <w:tr w:rsidR="00CC2293" w14:paraId="19B289C2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705862" w14:textId="77777777" w:rsidR="00CC2293" w:rsidRPr="00524B16" w:rsidRDefault="00CC2293" w:rsidP="006E66D6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T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FBA4E1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 xml:space="preserve"> (2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F1408D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8 (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4641F4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5D1A96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D1CA87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 xml:space="preserve"> (26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653754F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 xml:space="preserve"> (6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C8307D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F90E9E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</w:tr>
      <w:tr w:rsidR="00CC2293" w14:paraId="6447F72E" w14:textId="77777777" w:rsidTr="006E66D6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5BA074" w14:textId="77777777" w:rsidR="00CC2293" w:rsidRPr="00524B16" w:rsidRDefault="00CC2293" w:rsidP="006E66D6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T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277F32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1 (28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478125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9 (1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325C6E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10C8B2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F01B40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 xml:space="preserve"> (26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521DC6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6 (26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4CFF42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E96803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</w:tr>
      <w:tr w:rsidR="00CC2293" w14:paraId="2EC0D0CE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E2937A" w14:textId="77777777" w:rsidR="00CC2293" w:rsidRPr="00524B16" w:rsidRDefault="00CC2293" w:rsidP="006E66D6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T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407B27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1 (28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C133C0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6 (1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EB2984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A45B7D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56762B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 (29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002C76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3 (21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B6605E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9BC426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</w:tr>
      <w:tr w:rsidR="00CC2293" w14:paraId="3BC88CCF" w14:textId="77777777" w:rsidTr="006E66D6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173100" w14:textId="77777777" w:rsidR="00CC2293" w:rsidRPr="00524B16" w:rsidRDefault="00CC2293" w:rsidP="006E66D6">
            <w:pPr>
              <w:jc w:val="left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t>N</w:t>
            </w:r>
            <w:r w:rsidRPr="00524B16">
              <w:rPr>
                <w:sz w:val="20"/>
              </w:rPr>
              <w:t xml:space="preserve">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BF8F63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ECA041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CCCEE9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2A6656" w14:textId="77777777" w:rsidR="00CC2293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A4B2BA" w14:textId="77777777" w:rsidR="00CC2293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698056" w14:textId="77777777" w:rsidR="00CC2293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6D12F8" w14:textId="77777777" w:rsidR="00CC2293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6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7DA8FC" w14:textId="77777777" w:rsidR="00CC2293" w:rsidRDefault="00CC2293" w:rsidP="006E66D6">
            <w:pPr>
              <w:jc w:val="center"/>
              <w:rPr>
                <w:sz w:val="20"/>
              </w:rPr>
            </w:pPr>
          </w:p>
        </w:tc>
      </w:tr>
      <w:tr w:rsidR="00CC2293" w14:paraId="5D505255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CEC30F" w14:textId="77777777" w:rsidR="00CC2293" w:rsidRPr="00524B16" w:rsidRDefault="00CC2293" w:rsidP="006E66D6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N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1DD277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8 (4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200C06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10 (6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7A387E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D60C6B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A74C20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6 (47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2026A3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9 (47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773234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CDB973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</w:tr>
      <w:tr w:rsidR="00CC2293" w14:paraId="4B803919" w14:textId="77777777" w:rsidTr="006E66D6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7373BF" w14:textId="77777777" w:rsidR="00CC2293" w:rsidRPr="00524B16" w:rsidRDefault="00CC2293" w:rsidP="006E66D6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N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2C63AC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 xml:space="preserve"> (13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F86593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6 (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5D72B3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060825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733DC5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 xml:space="preserve"> (11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8158F99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2 (19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32C30A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712408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</w:tr>
      <w:tr w:rsidR="00CC2293" w14:paraId="31DE0540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1B4708" w14:textId="77777777" w:rsidR="00CC2293" w:rsidRPr="00524B16" w:rsidRDefault="00CC2293" w:rsidP="006E66D6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N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80B44D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 xml:space="preserve"> (2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91E93C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7 (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AD4E8F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AB7A6D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845D19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  <w:r>
              <w:rPr>
                <w:sz w:val="20"/>
              </w:rPr>
              <w:t xml:space="preserve"> (20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F45615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 xml:space="preserve"> (13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9740D6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9F5073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</w:tr>
      <w:tr w:rsidR="00CC2293" w14:paraId="4FA25FDC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7C27F1" w14:textId="77777777" w:rsidR="00CC2293" w:rsidRPr="00524B16" w:rsidRDefault="00CC2293" w:rsidP="006E66D6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N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150B2A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  <w:r>
              <w:rPr>
                <w:sz w:val="20"/>
              </w:rPr>
              <w:t xml:space="preserve"> (18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5A1018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5 (1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282748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77E8B2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26D1F3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  <w:r>
              <w:rPr>
                <w:sz w:val="20"/>
              </w:rPr>
              <w:t xml:space="preserve"> (20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1513695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2 (19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A7F421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4D7585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</w:tr>
      <w:tr w:rsidR="00CC2293" w14:paraId="35289FF2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444E2B" w14:textId="77777777" w:rsidR="00CC2293" w:rsidRPr="00524B16" w:rsidRDefault="00CC2293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M</w:t>
            </w:r>
            <w:r>
              <w:rPr>
                <w:sz w:val="20"/>
              </w:rPr>
              <w:t xml:space="preserve">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7799E5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57AA9A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38A991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4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CDEE6C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40A1C3" w14:textId="77777777" w:rsidR="00CC2293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8AB1B2" w14:textId="77777777" w:rsidR="00CC2293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CFDD3F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677CB8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</w:tr>
      <w:tr w:rsidR="00CC2293" w14:paraId="4CC83D27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8CDF8D" w14:textId="77777777" w:rsidR="00CC2293" w:rsidRPr="00524B16" w:rsidRDefault="00CC2293" w:rsidP="006E66D6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M</w:t>
            </w:r>
            <w:r>
              <w:rPr>
                <w:sz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691FDB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8 (10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F7E34F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04 (9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D823DE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E4D124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383596" w14:textId="77777777" w:rsidR="00CC2293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4 (10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E6C775C" w14:textId="77777777" w:rsidR="00CC2293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>1 (10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2BE348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BB1959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</w:tr>
      <w:tr w:rsidR="00CC2293" w14:paraId="104DCBB1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DEE87F" w14:textId="77777777" w:rsidR="00CC2293" w:rsidRPr="00524B16" w:rsidRDefault="00CC2293" w:rsidP="006E66D6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M</w:t>
            </w:r>
            <w:r>
              <w:rPr>
                <w:sz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8A161E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7F6FC3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 xml:space="preserve">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EF7722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BA57BF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C53916" w14:textId="77777777" w:rsidR="00CC2293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62C0731" w14:textId="77777777" w:rsidR="00CC2293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9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1CA290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955E42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</w:tr>
      <w:tr w:rsidR="00CC2293" w14:paraId="394DCB20" w14:textId="77777777" w:rsidTr="006E66D6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8C043E" w14:textId="77777777" w:rsidR="00CC2293" w:rsidRPr="00524B16" w:rsidRDefault="00CC2293" w:rsidP="006E66D6">
            <w:pPr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p</w:t>
            </w:r>
            <w:r w:rsidRPr="00524B16">
              <w:rPr>
                <w:rFonts w:hint="eastAsia"/>
                <w:sz w:val="20"/>
              </w:rPr>
              <w:t>T</w:t>
            </w:r>
            <w:r w:rsidRPr="00524B16">
              <w:rPr>
                <w:sz w:val="20"/>
              </w:rPr>
              <w:t>NM</w:t>
            </w:r>
            <w:proofErr w:type="spellEnd"/>
            <w:r w:rsidRPr="00524B16">
              <w:rPr>
                <w:sz w:val="20"/>
              </w:rPr>
              <w:t xml:space="preserve">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8B882D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F41564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E57EA8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&lt;</w:t>
            </w:r>
            <w:r>
              <w:rPr>
                <w:sz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38F170" w14:textId="77777777" w:rsidR="00CC2293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9319A7" w14:textId="77777777" w:rsidR="00CC2293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64BC57B" w14:textId="77777777" w:rsidR="00CC2293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E3CC4C" w14:textId="77777777" w:rsidR="00CC2293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5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214B2D" w14:textId="77777777" w:rsidR="00CC2293" w:rsidRDefault="00CC2293" w:rsidP="006E66D6">
            <w:pPr>
              <w:jc w:val="center"/>
              <w:rPr>
                <w:sz w:val="20"/>
              </w:rPr>
            </w:pPr>
          </w:p>
        </w:tc>
      </w:tr>
      <w:tr w:rsidR="00CC2293" w14:paraId="2C6933F8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7652ED" w14:textId="77777777" w:rsidR="00CC2293" w:rsidRPr="00524B16" w:rsidRDefault="00CC2293" w:rsidP="006E66D6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585929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2 (3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617EE4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02 (6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4DDA8E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C6385F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6D9CF6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2 (35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92B3401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8 (4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76CB66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65FB5E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</w:tr>
      <w:tr w:rsidR="00CC2293" w14:paraId="7D8C8153" w14:textId="77777777" w:rsidTr="006E66D6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FB7D5F" w14:textId="77777777" w:rsidR="00CC2293" w:rsidRPr="00524B16" w:rsidRDefault="00CC2293" w:rsidP="006E66D6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057BE7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 xml:space="preserve"> (2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6F3751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2 (1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A9F592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3E9F08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67CA33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 xml:space="preserve"> (17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BC4EDA2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1 (18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DD10EF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DF5353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</w:tr>
      <w:tr w:rsidR="00CC2293" w14:paraId="11955C24" w14:textId="77777777" w:rsidTr="006E66D6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4A35C1" w14:textId="77777777" w:rsidR="00CC2293" w:rsidRPr="00524B16" w:rsidRDefault="00CC2293" w:rsidP="006E66D6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  <w:r>
              <w:rPr>
                <w:sz w:val="20"/>
              </w:rPr>
              <w:t>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FCF678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7 (4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882CC3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  <w:r>
              <w:rPr>
                <w:sz w:val="20"/>
              </w:rPr>
              <w:t>0 (2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2A2682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1411C2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FA12B8" w14:textId="77777777" w:rsidR="00CC2293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6 (47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AD157B" w14:textId="77777777" w:rsidR="00CC2293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2 (3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1DD43F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643015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</w:tr>
      <w:tr w:rsidR="00CC2293" w14:paraId="613D3778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C81A2" w14:textId="77777777" w:rsidR="00CC2293" w:rsidRPr="00524B16" w:rsidRDefault="00CC2293" w:rsidP="006E66D6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I</w:t>
            </w:r>
            <w:r>
              <w:rPr>
                <w:sz w:val="20"/>
              </w:rPr>
              <w:t>V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5F24D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D54A2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 xml:space="preserve"> (1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48A77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10D93D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AC31D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C1417" w14:textId="77777777" w:rsidR="00CC2293" w:rsidRPr="00524B16" w:rsidRDefault="00CC2293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B870D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8EF9C" w14:textId="77777777" w:rsidR="00CC2293" w:rsidRPr="00524B16" w:rsidRDefault="00CC2293" w:rsidP="006E66D6">
            <w:pPr>
              <w:jc w:val="center"/>
              <w:rPr>
                <w:sz w:val="20"/>
              </w:rPr>
            </w:pPr>
          </w:p>
        </w:tc>
      </w:tr>
      <w:tr w:rsidR="00CC2293" w14:paraId="509F7A7D" w14:textId="77777777" w:rsidTr="006E66D6">
        <w:trPr>
          <w:trHeight w:val="231"/>
        </w:trPr>
        <w:tc>
          <w:tcPr>
            <w:tcW w:w="1389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1BB299" w14:textId="1AA701CE" w:rsidR="00CC2293" w:rsidRDefault="00CC2293" w:rsidP="00CC2293">
            <w:r w:rsidRPr="006E2ABB">
              <w:rPr>
                <w:rFonts w:hint="eastAsia"/>
                <w:b/>
              </w:rPr>
              <w:t>BMI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 w:rsidRPr="00CE171C">
              <w:t>Body Mass Index</w:t>
            </w:r>
            <w:r>
              <w:rPr>
                <w:rFonts w:hint="eastAsia"/>
              </w:rPr>
              <w:t>;</w:t>
            </w:r>
            <w:r>
              <w:t xml:space="preserve"> </w:t>
            </w:r>
            <w:r w:rsidRPr="006E2ABB">
              <w:rPr>
                <w:rFonts w:hint="eastAsia"/>
                <w:b/>
              </w:rPr>
              <w:t>P</w:t>
            </w:r>
            <w:r w:rsidRPr="006E2ABB">
              <w:rPr>
                <w:b/>
              </w:rPr>
              <w:t>SM</w:t>
            </w:r>
            <w:r>
              <w:t xml:space="preserve">: </w:t>
            </w:r>
            <w:r w:rsidRPr="007038AD">
              <w:t>Propensity Score Matching</w:t>
            </w:r>
            <w:r w:rsidR="006E2ABB">
              <w:rPr>
                <w:rFonts w:hint="eastAsia"/>
              </w:rPr>
              <w:t>;</w:t>
            </w:r>
            <w:r w:rsidR="006E2ABB">
              <w:t xml:space="preserve"> </w:t>
            </w:r>
            <w:r w:rsidRPr="006E2ABB">
              <w:rPr>
                <w:b/>
                <w:sz w:val="20"/>
              </w:rPr>
              <w:t>&lt;30%G-HMiNEN</w:t>
            </w:r>
            <w:r>
              <w:rPr>
                <w:sz w:val="20"/>
              </w:rPr>
              <w:t xml:space="preserve">: </w:t>
            </w:r>
            <w:r w:rsidR="00392C5D" w:rsidRPr="00392C5D">
              <w:rPr>
                <w:sz w:val="20"/>
              </w:rPr>
              <w:t>Gastric high-grade mixed neuroendocrine-non-neuroendocrine neoplasm</w:t>
            </w:r>
            <w:r w:rsidRPr="00CC2293">
              <w:rPr>
                <w:sz w:val="20"/>
              </w:rPr>
              <w:t xml:space="preserve"> with neuroendocrine carcinoma components less than 30%</w:t>
            </w:r>
          </w:p>
        </w:tc>
      </w:tr>
    </w:tbl>
    <w:p w14:paraId="7F4FA740" w14:textId="5B044105" w:rsidR="006E2ABB" w:rsidRDefault="006E2ABB" w:rsidP="00EF73F0"/>
    <w:p w14:paraId="4D3F4A36" w14:textId="77777777" w:rsidR="006E2ABB" w:rsidRDefault="006E2ABB">
      <w:pPr>
        <w:widowControl/>
        <w:jc w:val="left"/>
      </w:pPr>
      <w:r>
        <w:br w:type="page"/>
      </w:r>
    </w:p>
    <w:p w14:paraId="3AF97739" w14:textId="7B922A56" w:rsidR="006E2ABB" w:rsidRDefault="006E2ABB" w:rsidP="006E2ABB">
      <w:r w:rsidRPr="008551F7">
        <w:rPr>
          <w:b/>
        </w:rPr>
        <w:lastRenderedPageBreak/>
        <w:t xml:space="preserve">Supplement Table </w:t>
      </w:r>
      <w:r>
        <w:rPr>
          <w:b/>
        </w:rPr>
        <w:t>2</w:t>
      </w:r>
      <w:r>
        <w:t xml:space="preserve"> </w:t>
      </w:r>
      <w:r w:rsidRPr="00D32BE4">
        <w:t>Comparison of clinicopathological characteristics before</w:t>
      </w:r>
      <w:r>
        <w:t xml:space="preserve"> </w:t>
      </w:r>
      <w:r w:rsidRPr="00D32BE4">
        <w:t>and after</w:t>
      </w:r>
      <w:r>
        <w:t xml:space="preserve"> </w:t>
      </w:r>
      <w:r w:rsidRPr="00D32BE4">
        <w:t>PSM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</w:rPr>
        <w:t>G-</w:t>
      </w:r>
      <w:proofErr w:type="spellStart"/>
      <w:r>
        <w:rPr>
          <w:rFonts w:hint="eastAsia"/>
        </w:rPr>
        <w:t>HMiNEN</w:t>
      </w:r>
      <w:proofErr w:type="spellEnd"/>
      <w:r>
        <w:t xml:space="preserve"> patients </w:t>
      </w:r>
      <w:r>
        <w:rPr>
          <w:rFonts w:hint="eastAsia"/>
        </w:rPr>
        <w:t>in</w:t>
      </w:r>
      <w:r>
        <w:t xml:space="preserve"> </w:t>
      </w:r>
      <w:r>
        <w:rPr>
          <w:rFonts w:hint="eastAsia"/>
        </w:rPr>
        <w:t>surgical</w:t>
      </w:r>
      <w:r>
        <w:t xml:space="preserve"> </w:t>
      </w:r>
      <w:r>
        <w:rPr>
          <w:rFonts w:hint="eastAsia"/>
        </w:rPr>
        <w:t>group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410"/>
        <w:gridCol w:w="1843"/>
        <w:gridCol w:w="1843"/>
        <w:gridCol w:w="1134"/>
        <w:gridCol w:w="850"/>
        <w:gridCol w:w="1985"/>
        <w:gridCol w:w="1842"/>
        <w:gridCol w:w="1418"/>
        <w:gridCol w:w="567"/>
      </w:tblGrid>
      <w:tr w:rsidR="006E2ABB" w14:paraId="59411AFC" w14:textId="77777777" w:rsidTr="006E66D6">
        <w:trPr>
          <w:trHeight w:val="458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656350" w14:textId="77777777" w:rsidR="006E2ABB" w:rsidRPr="00524B16" w:rsidRDefault="006E2ABB" w:rsidP="006E66D6">
            <w:pPr>
              <w:jc w:val="left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t>Patient</w:t>
            </w:r>
            <w:r w:rsidRPr="00524B16">
              <w:rPr>
                <w:sz w:val="20"/>
              </w:rPr>
              <w:t xml:space="preserve"> </w:t>
            </w:r>
            <w:r w:rsidRPr="00524B16">
              <w:rPr>
                <w:rFonts w:hint="eastAsia"/>
                <w:sz w:val="20"/>
              </w:rPr>
              <w:t>Characteristics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9FB40D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Unmatched</w:t>
            </w:r>
            <w:r>
              <w:rPr>
                <w:sz w:val="20"/>
              </w:rPr>
              <w:t xml:space="preserve"> comparis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B3535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52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C50DF7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M</w:t>
            </w:r>
            <w:r>
              <w:rPr>
                <w:sz w:val="20"/>
              </w:rPr>
              <w:t>atched comparis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B5A328" w14:textId="77777777" w:rsidR="006E2ABB" w:rsidRDefault="006E2ABB" w:rsidP="006E66D6">
            <w:pPr>
              <w:jc w:val="center"/>
              <w:rPr>
                <w:sz w:val="20"/>
              </w:rPr>
            </w:pPr>
          </w:p>
        </w:tc>
      </w:tr>
      <w:tr w:rsidR="006E2ABB" w14:paraId="4B343D13" w14:textId="77777777" w:rsidTr="006E66D6">
        <w:trPr>
          <w:trHeight w:val="458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B50D24" w14:textId="77777777" w:rsidR="006E2ABB" w:rsidRPr="00524B16" w:rsidRDefault="006E2ABB" w:rsidP="006E66D6">
            <w:pPr>
              <w:jc w:val="left"/>
              <w:rPr>
                <w:sz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D16DB7" w14:textId="77777777" w:rsidR="006E2ABB" w:rsidRDefault="006E2ABB" w:rsidP="006E66D6">
            <w:pPr>
              <w:jc w:val="center"/>
            </w:pPr>
            <w:r>
              <w:rPr>
                <w:rFonts w:hint="eastAsia"/>
              </w:rPr>
              <w:t>G-</w:t>
            </w:r>
            <w:proofErr w:type="spellStart"/>
            <w:r>
              <w:rPr>
                <w:rFonts w:hint="eastAsia"/>
              </w:rPr>
              <w:t>HMiNEN</w:t>
            </w:r>
            <w:proofErr w:type="spellEnd"/>
          </w:p>
          <w:p w14:paraId="06F64FE3" w14:textId="7360A61C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(</w:t>
            </w:r>
            <w:r>
              <w:rPr>
                <w:sz w:val="20"/>
              </w:rPr>
              <w:t>n=4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37A74" w14:textId="77777777" w:rsidR="006E2ABB" w:rsidRDefault="006E2ABB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Gastric adenocarcinoma</w:t>
            </w:r>
          </w:p>
          <w:p w14:paraId="2D5D7674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n=30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961076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 w:rsidRPr="00AD4A3A">
              <w:rPr>
                <w:rFonts w:hint="eastAsia"/>
                <w:i/>
                <w:sz w:val="20"/>
              </w:rPr>
              <w:t>P</w:t>
            </w:r>
            <w:r w:rsidRPr="00524B16">
              <w:rPr>
                <w:sz w:val="20"/>
              </w:rPr>
              <w:t xml:space="preserve"> </w:t>
            </w:r>
            <w:r w:rsidRPr="00524B16">
              <w:rPr>
                <w:rFonts w:hint="eastAsia"/>
                <w:sz w:val="20"/>
              </w:rPr>
              <w:t>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27448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212A4D" w14:textId="77777777" w:rsidR="006E2ABB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</w:rPr>
              <w:t>G-</w:t>
            </w:r>
            <w:proofErr w:type="spellStart"/>
            <w:r>
              <w:rPr>
                <w:rFonts w:hint="eastAsia"/>
              </w:rPr>
              <w:t>HMiNEN</w:t>
            </w:r>
            <w:proofErr w:type="spellEnd"/>
            <w:r>
              <w:rPr>
                <w:rFonts w:hint="eastAsia"/>
                <w:sz w:val="20"/>
              </w:rPr>
              <w:t xml:space="preserve"> </w:t>
            </w:r>
          </w:p>
          <w:p w14:paraId="716FEB9E" w14:textId="2520386B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n=34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AF13A4" w14:textId="77777777" w:rsidR="006E2ABB" w:rsidRDefault="006E2ABB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Gastric adenocarcinoma</w:t>
            </w:r>
          </w:p>
          <w:p w14:paraId="70917588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n=6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6E575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 w:rsidRPr="00AD4A3A">
              <w:rPr>
                <w:rFonts w:hint="eastAsia"/>
                <w:i/>
                <w:sz w:val="20"/>
              </w:rPr>
              <w:t>P</w:t>
            </w:r>
            <w:r w:rsidRPr="00524B16">
              <w:rPr>
                <w:sz w:val="20"/>
              </w:rPr>
              <w:t xml:space="preserve"> </w:t>
            </w:r>
            <w:r w:rsidRPr="00524B16">
              <w:rPr>
                <w:rFonts w:hint="eastAsia"/>
                <w:sz w:val="20"/>
              </w:rPr>
              <w:t>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D8780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</w:tr>
      <w:tr w:rsidR="006E2ABB" w14:paraId="0F9A9852" w14:textId="77777777" w:rsidTr="006E66D6">
        <w:trPr>
          <w:trHeight w:val="231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7DA3F" w14:textId="77777777" w:rsidR="006E2ABB" w:rsidRPr="00524B16" w:rsidRDefault="006E2ABB" w:rsidP="006E66D6">
            <w:pPr>
              <w:jc w:val="left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t>Age</w:t>
            </w:r>
            <w:r w:rsidRPr="00524B16">
              <w:rPr>
                <w:sz w:val="20"/>
              </w:rPr>
              <w:t xml:space="preserve"> </w:t>
            </w:r>
            <w:r w:rsidRPr="00524B16">
              <w:rPr>
                <w:rFonts w:hint="eastAsia"/>
                <w:sz w:val="20"/>
              </w:rPr>
              <w:t>(year)</w:t>
            </w:r>
            <w:r>
              <w:rPr>
                <w:sz w:val="20"/>
              </w:rPr>
              <w:t>, mean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S</w:t>
            </w:r>
            <w:r>
              <w:rPr>
                <w:sz w:val="20"/>
              </w:rPr>
              <w:t>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C5C48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61.9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sz w:val="20"/>
              </w:rPr>
              <w:t>9.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0D153E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55.2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F4B242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&lt;</w:t>
            </w:r>
            <w:r>
              <w:rPr>
                <w:sz w:val="20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7536F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8B1C5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60.2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sz w:val="20"/>
              </w:rPr>
              <w:t>8.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8DADD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59.0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sz w:val="20"/>
              </w:rPr>
              <w:t>8.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811358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t>0</w:t>
            </w:r>
            <w:r w:rsidRPr="00524B16">
              <w:rPr>
                <w:sz w:val="20"/>
              </w:rPr>
              <w:t>.</w:t>
            </w:r>
            <w:r>
              <w:rPr>
                <w:sz w:val="20"/>
              </w:rPr>
              <w:t>5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D0069D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</w:tr>
      <w:tr w:rsidR="006E2ABB" w14:paraId="20A88DE4" w14:textId="77777777" w:rsidTr="006E66D6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D228C1" w14:textId="77777777" w:rsidR="006E2ABB" w:rsidRPr="00524B16" w:rsidRDefault="006E2ABB" w:rsidP="006E66D6">
            <w:pPr>
              <w:jc w:val="left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t>G</w:t>
            </w:r>
            <w:r w:rsidRPr="00524B16">
              <w:rPr>
                <w:sz w:val="20"/>
              </w:rPr>
              <w:t>ender</w:t>
            </w:r>
            <w:r>
              <w:rPr>
                <w:sz w:val="20"/>
              </w:rPr>
              <w:t xml:space="preserve"> (male/femal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7238F8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37/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007F86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282/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291438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2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F96854" w14:textId="77777777" w:rsidR="006E2ABB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24635C" w14:textId="77777777" w:rsidR="006E2ABB" w:rsidRDefault="006E2ABB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29/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04C293" w14:textId="77777777" w:rsidR="006E2ABB" w:rsidRDefault="006E2ABB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56/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A94881" w14:textId="77777777" w:rsidR="006E2ABB" w:rsidRDefault="006E2ABB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4F8B86" w14:textId="77777777" w:rsidR="006E2ABB" w:rsidRDefault="006E2ABB" w:rsidP="006E66D6">
            <w:pPr>
              <w:jc w:val="center"/>
              <w:rPr>
                <w:sz w:val="20"/>
              </w:rPr>
            </w:pPr>
          </w:p>
        </w:tc>
      </w:tr>
      <w:tr w:rsidR="006E2ABB" w14:paraId="2D5B54F7" w14:textId="77777777" w:rsidTr="006E66D6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58211E" w14:textId="77777777" w:rsidR="006E2ABB" w:rsidRPr="00524B16" w:rsidRDefault="006E2ABB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B</w:t>
            </w:r>
            <w:r>
              <w:rPr>
                <w:sz w:val="20"/>
              </w:rPr>
              <w:t>MI, mean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S</w:t>
            </w:r>
            <w:r>
              <w:rPr>
                <w:sz w:val="20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FB6C11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4.5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6D9EDF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3.6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748A8F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F4569C" w14:textId="77777777" w:rsidR="006E2ABB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AB5D29" w14:textId="77777777" w:rsidR="006E2ABB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4.8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21DA77" w14:textId="77777777" w:rsidR="006E2ABB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3.6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C6E8A4" w14:textId="77777777" w:rsidR="006E2ABB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D79427" w14:textId="77777777" w:rsidR="006E2ABB" w:rsidRDefault="006E2ABB" w:rsidP="006E66D6">
            <w:pPr>
              <w:jc w:val="center"/>
              <w:rPr>
                <w:sz w:val="20"/>
              </w:rPr>
            </w:pPr>
          </w:p>
        </w:tc>
      </w:tr>
      <w:tr w:rsidR="006E2ABB" w14:paraId="46871B51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D7556F" w14:textId="77777777" w:rsidR="006E2ABB" w:rsidRPr="00524B16" w:rsidRDefault="006E2ABB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Adjuvant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thera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F544AA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57F038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A7729A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&lt;</w:t>
            </w:r>
            <w:r>
              <w:rPr>
                <w:sz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E46B1F" w14:textId="77777777" w:rsidR="006E2ABB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EE2A66" w14:textId="77777777" w:rsidR="006E2ABB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0DD765A" w14:textId="77777777" w:rsidR="006E2ABB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1238BB" w14:textId="77777777" w:rsidR="006E2ABB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2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173632" w14:textId="77777777" w:rsidR="006E2ABB" w:rsidRDefault="006E2ABB" w:rsidP="006E66D6">
            <w:pPr>
              <w:jc w:val="center"/>
              <w:rPr>
                <w:sz w:val="20"/>
              </w:rPr>
            </w:pPr>
          </w:p>
        </w:tc>
      </w:tr>
      <w:tr w:rsidR="006E2ABB" w14:paraId="6528A97C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2FD5A1" w14:textId="77777777" w:rsidR="006E2ABB" w:rsidRPr="00524B16" w:rsidRDefault="006E2ABB" w:rsidP="006E66D6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236E35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3 (7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47D699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9 (3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00826D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985715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517F0C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4 (70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83AE98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7 (59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CE091C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4055CE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</w:tr>
      <w:tr w:rsidR="006E2ABB" w14:paraId="1D33E618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FAD83B" w14:textId="77777777" w:rsidR="006E2ABB" w:rsidRPr="00524B16" w:rsidRDefault="006E2ABB" w:rsidP="006E66D6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4635A3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 (2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847EC4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99 (6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FFE2CB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AC6B6C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A1FABB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 (29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71CB260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5 (4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F3C991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889E76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</w:tr>
      <w:tr w:rsidR="006E2ABB" w14:paraId="3B121FF5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B0ED64C" w14:textId="77777777" w:rsidR="006E2ABB" w:rsidRDefault="006E2ABB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T</w:t>
            </w:r>
            <w:r>
              <w:rPr>
                <w:sz w:val="20"/>
              </w:rPr>
              <w:t>umor lo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400890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9545F8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AA03C7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&lt;</w:t>
            </w:r>
            <w:r>
              <w:rPr>
                <w:sz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5FA41D" w14:textId="77777777" w:rsidR="006E2ABB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27B691" w14:textId="77777777" w:rsidR="006E2ABB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939DD5" w14:textId="77777777" w:rsidR="006E2ABB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1AE752" w14:textId="77777777" w:rsidR="006E2ABB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1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2900D8" w14:textId="77777777" w:rsidR="006E2ABB" w:rsidRDefault="006E2ABB" w:rsidP="006E66D6">
            <w:pPr>
              <w:jc w:val="center"/>
              <w:rPr>
                <w:sz w:val="20"/>
              </w:rPr>
            </w:pPr>
          </w:p>
        </w:tc>
      </w:tr>
      <w:tr w:rsidR="006E2ABB" w14:paraId="0647613F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60CA67" w14:textId="77777777" w:rsidR="006E2ABB" w:rsidRDefault="006E2ABB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Upper thi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41A770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7 (6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C13B3F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  <w:r>
              <w:rPr>
                <w:sz w:val="20"/>
              </w:rPr>
              <w:t>4 (2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0AA545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73298C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0DC5C3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0 (58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568A4E0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6 (41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8A19D1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0D24BF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</w:tr>
      <w:tr w:rsidR="006E2ABB" w14:paraId="5EDC88DD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B6A67A7" w14:textId="77777777" w:rsidR="006E2ABB" w:rsidRDefault="006E2ABB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Middle thi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177398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 xml:space="preserve"> (1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BA66DB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1 (1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08DB32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CDB566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B4F8A6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 xml:space="preserve"> (17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9B3D60A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 (1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272064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125F3D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</w:tr>
      <w:tr w:rsidR="006E2ABB" w14:paraId="463515B4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7B8118" w14:textId="77777777" w:rsidR="006E2ABB" w:rsidRDefault="006E2ABB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Lower thi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144465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 xml:space="preserve"> (1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90A5E5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92 (6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38F572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2CD32D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AE7177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 xml:space="preserve"> (23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743AF7A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6 (41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AFE5EF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150386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</w:tr>
      <w:tr w:rsidR="006E2ABB" w14:paraId="34FA93A3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8E750D" w14:textId="77777777" w:rsidR="006E2ABB" w:rsidRDefault="006E2ABB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Enti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2D6BAE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88EB12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AEEADA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749AD0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6413CC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4586B13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109C4F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494576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</w:tr>
      <w:tr w:rsidR="006E2ABB" w14:paraId="368BFB94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BFEB0E8" w14:textId="77777777" w:rsidR="006E2ABB" w:rsidRPr="00524B16" w:rsidRDefault="006E2ABB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Tumor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siz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D55BD8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3143B6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FF7995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E80225" w14:textId="77777777" w:rsidR="006E2ABB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A74E6A" w14:textId="77777777" w:rsidR="006E2ABB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77ED7C" w14:textId="77777777" w:rsidR="006E2ABB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DE71A2" w14:textId="77777777" w:rsidR="006E2ABB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1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BA278C" w14:textId="77777777" w:rsidR="006E2ABB" w:rsidRDefault="006E2ABB" w:rsidP="006E66D6">
            <w:pPr>
              <w:jc w:val="center"/>
              <w:rPr>
                <w:sz w:val="20"/>
              </w:rPr>
            </w:pPr>
          </w:p>
        </w:tc>
      </w:tr>
      <w:tr w:rsidR="006E2ABB" w14:paraId="7B05F4EA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3F2ED0" w14:textId="77777777" w:rsidR="006E2ABB" w:rsidRDefault="006E2ABB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&lt;</w:t>
            </w:r>
            <w:r>
              <w:rPr>
                <w:sz w:val="20"/>
              </w:rPr>
              <w:t xml:space="preserve"> 5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F3B76F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7 (6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D0D6F2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43 (7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D2CF8B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70C1DD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CA283B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2 (64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B763D51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8 (7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1B3D1E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0488EE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</w:tr>
      <w:tr w:rsidR="006E2ABB" w14:paraId="7E842EEB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91A8C6" w14:textId="77777777" w:rsidR="006E2ABB" w:rsidRDefault="006E2ABB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≥5</w:t>
            </w:r>
            <w:r>
              <w:rPr>
                <w:sz w:val="20"/>
              </w:rPr>
              <w:t>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047FD6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6 (37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A8E84B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>5 (2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E45DE3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F2A2BC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59D4E5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2 (35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4943C9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4 (2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BA53C2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2BF5DF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</w:tr>
      <w:tr w:rsidR="006E2ABB" w14:paraId="0BA7BE48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08F571" w14:textId="77777777" w:rsidR="006E2ABB" w:rsidRDefault="006E2ABB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Type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of</w:t>
            </w:r>
            <w:r>
              <w:rPr>
                <w:sz w:val="20"/>
              </w:rPr>
              <w:t xml:space="preserve"> gastr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BCC47E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CB0ACF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6A9CC3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&lt;</w:t>
            </w:r>
            <w:r>
              <w:rPr>
                <w:sz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0CBE87" w14:textId="77777777" w:rsidR="006E2ABB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F62B24" w14:textId="77777777" w:rsidR="006E2ABB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E1E5B6" w14:textId="77777777" w:rsidR="006E2ABB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364498" w14:textId="77777777" w:rsidR="006E2ABB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6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F24E04" w14:textId="77777777" w:rsidR="006E2ABB" w:rsidRDefault="006E2ABB" w:rsidP="006E66D6">
            <w:pPr>
              <w:jc w:val="center"/>
              <w:rPr>
                <w:sz w:val="20"/>
              </w:rPr>
            </w:pPr>
          </w:p>
        </w:tc>
      </w:tr>
      <w:tr w:rsidR="006E2ABB" w14:paraId="0792EFB3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D3B86EE" w14:textId="77777777" w:rsidR="006E2ABB" w:rsidRDefault="006E2ABB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Total gastr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B429D6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9 (6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B5B442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  <w:r>
              <w:rPr>
                <w:sz w:val="20"/>
              </w:rPr>
              <w:t>9 (2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D126B0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C5F831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CF49DD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1 (61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45189DD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4 (54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22B04F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D2BC6A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</w:tr>
      <w:tr w:rsidR="006E2ABB" w14:paraId="0CC9D15B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B025A8E" w14:textId="77777777" w:rsidR="006E2ABB" w:rsidRDefault="006E2ABB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</w:t>
            </w:r>
            <w:r w:rsidRPr="0093625C">
              <w:rPr>
                <w:sz w:val="20"/>
              </w:rPr>
              <w:t>Distal gastr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58B9BA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 (2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D9DAA1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06 (6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A525F6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AE0F2F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89361F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 (29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EEE2F02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4 (38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8E415C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6E33E6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</w:tr>
      <w:tr w:rsidR="006E2ABB" w14:paraId="7DF24A8B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713885" w14:textId="77777777" w:rsidR="006E2ABB" w:rsidRDefault="006E2ABB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</w:t>
            </w:r>
            <w:r w:rsidRPr="0093625C">
              <w:rPr>
                <w:sz w:val="20"/>
              </w:rPr>
              <w:t>Proximal gastr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922374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 xml:space="preserve"> (9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66EA84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3 (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3F8779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3CE54E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35AB98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 xml:space="preserve"> (8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0499EC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 xml:space="preserve"> (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91B2F3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8AE14E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</w:tr>
      <w:tr w:rsidR="006E2ABB" w14:paraId="2DD621FD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22B533" w14:textId="77777777" w:rsidR="006E2ABB" w:rsidRDefault="006E2ABB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S</w:t>
            </w:r>
            <w:r>
              <w:rPr>
                <w:sz w:val="20"/>
              </w:rPr>
              <w:t>urgical proced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8E455C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07C079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6FCB15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CEB879" w14:textId="77777777" w:rsidR="006E2ABB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87DD9D" w14:textId="77777777" w:rsidR="006E2ABB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4D99FE" w14:textId="77777777" w:rsidR="006E2ABB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196378" w14:textId="77777777" w:rsidR="006E2ABB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099CEF" w14:textId="77777777" w:rsidR="006E2ABB" w:rsidRDefault="006E2ABB" w:rsidP="006E66D6">
            <w:pPr>
              <w:jc w:val="center"/>
              <w:rPr>
                <w:sz w:val="20"/>
              </w:rPr>
            </w:pPr>
          </w:p>
        </w:tc>
      </w:tr>
      <w:tr w:rsidR="006E2ABB" w14:paraId="795769B9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E2C459" w14:textId="77777777" w:rsidR="006E2ABB" w:rsidRDefault="006E2ABB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Op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935137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8 (88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9F7E61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12 (6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C00916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294D28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81F243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1 (91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037E290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0 (6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FB6934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FFE740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</w:tr>
      <w:tr w:rsidR="006E2ABB" w14:paraId="0B0B2C64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7FD87E" w14:textId="77777777" w:rsidR="006E2ABB" w:rsidRDefault="006E2ABB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Laparoscop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A11E09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 xml:space="preserve"> (1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0A04F4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>6 (3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6CDBA2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32AB45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E1529B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 xml:space="preserve"> (8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B2AC44C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2 (3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B97619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F4526E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</w:tr>
      <w:tr w:rsidR="006E2ABB" w14:paraId="4441C2E8" w14:textId="77777777" w:rsidTr="006E66D6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B2B77E" w14:textId="77777777" w:rsidR="006E2ABB" w:rsidRPr="00524B16" w:rsidRDefault="006E2ABB" w:rsidP="006E66D6">
            <w:pPr>
              <w:jc w:val="left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lastRenderedPageBreak/>
              <w:t>T</w:t>
            </w:r>
            <w:r w:rsidRPr="00524B16">
              <w:rPr>
                <w:sz w:val="20"/>
              </w:rPr>
              <w:t xml:space="preserve">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363B55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8F0E90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2E6642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&lt;</w:t>
            </w:r>
            <w:r>
              <w:rPr>
                <w:sz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15B170" w14:textId="77777777" w:rsidR="006E2ABB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45101F" w14:textId="77777777" w:rsidR="006E2ABB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988479C" w14:textId="77777777" w:rsidR="006E2ABB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2FF70C" w14:textId="77777777" w:rsidR="006E2ABB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257D3A" w14:textId="77777777" w:rsidR="006E2ABB" w:rsidRDefault="006E2ABB" w:rsidP="006E66D6">
            <w:pPr>
              <w:jc w:val="center"/>
              <w:rPr>
                <w:sz w:val="20"/>
              </w:rPr>
            </w:pPr>
          </w:p>
        </w:tc>
      </w:tr>
      <w:tr w:rsidR="006E2ABB" w14:paraId="2BD6EEE6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DF17E6" w14:textId="77777777" w:rsidR="006E2ABB" w:rsidRPr="00524B16" w:rsidRDefault="006E2ABB" w:rsidP="006E66D6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A48F52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 xml:space="preserve"> (1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1B228B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95 (6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08FBBF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AEB2A3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0818C4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 xml:space="preserve"> (17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AAF34A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5 (4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4440CA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76563B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</w:tr>
      <w:tr w:rsidR="006E2ABB" w14:paraId="347A2385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97C2BF" w14:textId="77777777" w:rsidR="006E2ABB" w:rsidRPr="00524B16" w:rsidRDefault="006E2ABB" w:rsidP="006E66D6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T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170762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  <w:r>
              <w:rPr>
                <w:sz w:val="20"/>
              </w:rPr>
              <w:t xml:space="preserve"> (16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8306F5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8 (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AE9C00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A39247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2F854F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 xml:space="preserve"> (17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1A0789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 xml:space="preserve"> (8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9FD276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59BB7A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</w:tr>
      <w:tr w:rsidR="006E2ABB" w14:paraId="4E6795BB" w14:textId="77777777" w:rsidTr="006E66D6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B163E2" w14:textId="77777777" w:rsidR="006E2ABB" w:rsidRPr="00524B16" w:rsidRDefault="006E2ABB" w:rsidP="006E66D6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T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51A247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5 (58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CB5B13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9 (1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71ED92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B3FC09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D8EB2A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7 (5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EC29AE0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8 (29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BC5D71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597844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</w:tr>
      <w:tr w:rsidR="006E2ABB" w14:paraId="2AC9CCA5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E7F648" w14:textId="77777777" w:rsidR="006E2ABB" w:rsidRPr="00524B16" w:rsidRDefault="006E2ABB" w:rsidP="006E66D6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T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E00FB5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 xml:space="preserve"> (1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C76DCB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6 (1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CBD2D3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63A678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F61DD1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 xml:space="preserve"> (14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E294B2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4 (2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6F4C3A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CC258F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</w:tr>
      <w:tr w:rsidR="006E2ABB" w14:paraId="0DAF74D9" w14:textId="77777777" w:rsidTr="006E66D6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BCACC9" w14:textId="77777777" w:rsidR="006E2ABB" w:rsidRPr="00524B16" w:rsidRDefault="006E2ABB" w:rsidP="006E66D6">
            <w:pPr>
              <w:jc w:val="left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t>N</w:t>
            </w:r>
            <w:r w:rsidRPr="00524B16">
              <w:rPr>
                <w:sz w:val="20"/>
              </w:rPr>
              <w:t xml:space="preserve">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3D6280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F8AD47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1C6266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&lt;</w:t>
            </w:r>
            <w:r>
              <w:rPr>
                <w:sz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F7A237" w14:textId="77777777" w:rsidR="006E2ABB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171CE8" w14:textId="77777777" w:rsidR="006E2ABB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EBCC3AE" w14:textId="77777777" w:rsidR="006E2ABB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ABA40D" w14:textId="77777777" w:rsidR="006E2ABB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6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C18F9E" w14:textId="77777777" w:rsidR="006E2ABB" w:rsidRDefault="006E2ABB" w:rsidP="006E66D6">
            <w:pPr>
              <w:jc w:val="center"/>
              <w:rPr>
                <w:sz w:val="20"/>
              </w:rPr>
            </w:pPr>
          </w:p>
        </w:tc>
      </w:tr>
      <w:tr w:rsidR="006E2ABB" w14:paraId="060D88B2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225125" w14:textId="77777777" w:rsidR="006E2ABB" w:rsidRPr="00524B16" w:rsidRDefault="006E2ABB" w:rsidP="006E66D6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N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8FC7A5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6 (37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EAB831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10 (6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A912EF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483138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94F562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3 (38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5966162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1 (5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22A999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D10083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</w:tr>
      <w:tr w:rsidR="006E2ABB" w14:paraId="2A24DF0B" w14:textId="77777777" w:rsidTr="006E66D6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41C5BE" w14:textId="77777777" w:rsidR="006E2ABB" w:rsidRPr="00524B16" w:rsidRDefault="006E2ABB" w:rsidP="006E66D6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N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4BE2E4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5 (34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4C08A4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6 (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F43DD2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F44448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EC5154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 xml:space="preserve"> (26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F8CED2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4 (2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2316D2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2F4989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</w:tr>
      <w:tr w:rsidR="006E2ABB" w14:paraId="2609D734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8D6D67" w14:textId="77777777" w:rsidR="006E2ABB" w:rsidRPr="00524B16" w:rsidRDefault="006E2ABB" w:rsidP="006E66D6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N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AB0267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 xml:space="preserve"> (9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87F82C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7 (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485FCB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8F9DE0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A87DE1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 xml:space="preserve"> (11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EF202F8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 xml:space="preserve"> (1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68C2F5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0BE2D5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</w:tr>
      <w:tr w:rsidR="006E2ABB" w14:paraId="42CCC995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91A6DA" w14:textId="77777777" w:rsidR="006E2ABB" w:rsidRPr="00524B16" w:rsidRDefault="006E2ABB" w:rsidP="006E66D6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N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BAE58C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 xml:space="preserve"> (1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04D200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5 (1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F90EF0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BEC4DD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930431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 xml:space="preserve"> (23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9147E3B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 xml:space="preserve"> (1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3B7147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759473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</w:tr>
      <w:tr w:rsidR="006E2ABB" w14:paraId="181D1F54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5E2FBF" w14:textId="77777777" w:rsidR="006E2ABB" w:rsidRPr="00524B16" w:rsidRDefault="006E2ABB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M</w:t>
            </w:r>
            <w:r>
              <w:rPr>
                <w:sz w:val="20"/>
              </w:rPr>
              <w:t xml:space="preserve">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5A8B54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9FE04C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6C81B9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4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B9864D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62079F" w14:textId="77777777" w:rsidR="006E2ABB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9CB3BD2" w14:textId="77777777" w:rsidR="006E2ABB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C2D80F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E77916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</w:tr>
      <w:tr w:rsidR="006E2ABB" w14:paraId="0AF29A8E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47A74B" w14:textId="77777777" w:rsidR="006E2ABB" w:rsidRPr="00524B16" w:rsidRDefault="006E2ABB" w:rsidP="006E66D6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M</w:t>
            </w:r>
            <w:r>
              <w:rPr>
                <w:sz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E9B08D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3 (10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26F5ED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04 (9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B563BB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BFE6A8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00A030" w14:textId="77777777" w:rsidR="006E2ABB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4 (10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D0E0D27" w14:textId="77777777" w:rsidR="006E2ABB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>2 (10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1B8873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4EAA92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</w:tr>
      <w:tr w:rsidR="006E2ABB" w14:paraId="26A7C48E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1FE233" w14:textId="77777777" w:rsidR="006E2ABB" w:rsidRPr="00524B16" w:rsidRDefault="006E2ABB" w:rsidP="006E66D6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M</w:t>
            </w:r>
            <w:r>
              <w:rPr>
                <w:sz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35833D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F8844B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 xml:space="preserve">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F7EF84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AC4C42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F64762" w14:textId="77777777" w:rsidR="006E2ABB" w:rsidRDefault="006E2ABB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0 (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1D586A" w14:textId="77777777" w:rsidR="006E2ABB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D59DDE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1632CE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</w:tr>
      <w:tr w:rsidR="006E2ABB" w14:paraId="2FCB7CEB" w14:textId="77777777" w:rsidTr="006E66D6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D2C4C83" w14:textId="77777777" w:rsidR="006E2ABB" w:rsidRPr="00524B16" w:rsidRDefault="006E2ABB" w:rsidP="006E66D6">
            <w:pPr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p</w:t>
            </w:r>
            <w:r w:rsidRPr="00524B16">
              <w:rPr>
                <w:rFonts w:hint="eastAsia"/>
                <w:sz w:val="20"/>
              </w:rPr>
              <w:t>T</w:t>
            </w:r>
            <w:r w:rsidRPr="00524B16">
              <w:rPr>
                <w:sz w:val="20"/>
              </w:rPr>
              <w:t>NM</w:t>
            </w:r>
            <w:proofErr w:type="spellEnd"/>
            <w:r w:rsidRPr="00524B16">
              <w:rPr>
                <w:sz w:val="20"/>
              </w:rPr>
              <w:t xml:space="preserve">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7FF7A8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4CDF79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25C6C0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&lt;</w:t>
            </w:r>
            <w:r>
              <w:rPr>
                <w:sz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468A85" w14:textId="77777777" w:rsidR="006E2ABB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3CE7D6" w14:textId="77777777" w:rsidR="006E2ABB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B96B637" w14:textId="77777777" w:rsidR="006E2ABB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D91BAC" w14:textId="77777777" w:rsidR="006E2ABB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5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075819" w14:textId="77777777" w:rsidR="006E2ABB" w:rsidRDefault="006E2ABB" w:rsidP="006E66D6">
            <w:pPr>
              <w:jc w:val="center"/>
              <w:rPr>
                <w:sz w:val="20"/>
              </w:rPr>
            </w:pPr>
          </w:p>
        </w:tc>
      </w:tr>
      <w:tr w:rsidR="006E2ABB" w14:paraId="0F43EAFF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C8401F0" w14:textId="77777777" w:rsidR="006E2ABB" w:rsidRPr="00524B16" w:rsidRDefault="006E2ABB" w:rsidP="006E66D6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4B215D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 (2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4BCA12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02 (6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93F3D9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FEA779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6B860E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 (29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0028A4D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5 (4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805CD3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75F4F9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</w:tr>
      <w:tr w:rsidR="006E2ABB" w14:paraId="7147EB77" w14:textId="77777777" w:rsidTr="006E66D6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9AF9E6" w14:textId="77777777" w:rsidR="006E2ABB" w:rsidRPr="00524B16" w:rsidRDefault="006E2ABB" w:rsidP="006E66D6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71CE69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>4 (5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087488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2 (1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6B2579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898946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63FC47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3 (38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D1EBF6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2 (3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5610BD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CCEA5F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</w:tr>
      <w:tr w:rsidR="006E2ABB" w14:paraId="48D68B9B" w14:textId="77777777" w:rsidTr="006E66D6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2133D5" w14:textId="77777777" w:rsidR="006E2ABB" w:rsidRPr="00524B16" w:rsidRDefault="006E2ABB" w:rsidP="006E66D6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  <w:r>
              <w:rPr>
                <w:sz w:val="20"/>
              </w:rPr>
              <w:t>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CE591A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1 (2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3D3BD8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  <w:r>
              <w:rPr>
                <w:sz w:val="20"/>
              </w:rPr>
              <w:t>0 (2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2DC1E9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74C59D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CDD3D4" w14:textId="77777777" w:rsidR="006E2ABB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1 (32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54443E9" w14:textId="77777777" w:rsidR="006E2ABB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5 (2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EDF798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4053AB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</w:tr>
      <w:tr w:rsidR="006E2ABB" w14:paraId="502740DF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693E5" w14:textId="77777777" w:rsidR="006E2ABB" w:rsidRPr="00524B16" w:rsidRDefault="006E2ABB" w:rsidP="006E66D6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I</w:t>
            </w:r>
            <w:r>
              <w:rPr>
                <w:sz w:val="20"/>
              </w:rPr>
              <w:t>V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4A930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B469D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 xml:space="preserve"> (1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0ED5F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F2490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A73FD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09C48" w14:textId="77777777" w:rsidR="006E2ABB" w:rsidRPr="00524B16" w:rsidRDefault="006E2ABB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85B28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E080A" w14:textId="77777777" w:rsidR="006E2ABB" w:rsidRPr="00524B16" w:rsidRDefault="006E2ABB" w:rsidP="006E66D6">
            <w:pPr>
              <w:jc w:val="center"/>
              <w:rPr>
                <w:sz w:val="20"/>
              </w:rPr>
            </w:pPr>
          </w:p>
        </w:tc>
      </w:tr>
      <w:tr w:rsidR="006E2ABB" w14:paraId="6A51B687" w14:textId="77777777" w:rsidTr="006E66D6">
        <w:trPr>
          <w:trHeight w:val="231"/>
        </w:trPr>
        <w:tc>
          <w:tcPr>
            <w:tcW w:w="1389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08958" w14:textId="3CA99191" w:rsidR="006E2ABB" w:rsidRDefault="006E2ABB" w:rsidP="006E66D6">
            <w:r w:rsidRPr="006E2ABB">
              <w:rPr>
                <w:rFonts w:hint="eastAsia"/>
                <w:b/>
              </w:rPr>
              <w:t>BMI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 w:rsidRPr="00CE171C">
              <w:t>Body Mass Index</w:t>
            </w:r>
            <w:r>
              <w:rPr>
                <w:rFonts w:hint="eastAsia"/>
              </w:rPr>
              <w:t>;</w:t>
            </w:r>
            <w:r>
              <w:t xml:space="preserve"> </w:t>
            </w:r>
            <w:r w:rsidRPr="006E2ABB">
              <w:rPr>
                <w:rFonts w:hint="eastAsia"/>
                <w:b/>
              </w:rPr>
              <w:t>P</w:t>
            </w:r>
            <w:r w:rsidRPr="006E2ABB">
              <w:rPr>
                <w:b/>
              </w:rPr>
              <w:t>SM</w:t>
            </w:r>
            <w:r>
              <w:t xml:space="preserve">: </w:t>
            </w:r>
            <w:r w:rsidRPr="007038AD">
              <w:t>Propensity Score Matching</w:t>
            </w:r>
            <w:r>
              <w:rPr>
                <w:rFonts w:hint="eastAsia"/>
              </w:rPr>
              <w:t>;</w:t>
            </w:r>
            <w:r>
              <w:t xml:space="preserve"> </w:t>
            </w:r>
            <w:r w:rsidRPr="006E2ABB">
              <w:rPr>
                <w:b/>
                <w:sz w:val="20"/>
              </w:rPr>
              <w:t>G-</w:t>
            </w:r>
            <w:proofErr w:type="spellStart"/>
            <w:r w:rsidRPr="006E2ABB">
              <w:rPr>
                <w:b/>
                <w:sz w:val="20"/>
              </w:rPr>
              <w:t>HMiNEN</w:t>
            </w:r>
            <w:proofErr w:type="spellEnd"/>
            <w:r>
              <w:rPr>
                <w:sz w:val="20"/>
              </w:rPr>
              <w:t xml:space="preserve">: </w:t>
            </w:r>
            <w:r w:rsidRPr="00392C5D">
              <w:rPr>
                <w:sz w:val="20"/>
              </w:rPr>
              <w:t>Gastric high-grade mixed neuroendocrine-non-neuroendocrine neoplasm</w:t>
            </w:r>
          </w:p>
        </w:tc>
      </w:tr>
    </w:tbl>
    <w:p w14:paraId="37E4AE6C" w14:textId="046251CF" w:rsidR="006E2ABB" w:rsidRPr="006E2ABB" w:rsidRDefault="006E2ABB" w:rsidP="00EF73F0"/>
    <w:p w14:paraId="4AE91929" w14:textId="77777777" w:rsidR="006E2ABB" w:rsidRDefault="006E2ABB">
      <w:pPr>
        <w:widowControl/>
        <w:jc w:val="left"/>
      </w:pPr>
      <w:r>
        <w:br w:type="page"/>
      </w:r>
    </w:p>
    <w:p w14:paraId="69C2ADDB" w14:textId="6EDE8087" w:rsidR="00550E3A" w:rsidRDefault="00550E3A" w:rsidP="00550E3A">
      <w:r w:rsidRPr="008551F7">
        <w:rPr>
          <w:b/>
        </w:rPr>
        <w:lastRenderedPageBreak/>
        <w:t>Supplement Table</w:t>
      </w:r>
      <w:r>
        <w:rPr>
          <w:b/>
        </w:rPr>
        <w:t xml:space="preserve"> 3</w:t>
      </w:r>
      <w:r>
        <w:t xml:space="preserve"> </w:t>
      </w:r>
      <w:r w:rsidRPr="00D32BE4">
        <w:t>Comparison of clinicopathological characteristics before</w:t>
      </w:r>
      <w:r>
        <w:t xml:space="preserve"> </w:t>
      </w:r>
      <w:r w:rsidRPr="00D32BE4">
        <w:t>and after</w:t>
      </w:r>
      <w:r>
        <w:t xml:space="preserve"> </w:t>
      </w:r>
      <w:r w:rsidRPr="00D32BE4">
        <w:t>PSM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 w:rsidR="00557B03">
        <w:t>&gt;</w:t>
      </w:r>
      <w:r>
        <w:t>70%</w:t>
      </w:r>
      <w:r>
        <w:rPr>
          <w:rFonts w:hint="eastAsia"/>
        </w:rPr>
        <w:t>G-HMiNEN</w:t>
      </w:r>
      <w:r>
        <w:t xml:space="preserve"> plus pure NEC patients </w:t>
      </w:r>
      <w:r>
        <w:rPr>
          <w:rFonts w:hint="eastAsia"/>
        </w:rPr>
        <w:t>in</w:t>
      </w:r>
      <w:r>
        <w:t xml:space="preserve"> </w:t>
      </w:r>
      <w:r>
        <w:rPr>
          <w:rFonts w:hint="eastAsia"/>
        </w:rPr>
        <w:t>surgical</w:t>
      </w:r>
      <w:r>
        <w:t xml:space="preserve"> </w:t>
      </w:r>
      <w:r>
        <w:rPr>
          <w:rFonts w:hint="eastAsia"/>
        </w:rPr>
        <w:t>group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410"/>
        <w:gridCol w:w="1843"/>
        <w:gridCol w:w="1843"/>
        <w:gridCol w:w="1134"/>
        <w:gridCol w:w="850"/>
        <w:gridCol w:w="1985"/>
        <w:gridCol w:w="1842"/>
        <w:gridCol w:w="1418"/>
        <w:gridCol w:w="567"/>
      </w:tblGrid>
      <w:tr w:rsidR="00550E3A" w14:paraId="11639287" w14:textId="77777777" w:rsidTr="006E66D6">
        <w:trPr>
          <w:trHeight w:val="458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4743CD" w14:textId="77777777" w:rsidR="00550E3A" w:rsidRPr="00524B16" w:rsidRDefault="00550E3A" w:rsidP="006E66D6">
            <w:pPr>
              <w:jc w:val="left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t>Patient</w:t>
            </w:r>
            <w:r w:rsidRPr="00524B16">
              <w:rPr>
                <w:sz w:val="20"/>
              </w:rPr>
              <w:t xml:space="preserve"> </w:t>
            </w:r>
            <w:r w:rsidRPr="00524B16">
              <w:rPr>
                <w:rFonts w:hint="eastAsia"/>
                <w:sz w:val="20"/>
              </w:rPr>
              <w:t>Characteristics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00D381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Unmatched</w:t>
            </w:r>
            <w:r>
              <w:rPr>
                <w:sz w:val="20"/>
              </w:rPr>
              <w:t xml:space="preserve"> comparis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BEF95F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52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716E94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M</w:t>
            </w:r>
            <w:r>
              <w:rPr>
                <w:sz w:val="20"/>
              </w:rPr>
              <w:t>atched comparis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BFF07" w14:textId="77777777" w:rsidR="00550E3A" w:rsidRDefault="00550E3A" w:rsidP="006E66D6">
            <w:pPr>
              <w:jc w:val="center"/>
              <w:rPr>
                <w:sz w:val="20"/>
              </w:rPr>
            </w:pPr>
          </w:p>
        </w:tc>
      </w:tr>
      <w:tr w:rsidR="00550E3A" w14:paraId="46D8F0D4" w14:textId="77777777" w:rsidTr="006E66D6">
        <w:trPr>
          <w:trHeight w:val="458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F8F692" w14:textId="77777777" w:rsidR="00550E3A" w:rsidRPr="00524B16" w:rsidRDefault="00550E3A" w:rsidP="006E66D6">
            <w:pPr>
              <w:jc w:val="left"/>
              <w:rPr>
                <w:sz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DE1D24" w14:textId="1DBB3E6D" w:rsidR="00550E3A" w:rsidRPr="00524B16" w:rsidRDefault="00557B03" w:rsidP="006E66D6">
            <w:pPr>
              <w:jc w:val="center"/>
              <w:rPr>
                <w:sz w:val="20"/>
              </w:rPr>
            </w:pPr>
            <w:r>
              <w:t>&gt;</w:t>
            </w:r>
            <w:r w:rsidR="00550E3A">
              <w:t>70%</w:t>
            </w:r>
            <w:r w:rsidR="00550E3A">
              <w:rPr>
                <w:rFonts w:hint="eastAsia"/>
              </w:rPr>
              <w:t>G-HMiNEN</w:t>
            </w:r>
            <w:r w:rsidR="00550E3A">
              <w:t xml:space="preserve"> plus pure NEC</w:t>
            </w:r>
            <w:r w:rsidR="00550E3A">
              <w:rPr>
                <w:rFonts w:hint="eastAsia"/>
                <w:sz w:val="20"/>
              </w:rPr>
              <w:t xml:space="preserve"> (</w:t>
            </w:r>
            <w:r w:rsidR="00550E3A">
              <w:rPr>
                <w:sz w:val="20"/>
              </w:rPr>
              <w:t>n=3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10D901" w14:textId="77777777" w:rsidR="00550E3A" w:rsidRDefault="00550E3A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Gastric adenocarcinoma</w:t>
            </w:r>
          </w:p>
          <w:p w14:paraId="5961B68E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n=30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A55276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 w:rsidRPr="00AD4A3A">
              <w:rPr>
                <w:rFonts w:hint="eastAsia"/>
                <w:i/>
                <w:sz w:val="20"/>
              </w:rPr>
              <w:t>P</w:t>
            </w:r>
            <w:r w:rsidRPr="00524B16">
              <w:rPr>
                <w:sz w:val="20"/>
              </w:rPr>
              <w:t xml:space="preserve"> </w:t>
            </w:r>
            <w:r w:rsidRPr="00524B16">
              <w:rPr>
                <w:rFonts w:hint="eastAsia"/>
                <w:sz w:val="20"/>
              </w:rPr>
              <w:t>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9296C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B665A4" w14:textId="1A6E0112" w:rsidR="00550E3A" w:rsidRDefault="00557B03" w:rsidP="006E66D6">
            <w:pPr>
              <w:jc w:val="center"/>
            </w:pPr>
            <w:r>
              <w:t>&gt;</w:t>
            </w:r>
            <w:r w:rsidR="00550E3A">
              <w:t>70%</w:t>
            </w:r>
            <w:r w:rsidR="00550E3A">
              <w:rPr>
                <w:rFonts w:hint="eastAsia"/>
              </w:rPr>
              <w:t>G-HMiNEN</w:t>
            </w:r>
            <w:r w:rsidR="00550E3A">
              <w:t xml:space="preserve"> plus pure NEC</w:t>
            </w:r>
          </w:p>
          <w:p w14:paraId="7F83343A" w14:textId="68662C6D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n=27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77A169" w14:textId="77777777" w:rsidR="00550E3A" w:rsidRDefault="00550E3A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Gastric adenocarcinoma</w:t>
            </w:r>
          </w:p>
          <w:p w14:paraId="73781B39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n=4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B950FE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 w:rsidRPr="00AD4A3A">
              <w:rPr>
                <w:rFonts w:hint="eastAsia"/>
                <w:i/>
                <w:sz w:val="20"/>
              </w:rPr>
              <w:t>P</w:t>
            </w:r>
            <w:r w:rsidRPr="00524B16">
              <w:rPr>
                <w:sz w:val="20"/>
              </w:rPr>
              <w:t xml:space="preserve"> </w:t>
            </w:r>
            <w:r w:rsidRPr="00524B16">
              <w:rPr>
                <w:rFonts w:hint="eastAsia"/>
                <w:sz w:val="20"/>
              </w:rPr>
              <w:t>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500B5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</w:tr>
      <w:tr w:rsidR="00550E3A" w14:paraId="5BFDC35F" w14:textId="77777777" w:rsidTr="006E66D6">
        <w:trPr>
          <w:trHeight w:val="231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BBD06" w14:textId="77777777" w:rsidR="00550E3A" w:rsidRPr="00524B16" w:rsidRDefault="00550E3A" w:rsidP="006E66D6">
            <w:pPr>
              <w:jc w:val="left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t>Age</w:t>
            </w:r>
            <w:r w:rsidRPr="00524B16">
              <w:rPr>
                <w:sz w:val="20"/>
              </w:rPr>
              <w:t xml:space="preserve"> </w:t>
            </w:r>
            <w:r w:rsidRPr="00524B16">
              <w:rPr>
                <w:rFonts w:hint="eastAsia"/>
                <w:sz w:val="20"/>
              </w:rPr>
              <w:t>(year)</w:t>
            </w:r>
            <w:r>
              <w:rPr>
                <w:sz w:val="20"/>
              </w:rPr>
              <w:t>, mean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S</w:t>
            </w:r>
            <w:r>
              <w:rPr>
                <w:sz w:val="20"/>
              </w:rPr>
              <w:t>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F5802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63.3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sz w:val="20"/>
              </w:rPr>
              <w:t>7.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D033D9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55.2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1CDB1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&lt;</w:t>
            </w:r>
            <w:r>
              <w:rPr>
                <w:sz w:val="20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1CF28A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1800F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61.4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sz w:val="20"/>
              </w:rPr>
              <w:t>7.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EA96E3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61.0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sz w:val="20"/>
              </w:rPr>
              <w:t>9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AB81B1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t>0</w:t>
            </w:r>
            <w:r w:rsidRPr="00524B16">
              <w:rPr>
                <w:sz w:val="20"/>
              </w:rPr>
              <w:t>.</w:t>
            </w:r>
            <w:r>
              <w:rPr>
                <w:sz w:val="20"/>
              </w:rPr>
              <w:t>88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B4DA0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</w:tr>
      <w:tr w:rsidR="00550E3A" w14:paraId="2B46505C" w14:textId="77777777" w:rsidTr="006E66D6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3D01F5" w14:textId="77777777" w:rsidR="00550E3A" w:rsidRPr="00524B16" w:rsidRDefault="00550E3A" w:rsidP="006E66D6">
            <w:pPr>
              <w:jc w:val="left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t>G</w:t>
            </w:r>
            <w:r w:rsidRPr="00524B16">
              <w:rPr>
                <w:sz w:val="20"/>
              </w:rPr>
              <w:t>ender</w:t>
            </w:r>
            <w:r>
              <w:rPr>
                <w:sz w:val="20"/>
              </w:rPr>
              <w:t xml:space="preserve"> (male/femal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80E3CE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34/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B01A78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282/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F4561E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5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98A5A6" w14:textId="77777777" w:rsidR="00550E3A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17A899" w14:textId="77777777" w:rsidR="00550E3A" w:rsidRDefault="00550E3A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25/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AABC083" w14:textId="77777777" w:rsidR="00550E3A" w:rsidRDefault="00550E3A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46/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052DA4" w14:textId="77777777" w:rsidR="00550E3A" w:rsidRDefault="00550E3A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B4D46D" w14:textId="77777777" w:rsidR="00550E3A" w:rsidRDefault="00550E3A" w:rsidP="006E66D6">
            <w:pPr>
              <w:jc w:val="center"/>
              <w:rPr>
                <w:sz w:val="20"/>
              </w:rPr>
            </w:pPr>
          </w:p>
        </w:tc>
      </w:tr>
      <w:tr w:rsidR="00550E3A" w14:paraId="6B5A4852" w14:textId="77777777" w:rsidTr="006E66D6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85AF71" w14:textId="77777777" w:rsidR="00550E3A" w:rsidRPr="00524B16" w:rsidRDefault="00550E3A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B</w:t>
            </w:r>
            <w:r>
              <w:rPr>
                <w:sz w:val="20"/>
              </w:rPr>
              <w:t>MI, mean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S</w:t>
            </w:r>
            <w:r>
              <w:rPr>
                <w:sz w:val="20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A8499B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4.0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1CAB0F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3.6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DB19B7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4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767553" w14:textId="77777777" w:rsidR="00550E3A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7F9D95" w14:textId="77777777" w:rsidR="00550E3A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4.5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CCD5250" w14:textId="77777777" w:rsidR="00550E3A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3.0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DBCA90" w14:textId="77777777" w:rsidR="00550E3A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F6C7C2" w14:textId="77777777" w:rsidR="00550E3A" w:rsidRDefault="00550E3A" w:rsidP="006E66D6">
            <w:pPr>
              <w:jc w:val="center"/>
              <w:rPr>
                <w:sz w:val="20"/>
              </w:rPr>
            </w:pPr>
          </w:p>
        </w:tc>
      </w:tr>
      <w:tr w:rsidR="00550E3A" w14:paraId="308987E2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9572BF" w14:textId="77777777" w:rsidR="00550E3A" w:rsidRPr="00524B16" w:rsidRDefault="00550E3A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Adjuvant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thera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5FADBA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989615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C27CF2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&lt;</w:t>
            </w:r>
            <w:r>
              <w:rPr>
                <w:sz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40172B" w14:textId="77777777" w:rsidR="00550E3A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C5C2DB" w14:textId="77777777" w:rsidR="00550E3A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D13D86" w14:textId="77777777" w:rsidR="00550E3A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322216" w14:textId="77777777" w:rsidR="00550E3A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6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5268C0" w14:textId="77777777" w:rsidR="00550E3A" w:rsidRDefault="00550E3A" w:rsidP="006E66D6">
            <w:pPr>
              <w:jc w:val="center"/>
              <w:rPr>
                <w:sz w:val="20"/>
              </w:rPr>
            </w:pPr>
          </w:p>
        </w:tc>
      </w:tr>
      <w:tr w:rsidR="00550E3A" w14:paraId="23F08A69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2EC5F1" w14:textId="77777777" w:rsidR="00550E3A" w:rsidRPr="00524B16" w:rsidRDefault="00550E3A" w:rsidP="006E66D6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6C640D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8 (7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4714BA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9 (3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F2DA6C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B21336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97E9E0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19 (70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DF42413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2 (65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189D61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5A8015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</w:tr>
      <w:tr w:rsidR="00550E3A" w14:paraId="578CAC51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FA9D62" w14:textId="77777777" w:rsidR="00550E3A" w:rsidRPr="00524B16" w:rsidRDefault="00550E3A" w:rsidP="006E66D6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749E20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 xml:space="preserve"> (2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E3368B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99 (6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B07BB0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85FF42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9E453D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8 (29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BD33331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7 (3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5FA65C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7DDCCE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</w:tr>
      <w:tr w:rsidR="00550E3A" w14:paraId="325D5734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ABB8554" w14:textId="77777777" w:rsidR="00550E3A" w:rsidRDefault="00550E3A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T</w:t>
            </w:r>
            <w:r>
              <w:rPr>
                <w:sz w:val="20"/>
              </w:rPr>
              <w:t>umor lo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F6C28E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928FAA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9E2A92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&lt;</w:t>
            </w:r>
            <w:r>
              <w:rPr>
                <w:sz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D41D9F" w14:textId="77777777" w:rsidR="00550E3A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813CE4" w14:textId="77777777" w:rsidR="00550E3A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09F8C1" w14:textId="77777777" w:rsidR="00550E3A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98DCC2" w14:textId="77777777" w:rsidR="00550E3A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5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59AD61" w14:textId="77777777" w:rsidR="00550E3A" w:rsidRDefault="00550E3A" w:rsidP="006E66D6">
            <w:pPr>
              <w:jc w:val="center"/>
              <w:rPr>
                <w:sz w:val="20"/>
              </w:rPr>
            </w:pPr>
          </w:p>
        </w:tc>
      </w:tr>
      <w:tr w:rsidR="00550E3A" w14:paraId="6B63C743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E72E1F" w14:textId="77777777" w:rsidR="00550E3A" w:rsidRDefault="00550E3A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Upper thi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E138FF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1 (5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547164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  <w:r>
              <w:rPr>
                <w:sz w:val="20"/>
              </w:rPr>
              <w:t>4 (2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8EF29B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FDDFA7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79DE1E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3 (48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4ACD36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8 (3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AF5FD2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FBAE8A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</w:tr>
      <w:tr w:rsidR="00550E3A" w14:paraId="64E4CCAA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E03B2A" w14:textId="77777777" w:rsidR="00550E3A" w:rsidRDefault="00550E3A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Middle thi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4AB4C4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 xml:space="preserve"> (1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059C72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1 (1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4F81B4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2FAA62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A86331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 xml:space="preserve"> (14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3F236B9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 xml:space="preserve"> (12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2A54F0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094D3C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</w:tr>
      <w:tr w:rsidR="00550E3A" w14:paraId="3A9A28DD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8C75BE" w14:textId="77777777" w:rsidR="00550E3A" w:rsidRDefault="00550E3A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Lower thi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8DC7A5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 (2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310C09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92 (6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A7A24A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09D5D1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5C59BD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 (37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0EB84F4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5 (5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582E3A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F239A4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</w:tr>
      <w:tr w:rsidR="00550E3A" w14:paraId="6B3F6CE1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71E697F" w14:textId="77777777" w:rsidR="00550E3A" w:rsidRDefault="00550E3A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Enti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C2045A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2DDB05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381F11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0C9742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138EC6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7592CED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1D689F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438483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</w:tr>
      <w:tr w:rsidR="00550E3A" w14:paraId="71FB43AB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B40E507" w14:textId="77777777" w:rsidR="00550E3A" w:rsidRPr="00524B16" w:rsidRDefault="00550E3A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Tumor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siz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9F2FF6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FFB1EF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59CED4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3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606CEA" w14:textId="77777777" w:rsidR="00550E3A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3F14F0" w14:textId="77777777" w:rsidR="00550E3A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13236A" w14:textId="77777777" w:rsidR="00550E3A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426663" w14:textId="77777777" w:rsidR="00550E3A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4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5EA561" w14:textId="77777777" w:rsidR="00550E3A" w:rsidRDefault="00550E3A" w:rsidP="006E66D6">
            <w:pPr>
              <w:jc w:val="center"/>
              <w:rPr>
                <w:sz w:val="20"/>
              </w:rPr>
            </w:pPr>
          </w:p>
        </w:tc>
      </w:tr>
      <w:tr w:rsidR="00550E3A" w14:paraId="0DCD8031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5FE843" w14:textId="77777777" w:rsidR="00550E3A" w:rsidRDefault="00550E3A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&lt;</w:t>
            </w:r>
            <w:r>
              <w:rPr>
                <w:sz w:val="20"/>
              </w:rPr>
              <w:t xml:space="preserve"> 5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5E36F8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6 (7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6F9FC3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43 (7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50C33F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5F25B3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360764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1 (77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4C6461D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4 (69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7CCEFA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1D442E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</w:tr>
      <w:tr w:rsidR="00550E3A" w14:paraId="756C2800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BB855C" w14:textId="77777777" w:rsidR="00550E3A" w:rsidRDefault="00550E3A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≥5</w:t>
            </w:r>
            <w:r>
              <w:rPr>
                <w:sz w:val="20"/>
              </w:rPr>
              <w:t>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F7DEAE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 (2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26A541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>5 (2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9EAC1F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3DDE55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8717C8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 xml:space="preserve"> (22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A81047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5 (3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85253F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F2B73B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</w:tr>
      <w:tr w:rsidR="00550E3A" w14:paraId="6585FA25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477279" w14:textId="77777777" w:rsidR="00550E3A" w:rsidRDefault="00550E3A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Type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of</w:t>
            </w:r>
            <w:r>
              <w:rPr>
                <w:sz w:val="20"/>
              </w:rPr>
              <w:t xml:space="preserve"> gastr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FF6A24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97CD48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AB13B5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&lt;</w:t>
            </w:r>
            <w:r>
              <w:rPr>
                <w:sz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1FC458" w14:textId="77777777" w:rsidR="00550E3A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BC49A5" w14:textId="77777777" w:rsidR="00550E3A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8622B70" w14:textId="77777777" w:rsidR="00550E3A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29421F" w14:textId="77777777" w:rsidR="00550E3A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7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DAA8AE" w14:textId="77777777" w:rsidR="00550E3A" w:rsidRDefault="00550E3A" w:rsidP="006E66D6">
            <w:pPr>
              <w:jc w:val="center"/>
              <w:rPr>
                <w:sz w:val="20"/>
              </w:rPr>
            </w:pPr>
          </w:p>
        </w:tc>
      </w:tr>
      <w:tr w:rsidR="00550E3A" w14:paraId="24F20B7F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DA3C99" w14:textId="77777777" w:rsidR="00550E3A" w:rsidRDefault="00550E3A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Total gastr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53ADA5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3 (6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397AA4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  <w:r>
              <w:rPr>
                <w:sz w:val="20"/>
              </w:rPr>
              <w:t>9 (2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22CE68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5523C1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4970E3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4 (51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E7CA321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3 (46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8B340F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58DBB9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</w:tr>
      <w:tr w:rsidR="00550E3A" w14:paraId="256A2521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AFBEF5" w14:textId="77777777" w:rsidR="00550E3A" w:rsidRDefault="00550E3A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</w:t>
            </w:r>
            <w:r w:rsidRPr="0093625C">
              <w:rPr>
                <w:sz w:val="20"/>
              </w:rPr>
              <w:t>Distal gastr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3DA336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 (2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AAF8CC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06 (6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17B46D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719F6C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FDECAC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 (37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6D2E78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2 (44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9C7CF9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732BF4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</w:tr>
      <w:tr w:rsidR="00550E3A" w14:paraId="7C60548D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1F35A2" w14:textId="77777777" w:rsidR="00550E3A" w:rsidRDefault="00550E3A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</w:t>
            </w:r>
            <w:r w:rsidRPr="0093625C">
              <w:rPr>
                <w:sz w:val="20"/>
              </w:rPr>
              <w:t>Proximal gastr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596F1A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 xml:space="preserve"> (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081DF9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3 (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72B817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0D3401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90E88C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 xml:space="preserve"> (11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736290F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 xml:space="preserve"> (8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D21B5C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707C60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</w:tr>
      <w:tr w:rsidR="00550E3A" w14:paraId="6AA94252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9891B9" w14:textId="77777777" w:rsidR="00550E3A" w:rsidRDefault="00550E3A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S</w:t>
            </w:r>
            <w:r>
              <w:rPr>
                <w:sz w:val="20"/>
              </w:rPr>
              <w:t>urgical proced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1B1A47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CC1F37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D6398E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6AB562" w14:textId="77777777" w:rsidR="00550E3A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BD3E4D" w14:textId="77777777" w:rsidR="00550E3A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90BF7AC" w14:textId="77777777" w:rsidR="00550E3A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296A4F" w14:textId="77777777" w:rsidR="00550E3A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E036F6" w14:textId="77777777" w:rsidR="00550E3A" w:rsidRDefault="00550E3A" w:rsidP="006E66D6">
            <w:pPr>
              <w:jc w:val="center"/>
              <w:rPr>
                <w:sz w:val="20"/>
              </w:rPr>
            </w:pPr>
          </w:p>
        </w:tc>
      </w:tr>
      <w:tr w:rsidR="00550E3A" w14:paraId="0D8D3C5C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624483" w14:textId="77777777" w:rsidR="00550E3A" w:rsidRDefault="00550E3A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Op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EB580B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3 (9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9D5A9D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12 (6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AA10DB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555089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FF93B4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4 (88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D224A7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0 (6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D4E05A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AFB3B0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</w:tr>
      <w:tr w:rsidR="00550E3A" w14:paraId="448197F1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514B97" w14:textId="77777777" w:rsidR="00550E3A" w:rsidRDefault="00550E3A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Laparoscop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CDEC93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 xml:space="preserve"> (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F97BAC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>6 (3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0A5F23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F07989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7362F9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 xml:space="preserve"> (11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0A8BB02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9 (38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1AF952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DB7E1B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</w:tr>
      <w:tr w:rsidR="00550E3A" w14:paraId="612973B6" w14:textId="77777777" w:rsidTr="006E66D6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AED2FD" w14:textId="77777777" w:rsidR="00550E3A" w:rsidRPr="00524B16" w:rsidRDefault="00550E3A" w:rsidP="006E66D6">
            <w:pPr>
              <w:jc w:val="left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lastRenderedPageBreak/>
              <w:t>T</w:t>
            </w:r>
            <w:r w:rsidRPr="00524B16">
              <w:rPr>
                <w:sz w:val="20"/>
              </w:rPr>
              <w:t xml:space="preserve">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E116F7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3AE083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C3F92D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&lt;</w:t>
            </w:r>
            <w:r>
              <w:rPr>
                <w:sz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3B094A" w14:textId="77777777" w:rsidR="00550E3A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E042D6" w14:textId="77777777" w:rsidR="00550E3A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870D566" w14:textId="77777777" w:rsidR="00550E3A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B772BD" w14:textId="77777777" w:rsidR="00550E3A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B9777B" w14:textId="77777777" w:rsidR="00550E3A" w:rsidRDefault="00550E3A" w:rsidP="006E66D6">
            <w:pPr>
              <w:jc w:val="center"/>
              <w:rPr>
                <w:sz w:val="20"/>
              </w:rPr>
            </w:pPr>
          </w:p>
        </w:tc>
      </w:tr>
      <w:tr w:rsidR="00550E3A" w14:paraId="3763C9BE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48F8A5" w14:textId="77777777" w:rsidR="00550E3A" w:rsidRPr="00524B16" w:rsidRDefault="00550E3A" w:rsidP="006E66D6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777828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 xml:space="preserve"> (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496270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95 (6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52163C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2BFACE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415FD2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 xml:space="preserve"> (11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05AA7E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7 (3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6A8E3F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DFE512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</w:tr>
      <w:tr w:rsidR="00550E3A" w14:paraId="4DFF68A2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3F4E93" w14:textId="77777777" w:rsidR="00550E3A" w:rsidRPr="00524B16" w:rsidRDefault="00550E3A" w:rsidP="006E66D6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T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B61AFE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 (2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3667F4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8 (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3EC1C6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9CA35E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343035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 (37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72A19AD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 xml:space="preserve"> (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27D312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D92F7B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</w:tr>
      <w:tr w:rsidR="00550E3A" w14:paraId="2BE9DEE0" w14:textId="77777777" w:rsidTr="006E66D6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5DFEB8" w14:textId="77777777" w:rsidR="00550E3A" w:rsidRPr="00524B16" w:rsidRDefault="00550E3A" w:rsidP="006E66D6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T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01B9F3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2 (3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4788B3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9 (1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542AAB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F5D4B0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ED335D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 xml:space="preserve"> (18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D83EF2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6 (3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F37A52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A85C4D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</w:tr>
      <w:tr w:rsidR="00550E3A" w14:paraId="2A9CD963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17F63D" w14:textId="77777777" w:rsidR="00550E3A" w:rsidRPr="00524B16" w:rsidRDefault="00550E3A" w:rsidP="006E66D6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T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4E6B36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1 (3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73C36A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6 (1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1CC0AE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18A0C4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DC329B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 xml:space="preserve"> (33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8E2F03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3 (2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AE6399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2FD8CC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</w:tr>
      <w:tr w:rsidR="00550E3A" w14:paraId="395C6CA4" w14:textId="77777777" w:rsidTr="006E66D6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4C652F" w14:textId="77777777" w:rsidR="00550E3A" w:rsidRPr="00524B16" w:rsidRDefault="00550E3A" w:rsidP="006E66D6">
            <w:pPr>
              <w:jc w:val="left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t>N</w:t>
            </w:r>
            <w:r w:rsidRPr="00524B16">
              <w:rPr>
                <w:sz w:val="20"/>
              </w:rPr>
              <w:t xml:space="preserve">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D29B16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945AC2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6A8E0F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&lt;</w:t>
            </w:r>
            <w:r>
              <w:rPr>
                <w:sz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D89729" w14:textId="77777777" w:rsidR="00550E3A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2BE533" w14:textId="77777777" w:rsidR="00550E3A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0049F2E" w14:textId="77777777" w:rsidR="00550E3A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5B96C1" w14:textId="77777777" w:rsidR="00550E3A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1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B34B4C" w14:textId="77777777" w:rsidR="00550E3A" w:rsidRDefault="00550E3A" w:rsidP="006E66D6">
            <w:pPr>
              <w:jc w:val="center"/>
              <w:rPr>
                <w:sz w:val="20"/>
              </w:rPr>
            </w:pPr>
          </w:p>
        </w:tc>
      </w:tr>
      <w:tr w:rsidR="00550E3A" w14:paraId="2C788DB8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C094BD" w14:textId="77777777" w:rsidR="00550E3A" w:rsidRPr="00524B16" w:rsidRDefault="00550E3A" w:rsidP="006E66D6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N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16E33C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4 (38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18670F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10 (6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36AABA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407A37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9D3EE3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 (37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F825911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1 (4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9FB7CB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5ABFAF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</w:tr>
      <w:tr w:rsidR="00550E3A" w14:paraId="26C39B3A" w14:textId="77777777" w:rsidTr="006E66D6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E189F6" w14:textId="77777777" w:rsidR="00550E3A" w:rsidRPr="00524B16" w:rsidRDefault="00550E3A" w:rsidP="006E66D6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N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766C1A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2 (3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1DCABB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6 (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F744FE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1EB50A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1428A2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 (37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B67AD31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1 (2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6BD837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527E48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</w:tr>
      <w:tr w:rsidR="00550E3A" w14:paraId="13963E8A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26B858" w14:textId="77777777" w:rsidR="00550E3A" w:rsidRPr="00524B16" w:rsidRDefault="00550E3A" w:rsidP="006E66D6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N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7ACB42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 xml:space="preserve"> (2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D45ACD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7 (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AC2A51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E00F9C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C3B7A0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 xml:space="preserve"> (22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F685ACD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 xml:space="preserve"> (1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7056F7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C54287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</w:tr>
      <w:tr w:rsidR="00550E3A" w14:paraId="0B08B259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E9F39A" w14:textId="77777777" w:rsidR="00550E3A" w:rsidRPr="00524B16" w:rsidRDefault="00550E3A" w:rsidP="006E66D6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N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3308A6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 xml:space="preserve"> (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DFC0DD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5 (1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F6C229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83A40C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390B4B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3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E731928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 xml:space="preserve"> (18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98F65D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3017A9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</w:tr>
      <w:tr w:rsidR="00550E3A" w14:paraId="0775D744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AEAEDC" w14:textId="77777777" w:rsidR="00550E3A" w:rsidRPr="00524B16" w:rsidRDefault="00550E3A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M</w:t>
            </w:r>
            <w:r>
              <w:rPr>
                <w:sz w:val="20"/>
              </w:rPr>
              <w:t xml:space="preserve">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772668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09409D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00C942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4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35DD7E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7EEF8F" w14:textId="77777777" w:rsidR="00550E3A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DB9110C" w14:textId="77777777" w:rsidR="00550E3A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CFD9DD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E5F1B0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</w:tr>
      <w:tr w:rsidR="00550E3A" w14:paraId="774F8337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ECFF583" w14:textId="77777777" w:rsidR="00550E3A" w:rsidRPr="00524B16" w:rsidRDefault="00550E3A" w:rsidP="006E66D6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M</w:t>
            </w:r>
            <w:r>
              <w:rPr>
                <w:sz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0A8A12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6 (10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5F8218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04 (9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0EBD58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829EBB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102388" w14:textId="77777777" w:rsidR="00550E3A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7 (10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12FE9B5" w14:textId="77777777" w:rsidR="00550E3A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9 (10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257B4E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F81BCF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</w:tr>
      <w:tr w:rsidR="00550E3A" w14:paraId="0BE23080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69C137" w14:textId="77777777" w:rsidR="00550E3A" w:rsidRPr="00524B16" w:rsidRDefault="00550E3A" w:rsidP="006E66D6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M</w:t>
            </w:r>
            <w:r>
              <w:rPr>
                <w:sz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263053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18B5B9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 xml:space="preserve">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003E52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638789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537201" w14:textId="77777777" w:rsidR="00550E3A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4496508" w14:textId="77777777" w:rsidR="00550E3A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B5C77D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B2C952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</w:tr>
      <w:tr w:rsidR="00550E3A" w14:paraId="0E5FC06B" w14:textId="77777777" w:rsidTr="006E66D6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6B4C94" w14:textId="77777777" w:rsidR="00550E3A" w:rsidRPr="00524B16" w:rsidRDefault="00550E3A" w:rsidP="006E66D6">
            <w:pPr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p</w:t>
            </w:r>
            <w:r w:rsidRPr="00524B16">
              <w:rPr>
                <w:rFonts w:hint="eastAsia"/>
                <w:sz w:val="20"/>
              </w:rPr>
              <w:t>T</w:t>
            </w:r>
            <w:r w:rsidRPr="00524B16">
              <w:rPr>
                <w:sz w:val="20"/>
              </w:rPr>
              <w:t>NM</w:t>
            </w:r>
            <w:proofErr w:type="spellEnd"/>
            <w:r w:rsidRPr="00524B16">
              <w:rPr>
                <w:sz w:val="20"/>
              </w:rPr>
              <w:t xml:space="preserve">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65BECE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55B430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EE56A1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&lt;</w:t>
            </w:r>
            <w:r>
              <w:rPr>
                <w:sz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7E1304" w14:textId="77777777" w:rsidR="00550E3A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AC4097" w14:textId="77777777" w:rsidR="00550E3A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E36CD48" w14:textId="77777777" w:rsidR="00550E3A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6DFBE0" w14:textId="77777777" w:rsidR="00550E3A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8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64AD7A" w14:textId="77777777" w:rsidR="00550E3A" w:rsidRDefault="00550E3A" w:rsidP="006E66D6">
            <w:pPr>
              <w:jc w:val="center"/>
              <w:rPr>
                <w:sz w:val="20"/>
              </w:rPr>
            </w:pPr>
          </w:p>
        </w:tc>
      </w:tr>
      <w:tr w:rsidR="00550E3A" w14:paraId="4F6B7BD4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658AF6" w14:textId="77777777" w:rsidR="00550E3A" w:rsidRPr="00524B16" w:rsidRDefault="00550E3A" w:rsidP="006E66D6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90C649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 xml:space="preserve"> (2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13C894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02 (6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02C722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9E3672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9B9E1C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 xml:space="preserve"> (29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50D8B31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7 (3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A18361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3A235E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</w:tr>
      <w:tr w:rsidR="00550E3A" w14:paraId="7A3E5ACE" w14:textId="77777777" w:rsidTr="006E66D6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7A5412" w14:textId="77777777" w:rsidR="00550E3A" w:rsidRPr="00524B16" w:rsidRDefault="00550E3A" w:rsidP="006E66D6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F83180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6 (4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8FB1C0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2 (1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A2D9B4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86CF1E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C48E22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 (37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68D9F32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5 (3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2109C4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80A4C7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</w:tr>
      <w:tr w:rsidR="00550E3A" w14:paraId="38DC573E" w14:textId="77777777" w:rsidTr="006E66D6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2E7C0F" w14:textId="77777777" w:rsidR="00550E3A" w:rsidRPr="00524B16" w:rsidRDefault="00550E3A" w:rsidP="006E66D6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  <w:r>
              <w:rPr>
                <w:sz w:val="20"/>
              </w:rPr>
              <w:t>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5A2298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2 (3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EDDE36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  <w:r>
              <w:rPr>
                <w:sz w:val="20"/>
              </w:rPr>
              <w:t>0 (2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7291E9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547EBF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8F3CD5" w14:textId="77777777" w:rsidR="00550E3A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 xml:space="preserve"> (33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F1D69E2" w14:textId="77777777" w:rsidR="00550E3A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7 (3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73C6E9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A2C140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</w:tr>
      <w:tr w:rsidR="00550E3A" w14:paraId="744B3B02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BB8B1" w14:textId="77777777" w:rsidR="00550E3A" w:rsidRPr="00524B16" w:rsidRDefault="00550E3A" w:rsidP="006E66D6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I</w:t>
            </w:r>
            <w:r>
              <w:rPr>
                <w:sz w:val="20"/>
              </w:rPr>
              <w:t>V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966F8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01DED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 xml:space="preserve"> (1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8BAE2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622E7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5D79B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D0711" w14:textId="77777777" w:rsidR="00550E3A" w:rsidRPr="00524B16" w:rsidRDefault="00550E3A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4BBAA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05434" w14:textId="77777777" w:rsidR="00550E3A" w:rsidRPr="00524B16" w:rsidRDefault="00550E3A" w:rsidP="006E66D6">
            <w:pPr>
              <w:jc w:val="center"/>
              <w:rPr>
                <w:sz w:val="20"/>
              </w:rPr>
            </w:pPr>
          </w:p>
        </w:tc>
      </w:tr>
      <w:tr w:rsidR="00550E3A" w14:paraId="0ED3CC7F" w14:textId="77777777" w:rsidTr="006E66D6">
        <w:trPr>
          <w:trHeight w:val="231"/>
        </w:trPr>
        <w:tc>
          <w:tcPr>
            <w:tcW w:w="1389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DDA7D" w14:textId="6665B3FD" w:rsidR="00550E3A" w:rsidRDefault="00550E3A" w:rsidP="006E66D6">
            <w:r w:rsidRPr="006E2ABB">
              <w:rPr>
                <w:rFonts w:hint="eastAsia"/>
                <w:b/>
              </w:rPr>
              <w:t>BMI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 w:rsidRPr="00CE171C">
              <w:t>Body Mass Index</w:t>
            </w:r>
            <w:r>
              <w:rPr>
                <w:rFonts w:hint="eastAsia"/>
              </w:rPr>
              <w:t>;</w:t>
            </w:r>
            <w:r>
              <w:t xml:space="preserve"> </w:t>
            </w:r>
            <w:r w:rsidR="00557B03" w:rsidRPr="006E2ABB">
              <w:rPr>
                <w:rFonts w:hint="eastAsia"/>
                <w:b/>
              </w:rPr>
              <w:t>NEC</w:t>
            </w:r>
            <w:r w:rsidR="00557B03" w:rsidRPr="00FB222F">
              <w:t xml:space="preserve">: neuroendocrine carcinoma; </w:t>
            </w:r>
            <w:r w:rsidRPr="006E2ABB">
              <w:rPr>
                <w:rFonts w:hint="eastAsia"/>
                <w:b/>
              </w:rPr>
              <w:t>P</w:t>
            </w:r>
            <w:r w:rsidRPr="006E2ABB">
              <w:rPr>
                <w:b/>
              </w:rPr>
              <w:t>SM</w:t>
            </w:r>
            <w:r>
              <w:t xml:space="preserve">: </w:t>
            </w:r>
            <w:r w:rsidRPr="007038AD">
              <w:t>Propensity Score Matching</w:t>
            </w:r>
            <w:r>
              <w:rPr>
                <w:rFonts w:hint="eastAsia"/>
              </w:rPr>
              <w:t>;</w:t>
            </w:r>
            <w:r>
              <w:t xml:space="preserve"> </w:t>
            </w:r>
            <w:r w:rsidR="00557B03">
              <w:rPr>
                <w:b/>
                <w:sz w:val="20"/>
              </w:rPr>
              <w:t>&gt;7</w:t>
            </w:r>
            <w:r w:rsidR="00557B03" w:rsidRPr="006E2ABB">
              <w:rPr>
                <w:b/>
                <w:sz w:val="20"/>
              </w:rPr>
              <w:t>0%G-HMiNEN</w:t>
            </w:r>
            <w:r w:rsidR="00557B03">
              <w:rPr>
                <w:sz w:val="20"/>
              </w:rPr>
              <w:t xml:space="preserve">: </w:t>
            </w:r>
            <w:r w:rsidR="00557B03" w:rsidRPr="00392C5D">
              <w:rPr>
                <w:sz w:val="20"/>
              </w:rPr>
              <w:t>Gastric high-grade mixed neuroendocrine-non-neuroendocrine neoplasm</w:t>
            </w:r>
            <w:r w:rsidR="00557B03" w:rsidRPr="00CC2293">
              <w:rPr>
                <w:sz w:val="20"/>
              </w:rPr>
              <w:t xml:space="preserve"> with neuroendocrine carcinoma components </w:t>
            </w:r>
            <w:r w:rsidR="00557B03">
              <w:rPr>
                <w:sz w:val="20"/>
              </w:rPr>
              <w:t>over</w:t>
            </w:r>
            <w:r w:rsidR="00557B03" w:rsidRPr="00CC2293">
              <w:rPr>
                <w:sz w:val="20"/>
              </w:rPr>
              <w:t xml:space="preserve"> </w:t>
            </w:r>
            <w:r w:rsidR="00557B03">
              <w:rPr>
                <w:sz w:val="20"/>
              </w:rPr>
              <w:t>7</w:t>
            </w:r>
            <w:r w:rsidR="00557B03" w:rsidRPr="00CC2293">
              <w:rPr>
                <w:sz w:val="20"/>
              </w:rPr>
              <w:t>0%</w:t>
            </w:r>
          </w:p>
        </w:tc>
      </w:tr>
    </w:tbl>
    <w:p w14:paraId="24F2743F" w14:textId="74F8CE44" w:rsidR="006E2ABB" w:rsidRPr="00550E3A" w:rsidRDefault="006E2ABB" w:rsidP="00EF73F0"/>
    <w:p w14:paraId="080DED0F" w14:textId="6C948BD0" w:rsidR="006E2ABB" w:rsidRDefault="006E2ABB">
      <w:pPr>
        <w:widowControl/>
        <w:jc w:val="left"/>
      </w:pPr>
    </w:p>
    <w:p w14:paraId="54D7C6F7" w14:textId="6FC55BF5" w:rsidR="006E2ABB" w:rsidRDefault="006E2ABB" w:rsidP="00EF73F0"/>
    <w:p w14:paraId="0165AC36" w14:textId="19C4AD64" w:rsidR="006E2ABB" w:rsidRDefault="006E2ABB">
      <w:pPr>
        <w:widowControl/>
        <w:jc w:val="left"/>
      </w:pPr>
    </w:p>
    <w:p w14:paraId="162A4C7F" w14:textId="4141D7C7" w:rsidR="006E2ABB" w:rsidRDefault="006E2ABB" w:rsidP="00EF73F0"/>
    <w:p w14:paraId="15FFC214" w14:textId="77777777" w:rsidR="006E2ABB" w:rsidRDefault="006E2ABB">
      <w:pPr>
        <w:widowControl/>
        <w:jc w:val="left"/>
      </w:pPr>
      <w:r>
        <w:br w:type="page"/>
      </w:r>
    </w:p>
    <w:p w14:paraId="644DDDF7" w14:textId="1780EE5A" w:rsidR="006E66D6" w:rsidRDefault="006E66D6" w:rsidP="006E66D6">
      <w:r w:rsidRPr="008551F7">
        <w:rPr>
          <w:b/>
        </w:rPr>
        <w:lastRenderedPageBreak/>
        <w:t>Supplement Table</w:t>
      </w:r>
      <w:r>
        <w:rPr>
          <w:b/>
        </w:rPr>
        <w:t xml:space="preserve"> 4</w:t>
      </w:r>
      <w:r>
        <w:t xml:space="preserve"> </w:t>
      </w:r>
      <w:r w:rsidRPr="00D32BE4">
        <w:t>Comparison of clinicopathological characteristics before</w:t>
      </w:r>
      <w:r>
        <w:t xml:space="preserve"> </w:t>
      </w:r>
      <w:r w:rsidRPr="00D32BE4">
        <w:t>and after</w:t>
      </w:r>
      <w:r>
        <w:t xml:space="preserve"> </w:t>
      </w:r>
      <w:r w:rsidRPr="00D32BE4">
        <w:t>PSM</w:t>
      </w:r>
      <w:r>
        <w:t xml:space="preserve"> </w:t>
      </w:r>
      <w:r>
        <w:rPr>
          <w:rFonts w:hint="eastAsia"/>
        </w:rPr>
        <w:t>of</w:t>
      </w:r>
      <w:r>
        <w:t xml:space="preserve"> pure NEC patients </w:t>
      </w:r>
      <w:r>
        <w:rPr>
          <w:rFonts w:hint="eastAsia"/>
        </w:rPr>
        <w:t>in</w:t>
      </w:r>
      <w:r>
        <w:t xml:space="preserve"> </w:t>
      </w:r>
      <w:r>
        <w:rPr>
          <w:rFonts w:hint="eastAsia"/>
        </w:rPr>
        <w:t>surgical</w:t>
      </w:r>
      <w:r>
        <w:t xml:space="preserve"> </w:t>
      </w:r>
      <w:r>
        <w:rPr>
          <w:rFonts w:hint="eastAsia"/>
        </w:rPr>
        <w:t>group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410"/>
        <w:gridCol w:w="1843"/>
        <w:gridCol w:w="1843"/>
        <w:gridCol w:w="1134"/>
        <w:gridCol w:w="850"/>
        <w:gridCol w:w="1985"/>
        <w:gridCol w:w="1842"/>
        <w:gridCol w:w="1418"/>
        <w:gridCol w:w="567"/>
      </w:tblGrid>
      <w:tr w:rsidR="006E66D6" w14:paraId="230C6090" w14:textId="77777777" w:rsidTr="006E66D6">
        <w:trPr>
          <w:trHeight w:val="458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44C258" w14:textId="77777777" w:rsidR="006E66D6" w:rsidRPr="00524B16" w:rsidRDefault="006E66D6" w:rsidP="006E66D6">
            <w:pPr>
              <w:jc w:val="left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t>Patient</w:t>
            </w:r>
            <w:r w:rsidRPr="00524B16">
              <w:rPr>
                <w:sz w:val="20"/>
              </w:rPr>
              <w:t xml:space="preserve"> </w:t>
            </w:r>
            <w:r w:rsidRPr="00524B16">
              <w:rPr>
                <w:rFonts w:hint="eastAsia"/>
                <w:sz w:val="20"/>
              </w:rPr>
              <w:t>Characteristics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E08708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Unmatched</w:t>
            </w:r>
            <w:r>
              <w:rPr>
                <w:sz w:val="20"/>
              </w:rPr>
              <w:t xml:space="preserve"> comparis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90850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52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B0A6B3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M</w:t>
            </w:r>
            <w:r>
              <w:rPr>
                <w:sz w:val="20"/>
              </w:rPr>
              <w:t>atched comparis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F7FF5C" w14:textId="77777777" w:rsidR="006E66D6" w:rsidRDefault="006E66D6" w:rsidP="006E66D6">
            <w:pPr>
              <w:jc w:val="center"/>
              <w:rPr>
                <w:sz w:val="20"/>
              </w:rPr>
            </w:pPr>
          </w:p>
        </w:tc>
      </w:tr>
      <w:tr w:rsidR="006E66D6" w14:paraId="20A379F9" w14:textId="77777777" w:rsidTr="006E66D6">
        <w:trPr>
          <w:trHeight w:val="458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E13CC5" w14:textId="77777777" w:rsidR="006E66D6" w:rsidRPr="00524B16" w:rsidRDefault="006E66D6" w:rsidP="006E66D6">
            <w:pPr>
              <w:jc w:val="left"/>
              <w:rPr>
                <w:sz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E51DD8" w14:textId="77CF4834" w:rsidR="006E66D6" w:rsidRDefault="006E66D6" w:rsidP="006E66D6">
            <w:pPr>
              <w:jc w:val="center"/>
              <w:rPr>
                <w:sz w:val="20"/>
              </w:rPr>
            </w:pPr>
            <w:r>
              <w:t>pure NEC</w:t>
            </w:r>
          </w:p>
          <w:p w14:paraId="0BB6BDDD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n=2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E8B51" w14:textId="77777777" w:rsidR="006E66D6" w:rsidRDefault="006E66D6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Gastric adenocarcinoma</w:t>
            </w:r>
          </w:p>
          <w:p w14:paraId="69539FEE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n=30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B50E4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 w:rsidRPr="00AD4A3A">
              <w:rPr>
                <w:rFonts w:hint="eastAsia"/>
                <w:i/>
                <w:sz w:val="20"/>
              </w:rPr>
              <w:t>P</w:t>
            </w:r>
            <w:r w:rsidRPr="00524B16">
              <w:rPr>
                <w:sz w:val="20"/>
              </w:rPr>
              <w:t xml:space="preserve"> </w:t>
            </w:r>
            <w:r w:rsidRPr="00524B16">
              <w:rPr>
                <w:rFonts w:hint="eastAsia"/>
                <w:sz w:val="20"/>
              </w:rPr>
              <w:t>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B1617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5E8669" w14:textId="77777777" w:rsidR="006E66D6" w:rsidRDefault="006E66D6" w:rsidP="006E66D6">
            <w:pPr>
              <w:jc w:val="center"/>
              <w:rPr>
                <w:sz w:val="20"/>
              </w:rPr>
            </w:pPr>
            <w:r>
              <w:t>pure NEC</w:t>
            </w:r>
            <w:r>
              <w:rPr>
                <w:rFonts w:hint="eastAsia"/>
                <w:sz w:val="20"/>
              </w:rPr>
              <w:t xml:space="preserve"> </w:t>
            </w:r>
          </w:p>
          <w:p w14:paraId="1558E210" w14:textId="28F99F3C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n=25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E52ECC" w14:textId="77777777" w:rsidR="006E66D6" w:rsidRDefault="006E66D6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Gastric adenocarcinoma</w:t>
            </w:r>
          </w:p>
          <w:p w14:paraId="2C40F751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n=4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5CA289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 w:rsidRPr="00AD4A3A">
              <w:rPr>
                <w:rFonts w:hint="eastAsia"/>
                <w:i/>
                <w:sz w:val="20"/>
              </w:rPr>
              <w:t>P</w:t>
            </w:r>
            <w:r w:rsidRPr="00524B16">
              <w:rPr>
                <w:sz w:val="20"/>
              </w:rPr>
              <w:t xml:space="preserve"> </w:t>
            </w:r>
            <w:r w:rsidRPr="00524B16">
              <w:rPr>
                <w:rFonts w:hint="eastAsia"/>
                <w:sz w:val="20"/>
              </w:rPr>
              <w:t>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43FE2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</w:tr>
      <w:tr w:rsidR="006E66D6" w14:paraId="71A79FFB" w14:textId="77777777" w:rsidTr="006E66D6">
        <w:trPr>
          <w:trHeight w:val="231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B1A20" w14:textId="77777777" w:rsidR="006E66D6" w:rsidRPr="00524B16" w:rsidRDefault="006E66D6" w:rsidP="006E66D6">
            <w:pPr>
              <w:jc w:val="left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t>Age</w:t>
            </w:r>
            <w:r w:rsidRPr="00524B16">
              <w:rPr>
                <w:sz w:val="20"/>
              </w:rPr>
              <w:t xml:space="preserve"> </w:t>
            </w:r>
            <w:r w:rsidRPr="00524B16">
              <w:rPr>
                <w:rFonts w:hint="eastAsia"/>
                <w:sz w:val="20"/>
              </w:rPr>
              <w:t>(year)</w:t>
            </w:r>
            <w:r>
              <w:rPr>
                <w:sz w:val="20"/>
              </w:rPr>
              <w:t>, mean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S</w:t>
            </w:r>
            <w:r>
              <w:rPr>
                <w:sz w:val="20"/>
              </w:rPr>
              <w:t>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62135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62.9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sz w:val="20"/>
              </w:rPr>
              <w:t>7.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4B118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55.2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A9A18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&lt;</w:t>
            </w:r>
            <w:r>
              <w:rPr>
                <w:sz w:val="20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A66349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3BB5D2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62.5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sz w:val="20"/>
              </w:rPr>
              <w:t>7.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B0C03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60.7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sz w:val="20"/>
              </w:rPr>
              <w:t>8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896F3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t>0</w:t>
            </w:r>
            <w:r w:rsidRPr="00524B16">
              <w:rPr>
                <w:sz w:val="20"/>
              </w:rPr>
              <w:t>.</w:t>
            </w:r>
            <w:r>
              <w:rPr>
                <w:sz w:val="20"/>
              </w:rPr>
              <w:t>38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53A32C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</w:tr>
      <w:tr w:rsidR="006E66D6" w14:paraId="2044CBA8" w14:textId="77777777" w:rsidTr="006E66D6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B14796" w14:textId="77777777" w:rsidR="006E66D6" w:rsidRPr="00524B16" w:rsidRDefault="006E66D6" w:rsidP="006E66D6">
            <w:pPr>
              <w:jc w:val="left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t>G</w:t>
            </w:r>
            <w:r w:rsidRPr="00524B16">
              <w:rPr>
                <w:sz w:val="20"/>
              </w:rPr>
              <w:t>ender</w:t>
            </w:r>
            <w:r>
              <w:rPr>
                <w:sz w:val="20"/>
              </w:rPr>
              <w:t xml:space="preserve"> (male/femal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141272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26/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1467CC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282/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DEC26C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8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D55D63" w14:textId="77777777" w:rsidR="006E66D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6C62A1" w14:textId="77777777" w:rsidR="006E66D6" w:rsidRDefault="006E66D6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23/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5106ECB" w14:textId="77777777" w:rsidR="006E66D6" w:rsidRDefault="006E66D6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39/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770CFA" w14:textId="77777777" w:rsidR="006E66D6" w:rsidRDefault="006E66D6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39CB9C" w14:textId="77777777" w:rsidR="006E66D6" w:rsidRDefault="006E66D6" w:rsidP="006E66D6">
            <w:pPr>
              <w:jc w:val="center"/>
              <w:rPr>
                <w:sz w:val="20"/>
              </w:rPr>
            </w:pPr>
          </w:p>
        </w:tc>
      </w:tr>
      <w:tr w:rsidR="006E66D6" w14:paraId="25CC32CF" w14:textId="77777777" w:rsidTr="006E66D6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45B76A" w14:textId="77777777" w:rsidR="006E66D6" w:rsidRPr="00524B16" w:rsidRDefault="006E66D6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B</w:t>
            </w:r>
            <w:r>
              <w:rPr>
                <w:sz w:val="20"/>
              </w:rPr>
              <w:t>MI, mean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S</w:t>
            </w:r>
            <w:r>
              <w:rPr>
                <w:sz w:val="20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9A06A5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4.5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sz w:val="20"/>
              </w:rPr>
              <w:t>2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FDB711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3.6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64D9D3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05348B" w14:textId="77777777" w:rsidR="006E66D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BD7783" w14:textId="77777777" w:rsidR="006E66D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4.5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sz w:val="20"/>
              </w:rPr>
              <w:t>2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9EAD37" w14:textId="77777777" w:rsidR="006E66D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3.3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67DB8A" w14:textId="77777777" w:rsidR="006E66D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1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5E1EB1" w14:textId="77777777" w:rsidR="006E66D6" w:rsidRDefault="006E66D6" w:rsidP="006E66D6">
            <w:pPr>
              <w:jc w:val="center"/>
              <w:rPr>
                <w:sz w:val="20"/>
              </w:rPr>
            </w:pPr>
          </w:p>
        </w:tc>
      </w:tr>
      <w:tr w:rsidR="006E66D6" w14:paraId="002D5BCE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C6061E" w14:textId="77777777" w:rsidR="006E66D6" w:rsidRPr="00524B16" w:rsidRDefault="006E66D6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Adjuvant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thera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E57B59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B9E5FD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B900E3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&lt;</w:t>
            </w:r>
            <w:r>
              <w:rPr>
                <w:sz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63E679" w14:textId="77777777" w:rsidR="006E66D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8D79E9" w14:textId="77777777" w:rsidR="006E66D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8AC433" w14:textId="77777777" w:rsidR="006E66D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95A960" w14:textId="77777777" w:rsidR="006E66D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7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8FA156" w14:textId="77777777" w:rsidR="006E66D6" w:rsidRDefault="006E66D6" w:rsidP="006E66D6">
            <w:pPr>
              <w:jc w:val="center"/>
              <w:rPr>
                <w:sz w:val="20"/>
              </w:rPr>
            </w:pPr>
          </w:p>
        </w:tc>
      </w:tr>
      <w:tr w:rsidR="006E66D6" w14:paraId="2FBEBF15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278F2D" w14:textId="77777777" w:rsidR="006E66D6" w:rsidRPr="00524B16" w:rsidRDefault="006E66D6" w:rsidP="006E66D6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ACAB08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2 (7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2A3988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9 (3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EDF856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5CE498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BA5D87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9 (76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2A2FABB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1 (7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79A6FB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07DD3A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</w:tr>
      <w:tr w:rsidR="006E66D6" w14:paraId="41308C7A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B54745" w14:textId="77777777" w:rsidR="006E66D6" w:rsidRPr="00524B16" w:rsidRDefault="006E66D6" w:rsidP="006E66D6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7BF637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 xml:space="preserve"> (2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A14EC8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99 (6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582E56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F697B9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275F0F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 xml:space="preserve"> (24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A76ADE5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2 (27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FA1650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36D906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</w:tr>
      <w:tr w:rsidR="006E66D6" w14:paraId="1B2E331D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8A013A" w14:textId="77777777" w:rsidR="006E66D6" w:rsidRDefault="006E66D6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T</w:t>
            </w:r>
            <w:r>
              <w:rPr>
                <w:sz w:val="20"/>
              </w:rPr>
              <w:t>umor lo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5E1744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AF55A9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75F297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E83531" w14:textId="77777777" w:rsidR="006E66D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4D6455" w14:textId="77777777" w:rsidR="006E66D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0EC7F4" w14:textId="77777777" w:rsidR="006E66D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19A286" w14:textId="77777777" w:rsidR="006E66D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7CC214" w14:textId="77777777" w:rsidR="006E66D6" w:rsidRDefault="006E66D6" w:rsidP="006E66D6">
            <w:pPr>
              <w:jc w:val="center"/>
              <w:rPr>
                <w:sz w:val="20"/>
              </w:rPr>
            </w:pPr>
          </w:p>
        </w:tc>
      </w:tr>
      <w:tr w:rsidR="006E66D6" w14:paraId="38FD4C72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6B9BB4" w14:textId="77777777" w:rsidR="006E66D6" w:rsidRDefault="006E66D6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Upper thi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411CC2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7 (6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F92C8C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  <w:r>
              <w:rPr>
                <w:sz w:val="20"/>
              </w:rPr>
              <w:t>4 (2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2ECA41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11FFD3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8FFDD2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4 (56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10935A9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2 (27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5C5C1A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4624C4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</w:tr>
      <w:tr w:rsidR="006E66D6" w14:paraId="0E968D4D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86A71B3" w14:textId="77777777" w:rsidR="006E66D6" w:rsidRDefault="006E66D6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Middle thi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98DA62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 xml:space="preserve"> (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FED331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1 (1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F8E6BB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B844F1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397D15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 xml:space="preserve"> (8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1807CED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 xml:space="preserve"> (1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4551F5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66173E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</w:tr>
      <w:tr w:rsidR="006E66D6" w14:paraId="112FBD08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B78C67" w14:textId="77777777" w:rsidR="006E66D6" w:rsidRDefault="006E66D6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Lower thi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92258E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 xml:space="preserve"> (32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B7A621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92 (6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6D2F42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BAC6C7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6884EE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 xml:space="preserve"> (36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C060A0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6 (6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479C83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4C24E1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</w:tr>
      <w:tr w:rsidR="006E66D6" w14:paraId="4320DD4F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73A7F5" w14:textId="77777777" w:rsidR="006E66D6" w:rsidRDefault="006E66D6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Enti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FF49DB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C1271B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061AC3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3D9085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DE0474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85D8A37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8C4309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F48F0D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</w:tr>
      <w:tr w:rsidR="006E66D6" w14:paraId="36839766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D6F5A4" w14:textId="77777777" w:rsidR="006E66D6" w:rsidRPr="00524B16" w:rsidRDefault="006E66D6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Tumor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siz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9A7B87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81D9E8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91A0D4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D3AF1F" w14:textId="77777777" w:rsidR="006E66D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F20463" w14:textId="77777777" w:rsidR="006E66D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9F38C9" w14:textId="77777777" w:rsidR="006E66D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52434C" w14:textId="77777777" w:rsidR="006E66D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6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EC9100" w14:textId="77777777" w:rsidR="006E66D6" w:rsidRDefault="006E66D6" w:rsidP="006E66D6">
            <w:pPr>
              <w:jc w:val="center"/>
              <w:rPr>
                <w:sz w:val="20"/>
              </w:rPr>
            </w:pPr>
          </w:p>
        </w:tc>
      </w:tr>
      <w:tr w:rsidR="006E66D6" w14:paraId="3FAEDE39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53FB32" w14:textId="77777777" w:rsidR="006E66D6" w:rsidRDefault="006E66D6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&lt;</w:t>
            </w:r>
            <w:r>
              <w:rPr>
                <w:sz w:val="20"/>
              </w:rPr>
              <w:t xml:space="preserve"> 5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D89085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4 (8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2D12C3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43 (7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359184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1C4428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6F65C9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2 (88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A08CCA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6 (83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45E0C6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CCD909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</w:tr>
      <w:tr w:rsidR="006E66D6" w14:paraId="5BA0D7E3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901423" w14:textId="77777777" w:rsidR="006E66D6" w:rsidRDefault="006E66D6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≥5</w:t>
            </w:r>
            <w:r>
              <w:rPr>
                <w:sz w:val="20"/>
              </w:rPr>
              <w:t>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615DFA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 xml:space="preserve"> (14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5F22CE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>5 (2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C6EA4A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16EE39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EBDFCA3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 xml:space="preserve"> (12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991E3B0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  <w:r>
              <w:rPr>
                <w:sz w:val="20"/>
              </w:rPr>
              <w:t xml:space="preserve"> (1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D8B50D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A66C99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</w:tr>
      <w:tr w:rsidR="006E66D6" w14:paraId="13250CF0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87030B" w14:textId="77777777" w:rsidR="006E66D6" w:rsidRDefault="006E66D6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Type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of</w:t>
            </w:r>
            <w:r>
              <w:rPr>
                <w:sz w:val="20"/>
              </w:rPr>
              <w:t xml:space="preserve"> gastr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8CA633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D0A6E7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9FC47B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&lt;</w:t>
            </w:r>
            <w:r>
              <w:rPr>
                <w:sz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419758" w14:textId="77777777" w:rsidR="006E66D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580420" w14:textId="77777777" w:rsidR="006E66D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A334D0" w14:textId="77777777" w:rsidR="006E66D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2DECB3" w14:textId="77777777" w:rsidR="006E66D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DE6066" w14:textId="77777777" w:rsidR="006E66D6" w:rsidRDefault="006E66D6" w:rsidP="006E66D6">
            <w:pPr>
              <w:jc w:val="center"/>
              <w:rPr>
                <w:sz w:val="20"/>
              </w:rPr>
            </w:pPr>
          </w:p>
        </w:tc>
      </w:tr>
      <w:tr w:rsidR="006E66D6" w14:paraId="10CFB37F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6E0B89" w14:textId="77777777" w:rsidR="006E66D6" w:rsidRDefault="006E66D6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Total gastr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BD5107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7 (6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DA2D3E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  <w:r>
              <w:rPr>
                <w:sz w:val="20"/>
              </w:rPr>
              <w:t>9 (2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068A19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ECD48C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A2D52E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4 (56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FD902C7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3 (3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4C678F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2D9592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</w:tr>
      <w:tr w:rsidR="006E66D6" w14:paraId="6B16A6CF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B25BE1F" w14:textId="77777777" w:rsidR="006E66D6" w:rsidRDefault="006E66D6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</w:t>
            </w:r>
            <w:r w:rsidRPr="0093625C">
              <w:rPr>
                <w:sz w:val="20"/>
              </w:rPr>
              <w:t>Distal gastr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FB5A77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 xml:space="preserve"> (32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CA71B4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06 (6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78E481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E2E1BC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FABDF8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 xml:space="preserve"> (36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F56904F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7 (6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EB0FE6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CDC54B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</w:tr>
      <w:tr w:rsidR="006E66D6" w14:paraId="17E55D76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0A47DC" w14:textId="77777777" w:rsidR="006E66D6" w:rsidRDefault="006E66D6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</w:t>
            </w:r>
            <w:r w:rsidRPr="0093625C">
              <w:rPr>
                <w:sz w:val="20"/>
              </w:rPr>
              <w:t>Proximal gastr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73BC15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 xml:space="preserve"> (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034073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3 (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CC7F47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3B983E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4C4702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 xml:space="preserve"> (8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C4CF250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 xml:space="preserve"> (7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F8D80E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8567A2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</w:tr>
      <w:tr w:rsidR="006E66D6" w14:paraId="04A51D81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3F46C4" w14:textId="77777777" w:rsidR="006E66D6" w:rsidRDefault="006E66D6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S</w:t>
            </w:r>
            <w:r>
              <w:rPr>
                <w:sz w:val="20"/>
              </w:rPr>
              <w:t>urgical proced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8AB14E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C0F0F4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E87E9B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4DE276" w14:textId="77777777" w:rsidR="006E66D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F5C745" w14:textId="77777777" w:rsidR="006E66D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1EA8C63" w14:textId="77777777" w:rsidR="006E66D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18A893" w14:textId="77777777" w:rsidR="006E66D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1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07FDEC" w14:textId="77777777" w:rsidR="006E66D6" w:rsidRDefault="006E66D6" w:rsidP="006E66D6">
            <w:pPr>
              <w:jc w:val="center"/>
              <w:rPr>
                <w:sz w:val="20"/>
              </w:rPr>
            </w:pPr>
          </w:p>
        </w:tc>
      </w:tr>
      <w:tr w:rsidR="006E66D6" w14:paraId="2DFBA61E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699E60" w14:textId="77777777" w:rsidR="006E66D6" w:rsidRDefault="006E66D6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Op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EDB1C6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6 (9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C9DE29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12 (6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5C8D94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B059EE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76E058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3 (92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89647C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3 (7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E0E50D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C0153D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</w:tr>
      <w:tr w:rsidR="006E66D6" w14:paraId="04D28980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20A863" w14:textId="77777777" w:rsidR="006E66D6" w:rsidRDefault="006E66D6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Laparoscop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E8AF7D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 xml:space="preserve"> (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A119DE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>6 (3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6A09C1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04FC1E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48DDEB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 xml:space="preserve"> (8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076641A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 (2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EB0A37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F3D8D6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</w:tr>
      <w:tr w:rsidR="006E66D6" w14:paraId="4E464B88" w14:textId="77777777" w:rsidTr="006E66D6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F19B70" w14:textId="77777777" w:rsidR="006E66D6" w:rsidRPr="00524B16" w:rsidRDefault="006E66D6" w:rsidP="006E66D6">
            <w:pPr>
              <w:jc w:val="left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lastRenderedPageBreak/>
              <w:t>T</w:t>
            </w:r>
            <w:r w:rsidRPr="00524B16">
              <w:rPr>
                <w:sz w:val="20"/>
              </w:rPr>
              <w:t xml:space="preserve">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E4EA69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018600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7E8F43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&lt;</w:t>
            </w:r>
            <w:r>
              <w:rPr>
                <w:sz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4AA7F9" w14:textId="77777777" w:rsidR="006E66D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1AE2DC" w14:textId="77777777" w:rsidR="006E66D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B7DDEE0" w14:textId="77777777" w:rsidR="006E66D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DBFFC2" w14:textId="77777777" w:rsidR="006E66D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1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EF7ACA" w14:textId="77777777" w:rsidR="006E66D6" w:rsidRDefault="006E66D6" w:rsidP="006E66D6">
            <w:pPr>
              <w:jc w:val="center"/>
              <w:rPr>
                <w:sz w:val="20"/>
              </w:rPr>
            </w:pPr>
          </w:p>
        </w:tc>
      </w:tr>
      <w:tr w:rsidR="006E66D6" w14:paraId="64B5257D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CC8A6D" w14:textId="77777777" w:rsidR="006E66D6" w:rsidRPr="00524B16" w:rsidRDefault="006E66D6" w:rsidP="006E66D6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E778A0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 xml:space="preserve"> (1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0B63DF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95 (6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03425E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16009E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227999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 xml:space="preserve"> (12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19FD85E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2 (27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3C7CAA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8782E4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</w:tr>
      <w:tr w:rsidR="006E66D6" w14:paraId="34997DE9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46C2340" w14:textId="77777777" w:rsidR="006E66D6" w:rsidRPr="00524B16" w:rsidRDefault="006E66D6" w:rsidP="006E66D6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T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9104E0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 xml:space="preserve"> (2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74C8D0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8 (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489952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2EBCC0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0BE30D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 xml:space="preserve"> (32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F122045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 xml:space="preserve"> (14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6CD9E6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F0166F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</w:tr>
      <w:tr w:rsidR="006E66D6" w14:paraId="1BA81373" w14:textId="77777777" w:rsidTr="006E66D6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802876" w14:textId="77777777" w:rsidR="006E66D6" w:rsidRPr="00524B16" w:rsidRDefault="006E66D6" w:rsidP="006E66D6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T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9D2861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1 (39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2318A3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9 (1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74E161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F740F9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845829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 xml:space="preserve"> (32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371695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7 (39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6A0502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4EDE03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</w:tr>
      <w:tr w:rsidR="006E66D6" w14:paraId="29230F7C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FEEE15" w14:textId="77777777" w:rsidR="006E66D6" w:rsidRPr="00524B16" w:rsidRDefault="006E66D6" w:rsidP="006E66D6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T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006428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 xml:space="preserve"> (2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0F4C23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6 (1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E8D35A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00E842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DAE72C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 xml:space="preserve"> (18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E3497F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 xml:space="preserve"> (1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873DB0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567DBF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</w:tr>
      <w:tr w:rsidR="006E66D6" w14:paraId="3D388ED6" w14:textId="77777777" w:rsidTr="006E66D6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15CEB4" w14:textId="77777777" w:rsidR="006E66D6" w:rsidRPr="00524B16" w:rsidRDefault="006E66D6" w:rsidP="006E66D6">
            <w:pPr>
              <w:jc w:val="left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t>N</w:t>
            </w:r>
            <w:r w:rsidRPr="00524B16">
              <w:rPr>
                <w:sz w:val="20"/>
              </w:rPr>
              <w:t xml:space="preserve">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A7B43E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BA9B18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DCC933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&lt;</w:t>
            </w:r>
            <w:r>
              <w:rPr>
                <w:sz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1F8F6E" w14:textId="77777777" w:rsidR="006E66D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CE49FF" w14:textId="77777777" w:rsidR="006E66D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F9B012" w14:textId="77777777" w:rsidR="006E66D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E4AD15" w14:textId="77777777" w:rsidR="006E66D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2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D0D2EC" w14:textId="77777777" w:rsidR="006E66D6" w:rsidRDefault="006E66D6" w:rsidP="006E66D6">
            <w:pPr>
              <w:jc w:val="center"/>
              <w:rPr>
                <w:sz w:val="20"/>
              </w:rPr>
            </w:pPr>
          </w:p>
        </w:tc>
      </w:tr>
      <w:tr w:rsidR="006E66D6" w14:paraId="4130239F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DCC7F2F" w14:textId="77777777" w:rsidR="006E66D6" w:rsidRPr="00524B16" w:rsidRDefault="006E66D6" w:rsidP="006E66D6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N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3806F0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1 (39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6F0F5D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10 (6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AD2506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722088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56FAF1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 xml:space="preserve"> (32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E5BB02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6 (37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43EBD4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BB1562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</w:tr>
      <w:tr w:rsidR="006E66D6" w14:paraId="794583D6" w14:textId="77777777" w:rsidTr="006E66D6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D36E7D" w14:textId="77777777" w:rsidR="006E66D6" w:rsidRPr="00524B16" w:rsidRDefault="006E66D6" w:rsidP="006E66D6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N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42A88C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1 (39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48D581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6 (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339D1C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1F46EA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F04FB6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1 (44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2E9E48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2 (27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7B0D97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C5471A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</w:tr>
      <w:tr w:rsidR="006E66D6" w14:paraId="01A8D455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DFAF4F" w14:textId="77777777" w:rsidR="006E66D6" w:rsidRPr="00524B16" w:rsidRDefault="006E66D6" w:rsidP="006E66D6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N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557297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 xml:space="preserve"> (17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1A05A9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7 (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581982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D76665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800630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sz w:val="20"/>
              </w:rPr>
              <w:t>5 (2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A7A1C94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  <w:r>
              <w:rPr>
                <w:sz w:val="20"/>
              </w:rPr>
              <w:t xml:space="preserve"> (1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A73BFF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B5847F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</w:tr>
      <w:tr w:rsidR="006E66D6" w14:paraId="0E640F7B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E66C56" w14:textId="77777777" w:rsidR="006E66D6" w:rsidRPr="00524B16" w:rsidRDefault="006E66D6" w:rsidP="006E66D6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N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D70692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23E07D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5 (1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67DFE6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052EC7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E07949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4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099BC10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 xml:space="preserve"> (18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D083C9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5C84EC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</w:tr>
      <w:tr w:rsidR="006E66D6" w14:paraId="5C3B11FB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B28893" w14:textId="77777777" w:rsidR="006E66D6" w:rsidRPr="00524B16" w:rsidRDefault="006E66D6" w:rsidP="006E66D6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M</w:t>
            </w:r>
            <w:r>
              <w:rPr>
                <w:sz w:val="20"/>
              </w:rPr>
              <w:t xml:space="preserve">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2E2D4A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8C716F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E88B68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5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391E0D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42A992" w14:textId="77777777" w:rsidR="006E66D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5701F81" w14:textId="77777777" w:rsidR="006E66D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756D0E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E5A015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</w:tr>
      <w:tr w:rsidR="006E66D6" w14:paraId="442934B0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2DA78B" w14:textId="77777777" w:rsidR="006E66D6" w:rsidRPr="00524B16" w:rsidRDefault="006E66D6" w:rsidP="006E66D6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M</w:t>
            </w:r>
            <w:r>
              <w:rPr>
                <w:sz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8165C6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8 (10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2A3473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04 (9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2AD93F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DD2BF1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EB7F50" w14:textId="77777777" w:rsidR="006E66D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5 (10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7FF3D5" w14:textId="77777777" w:rsidR="006E66D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3 (10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BA0F12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E0CD1A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</w:tr>
      <w:tr w:rsidR="006E66D6" w14:paraId="7DBFA867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BD72065" w14:textId="77777777" w:rsidR="006E66D6" w:rsidRPr="00524B16" w:rsidRDefault="006E66D6" w:rsidP="006E66D6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M</w:t>
            </w:r>
            <w:r>
              <w:rPr>
                <w:sz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02C871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D0535F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 xml:space="preserve">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1B1F75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928AF7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EA202A" w14:textId="77777777" w:rsidR="006E66D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E0BD74" w14:textId="77777777" w:rsidR="006E66D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D0EEF2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6B91A8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</w:tr>
      <w:tr w:rsidR="006E66D6" w14:paraId="48157229" w14:textId="77777777" w:rsidTr="006E66D6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AC7779" w14:textId="77777777" w:rsidR="006E66D6" w:rsidRPr="00524B16" w:rsidRDefault="006E66D6" w:rsidP="006E66D6">
            <w:pPr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p</w:t>
            </w:r>
            <w:r w:rsidRPr="00524B16">
              <w:rPr>
                <w:rFonts w:hint="eastAsia"/>
                <w:sz w:val="20"/>
              </w:rPr>
              <w:t>T</w:t>
            </w:r>
            <w:r w:rsidRPr="00524B16">
              <w:rPr>
                <w:sz w:val="20"/>
              </w:rPr>
              <w:t>NM</w:t>
            </w:r>
            <w:proofErr w:type="spellEnd"/>
            <w:r w:rsidRPr="00524B16">
              <w:rPr>
                <w:sz w:val="20"/>
              </w:rPr>
              <w:t xml:space="preserve">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7020C4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A5E7CD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BA9331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&lt;</w:t>
            </w:r>
            <w:r>
              <w:rPr>
                <w:sz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AD91F9" w14:textId="77777777" w:rsidR="006E66D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C5C8C2" w14:textId="77777777" w:rsidR="006E66D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B3A95E" w14:textId="77777777" w:rsidR="006E66D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7574C2" w14:textId="77777777" w:rsidR="006E66D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9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0D08C0" w14:textId="77777777" w:rsidR="006E66D6" w:rsidRDefault="006E66D6" w:rsidP="006E66D6">
            <w:pPr>
              <w:jc w:val="center"/>
              <w:rPr>
                <w:sz w:val="20"/>
              </w:rPr>
            </w:pPr>
          </w:p>
        </w:tc>
      </w:tr>
      <w:tr w:rsidR="006E66D6" w14:paraId="3DCCE3FA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C96283" w14:textId="77777777" w:rsidR="006E66D6" w:rsidRPr="00524B16" w:rsidRDefault="006E66D6" w:rsidP="006E66D6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D530B4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 xml:space="preserve"> (2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BA3FA2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02 (6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280651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870A71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A89A04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 xml:space="preserve"> (24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E298D28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2 (27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18FB30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696177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</w:tr>
      <w:tr w:rsidR="006E66D6" w14:paraId="0DCE3BCC" w14:textId="77777777" w:rsidTr="006E66D6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52CE2D" w14:textId="77777777" w:rsidR="006E66D6" w:rsidRPr="00524B16" w:rsidRDefault="006E66D6" w:rsidP="006E66D6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BC84D1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4 (5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401221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2 (1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044B69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CDE9A9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89F599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1 (44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F9FDC80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9 (4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DB063F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8B8086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</w:tr>
      <w:tr w:rsidR="006E66D6" w14:paraId="2210B3A8" w14:textId="77777777" w:rsidTr="006E66D6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D8AD8B" w14:textId="77777777" w:rsidR="006E66D6" w:rsidRPr="00524B16" w:rsidRDefault="006E66D6" w:rsidP="006E66D6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  <w:r>
              <w:rPr>
                <w:sz w:val="20"/>
              </w:rPr>
              <w:t>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867C53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 xml:space="preserve"> (2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5C32EC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  <w:r>
              <w:rPr>
                <w:sz w:val="20"/>
              </w:rPr>
              <w:t>0 (2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1A7F78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99198D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7612E9" w14:textId="77777777" w:rsidR="006E66D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 xml:space="preserve"> (32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BC04291" w14:textId="77777777" w:rsidR="006E66D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2 (27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C6B148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8BF3B1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</w:tr>
      <w:tr w:rsidR="006E66D6" w14:paraId="2FFE14A1" w14:textId="77777777" w:rsidTr="006E66D6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8EC26" w14:textId="77777777" w:rsidR="006E66D6" w:rsidRPr="00524B16" w:rsidRDefault="006E66D6" w:rsidP="006E66D6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I</w:t>
            </w:r>
            <w:r>
              <w:rPr>
                <w:sz w:val="20"/>
              </w:rPr>
              <w:t>V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86FE2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8F12B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 xml:space="preserve"> (1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8BDB6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2C6B6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DF48E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BCD85" w14:textId="77777777" w:rsidR="006E66D6" w:rsidRPr="00524B16" w:rsidRDefault="006E66D6" w:rsidP="006E66D6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82A4D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BB4A6" w14:textId="77777777" w:rsidR="006E66D6" w:rsidRPr="00524B16" w:rsidRDefault="006E66D6" w:rsidP="006E66D6">
            <w:pPr>
              <w:jc w:val="center"/>
              <w:rPr>
                <w:sz w:val="20"/>
              </w:rPr>
            </w:pPr>
          </w:p>
        </w:tc>
      </w:tr>
      <w:tr w:rsidR="006E66D6" w14:paraId="1240F60C" w14:textId="77777777" w:rsidTr="006E66D6">
        <w:trPr>
          <w:trHeight w:val="231"/>
        </w:trPr>
        <w:tc>
          <w:tcPr>
            <w:tcW w:w="1389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3F092" w14:textId="6DD65FCB" w:rsidR="006E66D6" w:rsidRDefault="006E66D6" w:rsidP="006E66D6">
            <w:r w:rsidRPr="006E2ABB">
              <w:rPr>
                <w:rFonts w:hint="eastAsia"/>
                <w:b/>
              </w:rPr>
              <w:t>BMI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 w:rsidRPr="00CE171C">
              <w:t>Body Mass Index</w:t>
            </w:r>
            <w:r>
              <w:rPr>
                <w:rFonts w:hint="eastAsia"/>
              </w:rPr>
              <w:t>;</w:t>
            </w:r>
            <w:r>
              <w:t xml:space="preserve"> </w:t>
            </w:r>
            <w:r w:rsidRPr="006E2ABB">
              <w:rPr>
                <w:rFonts w:hint="eastAsia"/>
                <w:b/>
              </w:rPr>
              <w:t>NEC</w:t>
            </w:r>
            <w:r w:rsidRPr="00FB222F">
              <w:t xml:space="preserve">: neuroendocrine carcinoma; </w:t>
            </w:r>
            <w:r w:rsidRPr="006E2ABB">
              <w:rPr>
                <w:rFonts w:hint="eastAsia"/>
                <w:b/>
              </w:rPr>
              <w:t>P</w:t>
            </w:r>
            <w:r w:rsidRPr="006E2ABB">
              <w:rPr>
                <w:b/>
              </w:rPr>
              <w:t>SM</w:t>
            </w:r>
            <w:r>
              <w:t xml:space="preserve">: </w:t>
            </w:r>
            <w:r w:rsidRPr="007038AD">
              <w:t>Propensity Score Matching</w:t>
            </w:r>
          </w:p>
        </w:tc>
      </w:tr>
    </w:tbl>
    <w:p w14:paraId="032BC56F" w14:textId="39735111" w:rsidR="006E2ABB" w:rsidRPr="006E66D6" w:rsidRDefault="006E2ABB" w:rsidP="00EF73F0"/>
    <w:p w14:paraId="17F9CC33" w14:textId="77777777" w:rsidR="006E2ABB" w:rsidRDefault="006E2ABB">
      <w:pPr>
        <w:widowControl/>
        <w:jc w:val="left"/>
      </w:pPr>
      <w:r>
        <w:br w:type="page"/>
      </w:r>
    </w:p>
    <w:p w14:paraId="2C1A6422" w14:textId="5F16F85E" w:rsidR="003D059B" w:rsidRDefault="003D059B" w:rsidP="003D059B">
      <w:r w:rsidRPr="008551F7">
        <w:rPr>
          <w:b/>
        </w:rPr>
        <w:lastRenderedPageBreak/>
        <w:t xml:space="preserve">Supplement Table </w:t>
      </w:r>
      <w:r>
        <w:rPr>
          <w:b/>
        </w:rPr>
        <w:t>5</w:t>
      </w:r>
      <w:r>
        <w:t xml:space="preserve"> </w:t>
      </w:r>
      <w:r w:rsidRPr="00D32BE4">
        <w:t>Comparison of clinicopathological characteristics before</w:t>
      </w:r>
      <w:r>
        <w:t xml:space="preserve"> </w:t>
      </w:r>
      <w:r w:rsidRPr="00D32BE4">
        <w:t>and after</w:t>
      </w:r>
      <w:r>
        <w:t xml:space="preserve"> </w:t>
      </w:r>
      <w:r w:rsidRPr="00D32BE4">
        <w:t>PSM</w:t>
      </w:r>
      <w:r>
        <w:t xml:space="preserve"> </w:t>
      </w:r>
      <w:r>
        <w:rPr>
          <w:rFonts w:hint="eastAsia"/>
        </w:rPr>
        <w:t>of</w:t>
      </w:r>
      <w:r>
        <w:t xml:space="preserve"> &lt;30%</w:t>
      </w:r>
      <w:r>
        <w:rPr>
          <w:rFonts w:hint="eastAsia"/>
        </w:rPr>
        <w:t>G-HMiNEN</w:t>
      </w:r>
      <w:r>
        <w:t xml:space="preserve"> patients </w:t>
      </w:r>
      <w:r>
        <w:rPr>
          <w:rFonts w:hint="eastAsia"/>
        </w:rPr>
        <w:t>in</w:t>
      </w:r>
      <w:r>
        <w:t xml:space="preserve"> </w:t>
      </w:r>
      <w:r>
        <w:t>neoadjuvant</w:t>
      </w:r>
      <w:r>
        <w:t xml:space="preserve"> </w:t>
      </w:r>
      <w:r>
        <w:rPr>
          <w:rFonts w:hint="eastAsia"/>
        </w:rPr>
        <w:t>group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410"/>
        <w:gridCol w:w="1843"/>
        <w:gridCol w:w="1843"/>
        <w:gridCol w:w="1134"/>
        <w:gridCol w:w="850"/>
        <w:gridCol w:w="1985"/>
        <w:gridCol w:w="1842"/>
        <w:gridCol w:w="1418"/>
        <w:gridCol w:w="567"/>
      </w:tblGrid>
      <w:tr w:rsidR="003D059B" w14:paraId="1B8B5785" w14:textId="77777777" w:rsidTr="00BA5D49">
        <w:trPr>
          <w:trHeight w:val="458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F4221B" w14:textId="77777777" w:rsidR="003D059B" w:rsidRPr="00524B16" w:rsidRDefault="003D059B" w:rsidP="00BA5D49">
            <w:pPr>
              <w:jc w:val="left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t>Patient</w:t>
            </w:r>
            <w:r w:rsidRPr="00524B16">
              <w:rPr>
                <w:sz w:val="20"/>
              </w:rPr>
              <w:t xml:space="preserve"> </w:t>
            </w:r>
            <w:r w:rsidRPr="00524B16">
              <w:rPr>
                <w:rFonts w:hint="eastAsia"/>
                <w:sz w:val="20"/>
              </w:rPr>
              <w:t>Characteristics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CD2F76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Unmatched</w:t>
            </w:r>
            <w:r>
              <w:rPr>
                <w:sz w:val="20"/>
              </w:rPr>
              <w:t xml:space="preserve"> comparis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A2B0EA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2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69BBD4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M</w:t>
            </w:r>
            <w:r>
              <w:rPr>
                <w:sz w:val="20"/>
              </w:rPr>
              <w:t>atched comparis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577E0C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3A6136BB" w14:textId="77777777" w:rsidTr="00BA5D49">
        <w:trPr>
          <w:trHeight w:val="458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A955E5" w14:textId="77777777" w:rsidR="003D059B" w:rsidRPr="00524B16" w:rsidRDefault="003D059B" w:rsidP="00BA5D49">
            <w:pPr>
              <w:jc w:val="left"/>
              <w:rPr>
                <w:sz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50FE18" w14:textId="551670F5" w:rsidR="003D059B" w:rsidRDefault="003D059B" w:rsidP="00BA5D49">
            <w:pPr>
              <w:jc w:val="center"/>
              <w:rPr>
                <w:sz w:val="20"/>
              </w:rPr>
            </w:pPr>
            <w:r>
              <w:t>&lt;30%</w:t>
            </w:r>
            <w:r>
              <w:rPr>
                <w:rFonts w:hint="eastAsia"/>
              </w:rPr>
              <w:t>G-HMiNEN</w:t>
            </w:r>
          </w:p>
          <w:p w14:paraId="5030B8A2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n=1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27F77D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Gastric adenocarcinoma</w:t>
            </w:r>
          </w:p>
          <w:p w14:paraId="304E720B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n=47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79DEBF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 w:rsidRPr="00AD4A3A">
              <w:rPr>
                <w:rFonts w:hint="eastAsia"/>
                <w:i/>
                <w:sz w:val="20"/>
              </w:rPr>
              <w:t>P</w:t>
            </w:r>
            <w:r w:rsidRPr="00524B16">
              <w:rPr>
                <w:sz w:val="20"/>
              </w:rPr>
              <w:t xml:space="preserve"> </w:t>
            </w:r>
            <w:r w:rsidRPr="00524B16">
              <w:rPr>
                <w:rFonts w:hint="eastAsia"/>
                <w:sz w:val="20"/>
              </w:rPr>
              <w:t>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31B8D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5777BB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t>&lt;30%</w:t>
            </w:r>
            <w:r>
              <w:rPr>
                <w:rFonts w:hint="eastAsia"/>
              </w:rPr>
              <w:t>G-HMiNEN</w:t>
            </w:r>
            <w:r>
              <w:rPr>
                <w:rFonts w:hint="eastAsia"/>
                <w:sz w:val="20"/>
              </w:rPr>
              <w:t xml:space="preserve"> </w:t>
            </w:r>
          </w:p>
          <w:p w14:paraId="6E819ED8" w14:textId="5E811034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n=</w:t>
            </w:r>
            <w:r>
              <w:rPr>
                <w:sz w:val="20"/>
              </w:rPr>
              <w:t>1</w:t>
            </w:r>
            <w:r>
              <w:rPr>
                <w:sz w:val="20"/>
              </w:rPr>
              <w:t>0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B7ADAA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Gastric adenocarcinoma</w:t>
            </w:r>
          </w:p>
          <w:p w14:paraId="0A8E53DD" w14:textId="7BFBF653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n=</w:t>
            </w:r>
            <w:r>
              <w:rPr>
                <w:sz w:val="20"/>
              </w:rPr>
              <w:t>18</w:t>
            </w:r>
            <w:r>
              <w:rPr>
                <w:sz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3F791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 w:rsidRPr="00AD4A3A">
              <w:rPr>
                <w:rFonts w:hint="eastAsia"/>
                <w:i/>
                <w:sz w:val="20"/>
              </w:rPr>
              <w:t>P</w:t>
            </w:r>
            <w:r w:rsidRPr="00524B16">
              <w:rPr>
                <w:sz w:val="20"/>
              </w:rPr>
              <w:t xml:space="preserve"> </w:t>
            </w:r>
            <w:r w:rsidRPr="00524B16">
              <w:rPr>
                <w:rFonts w:hint="eastAsia"/>
                <w:sz w:val="20"/>
              </w:rPr>
              <w:t>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D2496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11791B19" w14:textId="77777777" w:rsidTr="00BA5D49">
        <w:trPr>
          <w:trHeight w:val="231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D6C2A" w14:textId="77777777" w:rsidR="003D059B" w:rsidRPr="00524B16" w:rsidRDefault="003D059B" w:rsidP="00BA5D49">
            <w:pPr>
              <w:jc w:val="left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t>Age</w:t>
            </w:r>
            <w:r w:rsidRPr="00524B16">
              <w:rPr>
                <w:sz w:val="20"/>
              </w:rPr>
              <w:t xml:space="preserve"> </w:t>
            </w:r>
            <w:r w:rsidRPr="00524B16">
              <w:rPr>
                <w:rFonts w:hint="eastAsia"/>
                <w:sz w:val="20"/>
              </w:rPr>
              <w:t>(year)</w:t>
            </w:r>
            <w:r>
              <w:rPr>
                <w:sz w:val="20"/>
              </w:rPr>
              <w:t>, mean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S</w:t>
            </w:r>
            <w:r>
              <w:rPr>
                <w:sz w:val="20"/>
              </w:rPr>
              <w:t>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B64FE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61.7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sz w:val="20"/>
              </w:rPr>
              <w:t>13.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4E4708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58.3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sz w:val="20"/>
              </w:rPr>
              <w:t>10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7C0F9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2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2B360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283615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66.0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sz w:val="20"/>
              </w:rPr>
              <w:t>7.7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AF6CB0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66.1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sz w:val="20"/>
              </w:rPr>
              <w:t>7.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E98A74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t>0</w:t>
            </w:r>
            <w:r w:rsidRPr="00524B16">
              <w:rPr>
                <w:sz w:val="20"/>
              </w:rPr>
              <w:t>.</w:t>
            </w:r>
            <w:r>
              <w:rPr>
                <w:sz w:val="20"/>
              </w:rPr>
              <w:t>97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718146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0C3C320E" w14:textId="77777777" w:rsidTr="00BA5D49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E113830" w14:textId="77777777" w:rsidR="003D059B" w:rsidRPr="00524B16" w:rsidRDefault="003D059B" w:rsidP="00BA5D49">
            <w:pPr>
              <w:jc w:val="left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t>G</w:t>
            </w:r>
            <w:r w:rsidRPr="00524B16">
              <w:rPr>
                <w:sz w:val="20"/>
              </w:rPr>
              <w:t>ender</w:t>
            </w:r>
            <w:r>
              <w:rPr>
                <w:sz w:val="20"/>
              </w:rPr>
              <w:t xml:space="preserve"> (male/femal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A58CCA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/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16E4E4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367/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57F1EC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E89E37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0A4F49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/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190A346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18/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D48E46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62BEBC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5F802894" w14:textId="77777777" w:rsidTr="00BA5D49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58EAF2" w14:textId="77777777" w:rsidR="003D059B" w:rsidRPr="00524B16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B</w:t>
            </w:r>
            <w:r>
              <w:rPr>
                <w:sz w:val="20"/>
              </w:rPr>
              <w:t>MI, mean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S</w:t>
            </w:r>
            <w:r>
              <w:rPr>
                <w:sz w:val="20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3A3807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25.1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8456F6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3.5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08DCEE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106DD3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522FEA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24.4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04EC03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3.6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DF1E49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5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999F46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5305CFAE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2A1A209" w14:textId="77777777" w:rsidR="003D059B" w:rsidRPr="00524B16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Adjuvant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thera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D21F2B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027DAE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9C3381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4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70DE04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020690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7C2843F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585F19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1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44FF5F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5E225A94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FD1CD5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47C9F5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1 (9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1B86C8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59 (9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0E8B23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FC8773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E4F010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 xml:space="preserve"> (9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4DA72DF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8 (10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75C5C8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314B4B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1788583B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F9D3E7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433397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1EE632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8 (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71EACD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497DC2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6A59A9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1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3FE8E99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B15421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F559F2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2BAE3E1D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AD9591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T</w:t>
            </w:r>
            <w:r>
              <w:rPr>
                <w:sz w:val="20"/>
              </w:rPr>
              <w:t>umor lo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4FB61D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0A5996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1BD4CA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BF289E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860A11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3D11C1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DF024F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6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6891CD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0181826D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91B3CD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Upper thi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ABB470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 xml:space="preserve"> (7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35F4EC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22 (4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01B91C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272391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8C3495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 xml:space="preserve"> (8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CA4032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4 (77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0DB8F9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7DF735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0ED9427D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753EBA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Middle thi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F44914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A44B9A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>0 (1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F5036D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913415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87C80B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E123399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 xml:space="preserve"> (1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525A1C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57C2CF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383415FC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D86D3B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Lower thi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E356A2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7F7BC3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89 (3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BBCBDE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88F04C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7755C6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1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5224F52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49ADB8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59A36C5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2D56C56B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3C261C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Enti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8ED78A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EF9B07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6 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1B49D7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EC7EF9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CFBCF8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1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4915DE0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CB1471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DC2A7D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5189F8C9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E062B3" w14:textId="77777777" w:rsidR="003D059B" w:rsidRPr="00524B16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Tumor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siz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375C25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D6DFAA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4F6FFF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88716A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73B904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C8D8932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D52C96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6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1C6635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315811FE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1A28D6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&lt;</w:t>
            </w:r>
            <w:r>
              <w:rPr>
                <w:sz w:val="20"/>
              </w:rPr>
              <w:t xml:space="preserve"> 5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9D7036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 xml:space="preserve"> (3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E6929E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03 (6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93B0C9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F1CC62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3AC2BC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 xml:space="preserve"> (3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4D9F27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  <w:r>
              <w:rPr>
                <w:sz w:val="20"/>
              </w:rPr>
              <w:t xml:space="preserve"> (38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DF9AEC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471E09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1541E3E5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B70522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≥5</w:t>
            </w:r>
            <w:r>
              <w:rPr>
                <w:sz w:val="20"/>
              </w:rPr>
              <w:t>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4CA43E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 xml:space="preserve"> (6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45D5E2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74 (3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2B269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73CFB0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F35733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  <w:r>
              <w:rPr>
                <w:sz w:val="20"/>
              </w:rPr>
              <w:t xml:space="preserve"> (7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8650536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1 (6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85BF9B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149917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1453A292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D0882F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Type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of</w:t>
            </w:r>
            <w:r>
              <w:rPr>
                <w:sz w:val="20"/>
              </w:rPr>
              <w:t xml:space="preserve"> gastr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052B32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56F8E1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968FCD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1790ED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1FABB0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60A65BE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EDE598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6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8DBB34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61C0073A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906512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Total gastr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825FEC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1 (9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A6A84B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39 (5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930AA1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0BA3F8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9E46FF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 xml:space="preserve"> (9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9167FAD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7 (9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2CDDEC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4A8AEA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04677762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E21C35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</w:t>
            </w:r>
            <w:r w:rsidRPr="0093625C">
              <w:rPr>
                <w:sz w:val="20"/>
              </w:rPr>
              <w:t>Distal gastr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60D273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7684A2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81 (3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CB022F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1F9BEC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AD4DDA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9088F9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E39E10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338AF9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22214B9D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5BA712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</w:t>
            </w:r>
            <w:r w:rsidRPr="0093625C">
              <w:rPr>
                <w:sz w:val="20"/>
              </w:rPr>
              <w:t>Proximal gastr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25276C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661175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>7 (1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B88A5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9F5D4F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CB5A4C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1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753E1BC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07D81D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FAC341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53165252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5E85F2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S</w:t>
            </w:r>
            <w:r>
              <w:rPr>
                <w:sz w:val="20"/>
              </w:rPr>
              <w:t>urgical proced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4592CC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1D5595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68F4D1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3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84DEE7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6809C0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E4AEFAD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D9B376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2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C69A31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0799C8F5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60EBD5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Op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440E44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2 (10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E40FE9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40 (9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4322E1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9DE549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71E94E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 (10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7100943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6 (88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40247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C38388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5ED53710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BF1C99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Laparoscop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B8D8E6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65B5B0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7 (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F7FB60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7374EE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59AD3F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C581B1C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 xml:space="preserve"> (1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14D71D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8D5A7D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2F6F0AB5" w14:textId="77777777" w:rsidTr="00BA5D49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4AE4FDB" w14:textId="77777777" w:rsidR="003D059B" w:rsidRPr="00524B16" w:rsidRDefault="003D059B" w:rsidP="00BA5D49">
            <w:pPr>
              <w:jc w:val="left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lastRenderedPageBreak/>
              <w:t>T</w:t>
            </w:r>
            <w:r w:rsidRPr="00524B16">
              <w:rPr>
                <w:sz w:val="20"/>
              </w:rPr>
              <w:t xml:space="preserve">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3A65BE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5DF40E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68823F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5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597776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48DC22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31DE43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28AF57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5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DB9851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2342343E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FA8CD5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F9A15F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B072C1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8 (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2F4DA1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C1C219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402427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AB7DBAA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72C706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4A08D9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3BB235CE" w14:textId="77777777" w:rsidTr="00BA5D49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DDAE5F9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T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B544D2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1DEB14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>0 (1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D0405A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41675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25E8EA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1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16557C9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 xml:space="preserve"> (22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E5A0C0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549A5A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4545FB14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C6E1C6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T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D03CC6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 xml:space="preserve"> (5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B85B96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54 (3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9E5372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F420F7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A19ACA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 xml:space="preserve"> (6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2BC295A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  <w:r>
              <w:rPr>
                <w:sz w:val="20"/>
              </w:rPr>
              <w:t xml:space="preserve"> (38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8B1FBC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4D586C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319AF424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BE11EC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T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C2548B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 xml:space="preserve"> (4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3208C1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35 (4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8686B1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E9FF1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EB86BF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 xml:space="preserve"> (3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9D171E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  <w:r>
              <w:rPr>
                <w:sz w:val="20"/>
              </w:rPr>
              <w:t xml:space="preserve"> (38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8CA98D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513CEB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266E7857" w14:textId="77777777" w:rsidTr="00BA5D49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94CACB" w14:textId="77777777" w:rsidR="003D059B" w:rsidRPr="00524B16" w:rsidRDefault="003D059B" w:rsidP="00BA5D49">
            <w:pPr>
              <w:jc w:val="left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t>N</w:t>
            </w:r>
            <w:r w:rsidRPr="00524B16">
              <w:rPr>
                <w:sz w:val="20"/>
              </w:rPr>
              <w:t xml:space="preserve">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348CB1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060599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1160E7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6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BF38BD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F074B1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B96F76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F5CE72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2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FDB751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3DD39D52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0B7A3E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N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5D9829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 xml:space="preserve"> (4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A30548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58 (3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0E715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1E52A5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556772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 xml:space="preserve"> (5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6E62A4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 xml:space="preserve"> (3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CB32CE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68BAD1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40F02675" w14:textId="77777777" w:rsidTr="00BA5D49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4731DF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N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51251C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0968A1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>9 (2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FFD0F1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FF691E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708D3F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1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E7928F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 xml:space="preserve"> (22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EE6EA2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17324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46DB6BB2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00227B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N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37A992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 xml:space="preserve"> (2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70F432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>0 (1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54F7CF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B38B47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F2FCC8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 xml:space="preserve"> (3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6D86444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 xml:space="preserve"> (1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8B55DA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695B2B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483B124D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ABF54CB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N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24D460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 xml:space="preserve"> (2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F43E8B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40 (2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1021E7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F178BB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B1614B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1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BEE5F66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 xml:space="preserve"> (3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CEAE49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01057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0B7399B0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39E1AD" w14:textId="77777777" w:rsidR="003D059B" w:rsidRPr="00524B16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M</w:t>
            </w:r>
            <w:r>
              <w:rPr>
                <w:sz w:val="20"/>
              </w:rPr>
              <w:t xml:space="preserve">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936B2F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83D2E6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3E9FD0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&lt;</w:t>
            </w:r>
            <w:r>
              <w:rPr>
                <w:sz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85DBBC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4B87BA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1A2A88A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2871ED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A768FE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3D0D34BA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DBBE5D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M</w:t>
            </w:r>
            <w:r>
              <w:rPr>
                <w:sz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22F64A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 (8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4F3C23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71 (9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C300F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085C3F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C79AEE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 (10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28F5F39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8 (10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44E179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8AE201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65B406F7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ACA0DB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M</w:t>
            </w:r>
            <w:r>
              <w:rPr>
                <w:sz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A3D0DD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 xml:space="preserve"> (1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90B049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 xml:space="preserve">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C7C00E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1FA34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C73ACD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0 (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278ECF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9E67DA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02E912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1EC8256D" w14:textId="77777777" w:rsidTr="00BA5D49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7C311C" w14:textId="77777777" w:rsidR="003D059B" w:rsidRPr="00524B16" w:rsidRDefault="003D059B" w:rsidP="00BA5D49">
            <w:pPr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yp</w:t>
            </w:r>
            <w:r w:rsidRPr="00524B16">
              <w:rPr>
                <w:rFonts w:hint="eastAsia"/>
                <w:sz w:val="20"/>
              </w:rPr>
              <w:t>T</w:t>
            </w:r>
            <w:r w:rsidRPr="00524B16">
              <w:rPr>
                <w:sz w:val="20"/>
              </w:rPr>
              <w:t>NM</w:t>
            </w:r>
            <w:proofErr w:type="spellEnd"/>
            <w:r w:rsidRPr="00524B16">
              <w:rPr>
                <w:sz w:val="20"/>
              </w:rPr>
              <w:t xml:space="preserve">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74D0EC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7FA7BB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527B09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&lt;</w:t>
            </w:r>
            <w:r>
              <w:rPr>
                <w:sz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46FAC2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0ED34B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1CCD6F7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5F78B9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9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A75DD9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397C3AB2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508708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594633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E6FBF4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>2 (1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5C88EB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FD91EF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D473B1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1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66F623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FD7655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B157A6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2C199DE8" w14:textId="77777777" w:rsidTr="00BA5D49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E48BC3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D2B485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 xml:space="preserve"> (4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6435BE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63 (3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6EBBBA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24923B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0ABC19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 xml:space="preserve"> (5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FDEDCAD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 xml:space="preserve"> (5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C4D1A3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AB0633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4B83989E" w14:textId="77777777" w:rsidTr="00BA5D49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CB9CC7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  <w:r>
              <w:rPr>
                <w:sz w:val="20"/>
              </w:rPr>
              <w:t>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4A73C8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 xml:space="preserve"> (3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48924D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56 (5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217B3A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811F15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925F9F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 xml:space="preserve"> (4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A6B0080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 xml:space="preserve"> (4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FEE8A5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2FE57B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265875B8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2C5AF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I</w:t>
            </w:r>
            <w:r>
              <w:rPr>
                <w:sz w:val="20"/>
              </w:rPr>
              <w:t>V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68DB6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 xml:space="preserve"> (16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74F5D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 xml:space="preserve"> (1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C913A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C543B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84681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5B25C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831B0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7049A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59E01B26" w14:textId="77777777" w:rsidTr="00BA5D49">
        <w:trPr>
          <w:trHeight w:val="231"/>
        </w:trPr>
        <w:tc>
          <w:tcPr>
            <w:tcW w:w="1389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8EC5B" w14:textId="35B65F12" w:rsidR="003D059B" w:rsidRDefault="003D059B" w:rsidP="00BA5D49">
            <w:r w:rsidRPr="006E2ABB">
              <w:rPr>
                <w:rFonts w:hint="eastAsia"/>
                <w:b/>
              </w:rPr>
              <w:t>BMI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 w:rsidRPr="00CE171C">
              <w:t>Body Mass Index</w:t>
            </w:r>
            <w:r>
              <w:rPr>
                <w:rFonts w:hint="eastAsia"/>
              </w:rPr>
              <w:t>;</w:t>
            </w:r>
            <w:r>
              <w:t xml:space="preserve"> </w:t>
            </w:r>
            <w:r w:rsidRPr="006E2ABB">
              <w:rPr>
                <w:rFonts w:hint="eastAsia"/>
                <w:b/>
              </w:rPr>
              <w:t>P</w:t>
            </w:r>
            <w:r w:rsidRPr="006E2ABB">
              <w:rPr>
                <w:b/>
              </w:rPr>
              <w:t>SM</w:t>
            </w:r>
            <w:r>
              <w:t xml:space="preserve">: </w:t>
            </w:r>
            <w:r w:rsidRPr="007038AD">
              <w:t>Propensity Score Matching</w:t>
            </w:r>
            <w:r>
              <w:rPr>
                <w:rFonts w:hint="eastAsia"/>
              </w:rPr>
              <w:t>;</w:t>
            </w:r>
            <w:r>
              <w:t xml:space="preserve"> </w:t>
            </w:r>
            <w:r w:rsidRPr="006E2ABB">
              <w:rPr>
                <w:b/>
                <w:sz w:val="20"/>
              </w:rPr>
              <w:t>&lt;30%G-HMiNEN</w:t>
            </w:r>
            <w:r>
              <w:rPr>
                <w:sz w:val="20"/>
              </w:rPr>
              <w:t xml:space="preserve">: </w:t>
            </w:r>
            <w:r w:rsidRPr="00392C5D">
              <w:rPr>
                <w:sz w:val="20"/>
              </w:rPr>
              <w:t>Gastric high-grade mixed neuroendocrine-non-neuroendocrine neoplasm</w:t>
            </w:r>
            <w:r w:rsidRPr="00CC2293">
              <w:rPr>
                <w:sz w:val="20"/>
              </w:rPr>
              <w:t xml:space="preserve"> with neuroendocrine carcinoma components less than 30%</w:t>
            </w:r>
          </w:p>
        </w:tc>
      </w:tr>
    </w:tbl>
    <w:p w14:paraId="1DEA1D50" w14:textId="6B14F839" w:rsidR="006E2ABB" w:rsidRPr="003D059B" w:rsidRDefault="006E2ABB" w:rsidP="00EF73F0"/>
    <w:p w14:paraId="1E83A263" w14:textId="77777777" w:rsidR="006E2ABB" w:rsidRDefault="006E2ABB">
      <w:pPr>
        <w:widowControl/>
        <w:jc w:val="left"/>
      </w:pPr>
      <w:r>
        <w:br w:type="page"/>
      </w:r>
    </w:p>
    <w:p w14:paraId="0F4311E2" w14:textId="2426A62F" w:rsidR="003D059B" w:rsidRDefault="003D059B" w:rsidP="003D059B">
      <w:r w:rsidRPr="008551F7">
        <w:rPr>
          <w:b/>
        </w:rPr>
        <w:lastRenderedPageBreak/>
        <w:t xml:space="preserve">Supplement Table </w:t>
      </w:r>
      <w:r>
        <w:rPr>
          <w:b/>
        </w:rPr>
        <w:t>6</w:t>
      </w:r>
      <w:r>
        <w:t xml:space="preserve"> </w:t>
      </w:r>
      <w:r w:rsidRPr="00D32BE4">
        <w:t>Comparison of clinicopathological characteristics before</w:t>
      </w:r>
      <w:r>
        <w:t xml:space="preserve"> </w:t>
      </w:r>
      <w:r w:rsidRPr="00D32BE4">
        <w:t>and after</w:t>
      </w:r>
      <w:r>
        <w:t xml:space="preserve"> </w:t>
      </w:r>
      <w:r w:rsidRPr="00D32BE4">
        <w:t>PSM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</w:rPr>
        <w:t>G-</w:t>
      </w:r>
      <w:proofErr w:type="spellStart"/>
      <w:r>
        <w:rPr>
          <w:rFonts w:hint="eastAsia"/>
        </w:rPr>
        <w:t>HMiNEN</w:t>
      </w:r>
      <w:proofErr w:type="spellEnd"/>
      <w:r>
        <w:t xml:space="preserve"> patients </w:t>
      </w:r>
      <w:r>
        <w:rPr>
          <w:rFonts w:hint="eastAsia"/>
        </w:rPr>
        <w:t>in</w:t>
      </w:r>
      <w:r>
        <w:t xml:space="preserve"> </w:t>
      </w:r>
      <w:r>
        <w:t>neoadjuvant</w:t>
      </w:r>
      <w:r>
        <w:t xml:space="preserve"> </w:t>
      </w:r>
      <w:r>
        <w:rPr>
          <w:rFonts w:hint="eastAsia"/>
        </w:rPr>
        <w:t>group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410"/>
        <w:gridCol w:w="1843"/>
        <w:gridCol w:w="1843"/>
        <w:gridCol w:w="1134"/>
        <w:gridCol w:w="850"/>
        <w:gridCol w:w="1985"/>
        <w:gridCol w:w="1842"/>
        <w:gridCol w:w="1418"/>
        <w:gridCol w:w="567"/>
      </w:tblGrid>
      <w:tr w:rsidR="003D059B" w14:paraId="75F90C0A" w14:textId="77777777" w:rsidTr="00BA5D49">
        <w:trPr>
          <w:trHeight w:val="458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046E7A" w14:textId="77777777" w:rsidR="003D059B" w:rsidRPr="00524B16" w:rsidRDefault="003D059B" w:rsidP="00BA5D49">
            <w:pPr>
              <w:jc w:val="left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t>Patient</w:t>
            </w:r>
            <w:r w:rsidRPr="00524B16">
              <w:rPr>
                <w:sz w:val="20"/>
              </w:rPr>
              <w:t xml:space="preserve"> </w:t>
            </w:r>
            <w:r w:rsidRPr="00524B16">
              <w:rPr>
                <w:rFonts w:hint="eastAsia"/>
                <w:sz w:val="20"/>
              </w:rPr>
              <w:t>Characteristics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0F00C9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Unmatched</w:t>
            </w:r>
            <w:r>
              <w:rPr>
                <w:sz w:val="20"/>
              </w:rPr>
              <w:t xml:space="preserve"> comparis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9DD6EB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2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4ABC2F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M</w:t>
            </w:r>
            <w:r>
              <w:rPr>
                <w:sz w:val="20"/>
              </w:rPr>
              <w:t>atched comparis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21FD24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23603492" w14:textId="77777777" w:rsidTr="00BA5D49">
        <w:trPr>
          <w:trHeight w:val="458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4FE426" w14:textId="77777777" w:rsidR="003D059B" w:rsidRPr="00524B16" w:rsidRDefault="003D059B" w:rsidP="00BA5D49">
            <w:pPr>
              <w:jc w:val="left"/>
              <w:rPr>
                <w:sz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2308D0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</w:rPr>
              <w:t>G-</w:t>
            </w:r>
            <w:proofErr w:type="spellStart"/>
            <w:r>
              <w:rPr>
                <w:rFonts w:hint="eastAsia"/>
              </w:rPr>
              <w:t>HMiNEN</w:t>
            </w:r>
            <w:proofErr w:type="spellEnd"/>
            <w:r>
              <w:rPr>
                <w:rFonts w:hint="eastAsia"/>
                <w:sz w:val="20"/>
              </w:rPr>
              <w:t xml:space="preserve"> </w:t>
            </w:r>
          </w:p>
          <w:p w14:paraId="6B0CCF93" w14:textId="4AAD22F6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n=19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8430F0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Gastric adenocarcinoma</w:t>
            </w:r>
          </w:p>
          <w:p w14:paraId="1B564ED1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n=47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1A636B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 w:rsidRPr="00AD4A3A">
              <w:rPr>
                <w:rFonts w:hint="eastAsia"/>
                <w:i/>
                <w:sz w:val="20"/>
              </w:rPr>
              <w:t>P</w:t>
            </w:r>
            <w:r w:rsidRPr="00524B16">
              <w:rPr>
                <w:sz w:val="20"/>
              </w:rPr>
              <w:t xml:space="preserve"> </w:t>
            </w:r>
            <w:r w:rsidRPr="00524B16">
              <w:rPr>
                <w:rFonts w:hint="eastAsia"/>
                <w:sz w:val="20"/>
              </w:rPr>
              <w:t>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4E240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30486C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</w:rPr>
              <w:t>G-</w:t>
            </w:r>
            <w:proofErr w:type="spellStart"/>
            <w:r>
              <w:rPr>
                <w:rFonts w:hint="eastAsia"/>
              </w:rPr>
              <w:t>HMiNEN</w:t>
            </w:r>
            <w:proofErr w:type="spellEnd"/>
            <w:r>
              <w:rPr>
                <w:rFonts w:hint="eastAsia"/>
                <w:sz w:val="20"/>
              </w:rPr>
              <w:t xml:space="preserve"> </w:t>
            </w:r>
          </w:p>
          <w:p w14:paraId="35E4024F" w14:textId="209FA2AB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n=18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396346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Gastric adenocarcinoma</w:t>
            </w:r>
          </w:p>
          <w:p w14:paraId="3FA22E59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n=3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D8F5D5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 w:rsidRPr="00AD4A3A">
              <w:rPr>
                <w:rFonts w:hint="eastAsia"/>
                <w:i/>
                <w:sz w:val="20"/>
              </w:rPr>
              <w:t>P</w:t>
            </w:r>
            <w:r w:rsidRPr="00524B16">
              <w:rPr>
                <w:sz w:val="20"/>
              </w:rPr>
              <w:t xml:space="preserve"> </w:t>
            </w:r>
            <w:r w:rsidRPr="00524B16">
              <w:rPr>
                <w:rFonts w:hint="eastAsia"/>
                <w:sz w:val="20"/>
              </w:rPr>
              <w:t>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BBCA0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4F25A068" w14:textId="77777777" w:rsidTr="00BA5D49">
        <w:trPr>
          <w:trHeight w:val="231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D94D7" w14:textId="77777777" w:rsidR="003D059B" w:rsidRPr="00524B16" w:rsidRDefault="003D059B" w:rsidP="00BA5D49">
            <w:pPr>
              <w:jc w:val="left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t>Age</w:t>
            </w:r>
            <w:r w:rsidRPr="00524B16">
              <w:rPr>
                <w:sz w:val="20"/>
              </w:rPr>
              <w:t xml:space="preserve"> </w:t>
            </w:r>
            <w:r w:rsidRPr="00524B16">
              <w:rPr>
                <w:rFonts w:hint="eastAsia"/>
                <w:sz w:val="20"/>
              </w:rPr>
              <w:t>(year)</w:t>
            </w:r>
            <w:r>
              <w:rPr>
                <w:sz w:val="20"/>
              </w:rPr>
              <w:t>, mean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S</w:t>
            </w:r>
            <w:r>
              <w:rPr>
                <w:sz w:val="20"/>
              </w:rPr>
              <w:t>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3C0BE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63.1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sz w:val="20"/>
              </w:rPr>
              <w:t>8.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95FB30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58.3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sz w:val="20"/>
              </w:rPr>
              <w:t>10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222D2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04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ECFF1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C41EA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62.3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sz w:val="20"/>
              </w:rPr>
              <w:t>7.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09A778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62.2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sz w:val="20"/>
              </w:rPr>
              <w:t>8.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A6AED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t>0</w:t>
            </w:r>
            <w:r w:rsidRPr="00524B16">
              <w:rPr>
                <w:sz w:val="20"/>
              </w:rPr>
              <w:t>.</w:t>
            </w:r>
            <w:r>
              <w:rPr>
                <w:sz w:val="20"/>
              </w:rPr>
              <w:t>94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4F91D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4F627BF2" w14:textId="77777777" w:rsidTr="00BA5D49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878B92" w14:textId="77777777" w:rsidR="003D059B" w:rsidRPr="00524B16" w:rsidRDefault="003D059B" w:rsidP="00BA5D49">
            <w:pPr>
              <w:jc w:val="left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t>G</w:t>
            </w:r>
            <w:r w:rsidRPr="00524B16">
              <w:rPr>
                <w:sz w:val="20"/>
              </w:rPr>
              <w:t>ender</w:t>
            </w:r>
            <w:r>
              <w:rPr>
                <w:sz w:val="20"/>
              </w:rPr>
              <w:t xml:space="preserve"> (male/femal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025F6A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16/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135D9F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367/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FB56D5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4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3EFA74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1AFC26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/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4806A3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27/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3363F8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8F093F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4B8CBC99" w14:textId="77777777" w:rsidTr="00BA5D49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39C663" w14:textId="77777777" w:rsidR="003D059B" w:rsidRPr="00524B16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B</w:t>
            </w:r>
            <w:r>
              <w:rPr>
                <w:sz w:val="20"/>
              </w:rPr>
              <w:t>MI, mean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S</w:t>
            </w:r>
            <w:r>
              <w:rPr>
                <w:sz w:val="20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7C84C8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5.0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sz w:val="20"/>
              </w:rPr>
              <w:t>4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FEA4B4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3.5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016223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1E9CE5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7608A1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5.0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sz w:val="20"/>
              </w:rPr>
              <w:t>4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6360A0B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23.3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sz w:val="20"/>
              </w:rPr>
              <w:t>3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2BFDB8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1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B15EC0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2D357654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2C130B" w14:textId="77777777" w:rsidR="003D059B" w:rsidRPr="00524B16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Adjuvant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thera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E3888E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FA774B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BF4B90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3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C2D2EA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2241BC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F40A442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EA6571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42AEB7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2648FAE7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0931CE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C89C01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9 (10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15A90E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59 (9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035DFE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39C64C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79101A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18 (10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6B7BA7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6 (10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739713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7792D7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7F79C368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CE3D9E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1EBE19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6FADE8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8 (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6F7B9F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E62A2D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ECC8A8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DA935E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548225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11AF2A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5FDDA65A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D4A7539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T</w:t>
            </w:r>
            <w:r>
              <w:rPr>
                <w:sz w:val="20"/>
              </w:rPr>
              <w:t>umor lo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800312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028AA7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8DFC96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1FF11D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71D195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1821820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E432AD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1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7919C0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10167663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43AF19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Upper thi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A13B35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2 (63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693406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22 (4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FDA6DE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F76093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40BDA4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1 (61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B83F67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1 (5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6531F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3A27D2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692DA5D1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C8784D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Middle thi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BBEEA0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 xml:space="preserve"> (3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BE42FF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>0 (1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1D066E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8C82FA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898292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 xml:space="preserve"> (33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262D509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 xml:space="preserve"> (1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93845F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4A2300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54ED71F1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3F3592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Lower thi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F6D211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5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E5C094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89 (3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199E8B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E41DD9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5A087E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5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E048A95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 xml:space="preserve"> (22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457AE8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88C4A9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00A4ABAA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4390FC8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Enti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1F2E59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41B2C6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6 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741060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A5006D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0E2F5C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53BCD7E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 xml:space="preserve"> (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471200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8A387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2B5FEDD2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5A43FE" w14:textId="77777777" w:rsidR="003D059B" w:rsidRPr="00524B16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Tumor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siz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EF39B2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853F79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E0EEAF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9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316E70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66A7BD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3DCA77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8CF1AC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8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204767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7D46F9D2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335BFF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&lt;</w:t>
            </w:r>
            <w:r>
              <w:rPr>
                <w:sz w:val="20"/>
              </w:rPr>
              <w:t xml:space="preserve"> 5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5D13CA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2 (63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CCF12A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03 (6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4CCEB9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A3496C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44B99B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1 (61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9160FA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1 (5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421F5A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B992F1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159270E7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EAD810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≥5</w:t>
            </w:r>
            <w:r>
              <w:rPr>
                <w:sz w:val="20"/>
              </w:rPr>
              <w:t>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6FB183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  <w:r>
              <w:rPr>
                <w:sz w:val="20"/>
              </w:rPr>
              <w:t xml:space="preserve"> (3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F99DF2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74 (3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2D1EF7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09993C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4872C7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  <w:r>
              <w:rPr>
                <w:sz w:val="20"/>
              </w:rPr>
              <w:t xml:space="preserve"> (38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B683048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5 (41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111AE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41637D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72A9A9EB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021421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Type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of</w:t>
            </w:r>
            <w:r>
              <w:rPr>
                <w:sz w:val="20"/>
              </w:rPr>
              <w:t xml:space="preserve"> gastr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CAF109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8D9ED8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137D43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B96767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C0C21F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2E3E1B9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575477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7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504667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7BE6F8BD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E887AA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Total gastr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A98929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4 (7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FF9BE0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39 (5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0B99C6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170527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2D678D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3 (72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EA34CC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7 (7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F84A8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4F93D5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426820B1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E16ADC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</w:t>
            </w:r>
            <w:r w:rsidRPr="0093625C">
              <w:rPr>
                <w:sz w:val="20"/>
              </w:rPr>
              <w:t>Distal gastr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CD7207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 xml:space="preserve"> (1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9C7D44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81 (3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7E63F5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CD8811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E9DAC1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 xml:space="preserve"> (16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E79EB24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  <w:r>
              <w:rPr>
                <w:sz w:val="20"/>
              </w:rPr>
              <w:t xml:space="preserve"> (19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3E936E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AAA427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198F0582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BB0CCE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</w:t>
            </w:r>
            <w:r w:rsidRPr="0093625C">
              <w:rPr>
                <w:sz w:val="20"/>
              </w:rPr>
              <w:t>Proximal gastr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E700E5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 xml:space="preserve"> (1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1A24A9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>7 (1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FD4E92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BC1586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929164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 xml:space="preserve"> (11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6E08FC2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 xml:space="preserve"> (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F7C491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3CC64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7B6E52E8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D307CC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S</w:t>
            </w:r>
            <w:r>
              <w:rPr>
                <w:sz w:val="20"/>
              </w:rPr>
              <w:t>urgical proced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DEE019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47E165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9EB003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6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D35881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F7188A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3755181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C4A6DE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6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4266CB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48DC9A0C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26F9454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Op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9A32B5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8 (9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981B93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40 (9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66BDBA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8974EC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5727E0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7 (94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A1814E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5 (97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EA91BB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E5B1A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4A011F12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20EA469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Laparoscop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C6391F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5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8A2018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7 (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FE1DA6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C4367C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6AE9F9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5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9EAE68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95810F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84D58B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2C31C8E0" w14:textId="77777777" w:rsidTr="00BA5D49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11CCD5" w14:textId="77777777" w:rsidR="003D059B" w:rsidRPr="00524B16" w:rsidRDefault="003D059B" w:rsidP="00BA5D49">
            <w:pPr>
              <w:jc w:val="left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lastRenderedPageBreak/>
              <w:t>T</w:t>
            </w:r>
            <w:r w:rsidRPr="00524B16">
              <w:rPr>
                <w:sz w:val="20"/>
              </w:rPr>
              <w:t xml:space="preserve">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EBD24F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EFECC0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5A699B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2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92097E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830ABB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B3F6740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68C862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4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DC3D8A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13D524ED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CF408E1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054881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BB2926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8 (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2657B1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FF06AD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B011D6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A9034D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F08288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CC61EA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341D289A" w14:textId="77777777" w:rsidTr="00BA5D49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F6668B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T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C8E984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 xml:space="preserve"> (1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B35315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>0 (1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871648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6EB733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7700B6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 xml:space="preserve"> (11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0631026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 xml:space="preserve"> (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6F46F7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023E4F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0407DC2C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AB75DC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T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D55191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 (5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A6D695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54 (3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82E0BB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F42E2B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9BDEFE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 xml:space="preserve"> (5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C69907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4 (38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E98AD1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7F55B5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2BBDAFF5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96282D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T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9015EB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  <w:r>
              <w:rPr>
                <w:sz w:val="20"/>
              </w:rPr>
              <w:t xml:space="preserve"> (3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A5D4D4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35 (4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E29789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DC70C1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DEA469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  <w:r>
              <w:rPr>
                <w:sz w:val="20"/>
              </w:rPr>
              <w:t xml:space="preserve"> (38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7561334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0 (55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2BA188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E0D0F8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34BCDD29" w14:textId="77777777" w:rsidTr="00BA5D49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141921" w14:textId="77777777" w:rsidR="003D059B" w:rsidRPr="00524B16" w:rsidRDefault="003D059B" w:rsidP="00BA5D49">
            <w:pPr>
              <w:jc w:val="left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t>N</w:t>
            </w:r>
            <w:r w:rsidRPr="00524B16">
              <w:rPr>
                <w:sz w:val="20"/>
              </w:rPr>
              <w:t xml:space="preserve">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14D9A2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EE031A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F9E1D3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592C47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04645B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88AB240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E52E1F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3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27322F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1993FED3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7D4E8E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N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3B7433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5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E5C7D5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58 (3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30013C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AC1FE2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4FE6B6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5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52A425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  <w:r>
              <w:rPr>
                <w:sz w:val="20"/>
              </w:rPr>
              <w:t xml:space="preserve"> (19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6FD29F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EFD38F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77662437" w14:textId="77777777" w:rsidTr="00BA5D49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A3B161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N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D8B013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 xml:space="preserve"> (3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E7C0EF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>9 (2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E190BA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7A0BCF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23CEAE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 xml:space="preserve"> (33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CBCB1D2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 xml:space="preserve"> (22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FE792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7A283A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7A814D7D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4884872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N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4FF7A3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  <w:r>
              <w:rPr>
                <w:sz w:val="20"/>
              </w:rPr>
              <w:t xml:space="preserve"> (3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DBE0DC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>0 (1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4E3E0D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AF424E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8F6C0C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 xml:space="preserve"> (33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E30EDA9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  <w:r>
              <w:rPr>
                <w:sz w:val="20"/>
              </w:rPr>
              <w:t xml:space="preserve"> (19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1A5C69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58174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079B2CAE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86A0AE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N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CF1F2F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 xml:space="preserve"> (26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EC1E19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40 (2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4B7E9F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4575EC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C9C89B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 xml:space="preserve"> (27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21D567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4 (38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0483E5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44B9DE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0A366722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0DB712" w14:textId="77777777" w:rsidR="003D059B" w:rsidRPr="00524B16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M</w:t>
            </w:r>
            <w:r>
              <w:rPr>
                <w:sz w:val="20"/>
              </w:rPr>
              <w:t xml:space="preserve">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351FA8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0C3C02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66F99C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6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82AA30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C7EF72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A39B391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AAA2A3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2DFC58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632C9EE9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1F2870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M</w:t>
            </w:r>
            <w:r>
              <w:rPr>
                <w:sz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5F4D85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9 (10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2DB252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71 (9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1EC6CF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BDD6EE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EB393C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8 (10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BFF854A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36 (10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A96790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F6C692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2D2CE44E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D9429C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M</w:t>
            </w:r>
            <w:r>
              <w:rPr>
                <w:sz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DD3F13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C9A507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 xml:space="preserve">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CCD150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86C6C0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8381AD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F12A017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946ED1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6C2750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2A599618" w14:textId="77777777" w:rsidTr="00BA5D49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3F5FAD" w14:textId="77777777" w:rsidR="003D059B" w:rsidRPr="00524B16" w:rsidRDefault="003D059B" w:rsidP="00BA5D49">
            <w:pPr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yp</w:t>
            </w:r>
            <w:r w:rsidRPr="00524B16">
              <w:rPr>
                <w:rFonts w:hint="eastAsia"/>
                <w:sz w:val="20"/>
              </w:rPr>
              <w:t>T</w:t>
            </w:r>
            <w:r w:rsidRPr="00524B16">
              <w:rPr>
                <w:sz w:val="20"/>
              </w:rPr>
              <w:t>NM</w:t>
            </w:r>
            <w:proofErr w:type="spellEnd"/>
            <w:r w:rsidRPr="00524B16">
              <w:rPr>
                <w:sz w:val="20"/>
              </w:rPr>
              <w:t xml:space="preserve">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463EEF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E9392B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42FCCA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3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E8A6E1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56C2E0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E7F13F8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2DF008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8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5E1BB3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2FA4394D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DFD822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7359C8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4827CD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>2 (1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2B844C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7EFA27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4F90E4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B764E27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A0E10B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E649A6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4E443188" w14:textId="77777777" w:rsidTr="00BA5D49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A370A33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8F2E74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 xml:space="preserve"> (3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F5EF81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63 (3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F22021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C7338E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11B6D0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 xml:space="preserve"> (33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29F1671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1 (30,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2CAE76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2DD4A9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7B068335" w14:textId="77777777" w:rsidTr="00BA5D49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2D1BF4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  <w:r>
              <w:rPr>
                <w:sz w:val="20"/>
              </w:rPr>
              <w:t>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96288C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3 (68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9E5296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56 (5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D30228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06A52E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FB97E0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2 (66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6FE2EC3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25 (69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54C621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41D147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3A96E5CD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4701B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I</w:t>
            </w:r>
            <w:r>
              <w:rPr>
                <w:sz w:val="20"/>
              </w:rPr>
              <w:t>V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D8C5C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E6303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 xml:space="preserve"> (1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94FC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5FEC6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BD357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7692D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DAC282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4C2ED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6697CCE6" w14:textId="77777777" w:rsidTr="00BA5D49">
        <w:trPr>
          <w:trHeight w:val="231"/>
        </w:trPr>
        <w:tc>
          <w:tcPr>
            <w:tcW w:w="1389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8E8CC" w14:textId="1D8F5CB7" w:rsidR="003D059B" w:rsidRDefault="003D059B" w:rsidP="00BA5D49">
            <w:r w:rsidRPr="006E2ABB">
              <w:rPr>
                <w:rFonts w:hint="eastAsia"/>
                <w:b/>
              </w:rPr>
              <w:t>BMI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 w:rsidRPr="00CE171C">
              <w:t>Body Mass Index</w:t>
            </w:r>
            <w:r>
              <w:rPr>
                <w:rFonts w:hint="eastAsia"/>
              </w:rPr>
              <w:t>;</w:t>
            </w:r>
            <w:r>
              <w:t xml:space="preserve"> </w:t>
            </w:r>
            <w:r w:rsidRPr="006E2ABB">
              <w:rPr>
                <w:rFonts w:hint="eastAsia"/>
                <w:b/>
              </w:rPr>
              <w:t>P</w:t>
            </w:r>
            <w:r w:rsidRPr="006E2ABB">
              <w:rPr>
                <w:b/>
              </w:rPr>
              <w:t>SM</w:t>
            </w:r>
            <w:r>
              <w:t xml:space="preserve">: </w:t>
            </w:r>
            <w:r w:rsidRPr="007038AD">
              <w:t>Propensity Score Matching</w:t>
            </w:r>
            <w:r>
              <w:rPr>
                <w:rFonts w:hint="eastAsia"/>
              </w:rPr>
              <w:t>;</w:t>
            </w:r>
            <w:r>
              <w:t xml:space="preserve"> </w:t>
            </w:r>
            <w:r w:rsidRPr="006E2ABB">
              <w:rPr>
                <w:b/>
                <w:sz w:val="20"/>
              </w:rPr>
              <w:t>G-</w:t>
            </w:r>
            <w:proofErr w:type="spellStart"/>
            <w:r w:rsidRPr="006E2ABB">
              <w:rPr>
                <w:b/>
                <w:sz w:val="20"/>
              </w:rPr>
              <w:t>HMiNEN</w:t>
            </w:r>
            <w:proofErr w:type="spellEnd"/>
            <w:r>
              <w:rPr>
                <w:sz w:val="20"/>
              </w:rPr>
              <w:t xml:space="preserve">: </w:t>
            </w:r>
            <w:r w:rsidRPr="00392C5D">
              <w:rPr>
                <w:sz w:val="20"/>
              </w:rPr>
              <w:t>Gastric high-grade mixed neuroendocrine-non-neuroendocrine neoplasm</w:t>
            </w:r>
          </w:p>
        </w:tc>
      </w:tr>
    </w:tbl>
    <w:p w14:paraId="6AB98AF6" w14:textId="28E622AE" w:rsidR="003D059B" w:rsidRDefault="003D059B" w:rsidP="00EF73F0"/>
    <w:p w14:paraId="1FCD2B8E" w14:textId="77777777" w:rsidR="003D059B" w:rsidRDefault="003D059B">
      <w:pPr>
        <w:widowControl/>
        <w:jc w:val="left"/>
      </w:pPr>
      <w:r>
        <w:br w:type="page"/>
      </w:r>
    </w:p>
    <w:p w14:paraId="7F3E81BC" w14:textId="5E7E8791" w:rsidR="003D059B" w:rsidRDefault="003D059B" w:rsidP="003D059B">
      <w:r w:rsidRPr="008551F7">
        <w:rPr>
          <w:b/>
        </w:rPr>
        <w:lastRenderedPageBreak/>
        <w:t>Supplement Table</w:t>
      </w:r>
      <w:r>
        <w:rPr>
          <w:b/>
        </w:rPr>
        <w:t xml:space="preserve"> </w:t>
      </w:r>
      <w:r>
        <w:rPr>
          <w:b/>
        </w:rPr>
        <w:t>7</w:t>
      </w:r>
      <w:r>
        <w:t xml:space="preserve"> </w:t>
      </w:r>
      <w:r w:rsidRPr="00D32BE4">
        <w:t>Comparison of clinicopathological characteristics before</w:t>
      </w:r>
      <w:r>
        <w:t xml:space="preserve"> </w:t>
      </w:r>
      <w:r w:rsidRPr="00D32BE4">
        <w:t>and after</w:t>
      </w:r>
      <w:r>
        <w:t xml:space="preserve"> </w:t>
      </w:r>
      <w:r w:rsidRPr="00D32BE4">
        <w:t>PSM</w:t>
      </w:r>
      <w:r>
        <w:t xml:space="preserve"> </w:t>
      </w:r>
      <w:r>
        <w:rPr>
          <w:rFonts w:hint="eastAsia"/>
        </w:rPr>
        <w:t>of</w:t>
      </w:r>
      <w:r>
        <w:t xml:space="preserve"> &gt;70%</w:t>
      </w:r>
      <w:r>
        <w:rPr>
          <w:rFonts w:hint="eastAsia"/>
        </w:rPr>
        <w:t>G-HMiNEN</w:t>
      </w:r>
      <w:r>
        <w:t xml:space="preserve"> plus pure NEC patients </w:t>
      </w:r>
      <w:r>
        <w:rPr>
          <w:rFonts w:hint="eastAsia"/>
        </w:rPr>
        <w:t>in</w:t>
      </w:r>
      <w:r>
        <w:t xml:space="preserve"> neoadjuvant </w:t>
      </w:r>
      <w:r>
        <w:rPr>
          <w:rFonts w:hint="eastAsia"/>
        </w:rPr>
        <w:t>group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410"/>
        <w:gridCol w:w="1843"/>
        <w:gridCol w:w="1843"/>
        <w:gridCol w:w="1134"/>
        <w:gridCol w:w="850"/>
        <w:gridCol w:w="1985"/>
        <w:gridCol w:w="1842"/>
        <w:gridCol w:w="1418"/>
        <w:gridCol w:w="567"/>
      </w:tblGrid>
      <w:tr w:rsidR="003D059B" w14:paraId="6A4B8FC8" w14:textId="77777777" w:rsidTr="00BA5D49">
        <w:trPr>
          <w:trHeight w:val="458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E1FC6D" w14:textId="77777777" w:rsidR="003D059B" w:rsidRPr="00524B16" w:rsidRDefault="003D059B" w:rsidP="00BA5D49">
            <w:pPr>
              <w:jc w:val="left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t>Patient</w:t>
            </w:r>
            <w:r w:rsidRPr="00524B16">
              <w:rPr>
                <w:sz w:val="20"/>
              </w:rPr>
              <w:t xml:space="preserve"> </w:t>
            </w:r>
            <w:r w:rsidRPr="00524B16">
              <w:rPr>
                <w:rFonts w:hint="eastAsia"/>
                <w:sz w:val="20"/>
              </w:rPr>
              <w:t>Characteristics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9D942C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Unmatched</w:t>
            </w:r>
            <w:r>
              <w:rPr>
                <w:sz w:val="20"/>
              </w:rPr>
              <w:t xml:space="preserve"> comparis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4A4D20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2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7DA91A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M</w:t>
            </w:r>
            <w:r>
              <w:rPr>
                <w:sz w:val="20"/>
              </w:rPr>
              <w:t>atched comparis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CD3A89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749A7DEB" w14:textId="77777777" w:rsidTr="00BA5D49">
        <w:trPr>
          <w:trHeight w:val="458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D7C8B7" w14:textId="77777777" w:rsidR="003D059B" w:rsidRPr="00524B16" w:rsidRDefault="003D059B" w:rsidP="00BA5D49">
            <w:pPr>
              <w:jc w:val="left"/>
              <w:rPr>
                <w:sz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8F820D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t>&gt;70%</w:t>
            </w:r>
            <w:r>
              <w:rPr>
                <w:rFonts w:hint="eastAsia"/>
              </w:rPr>
              <w:t>G-HMiNEN</w:t>
            </w:r>
            <w:r>
              <w:t xml:space="preserve"> plus pure NEC</w:t>
            </w:r>
            <w:r>
              <w:rPr>
                <w:rFonts w:hint="eastAsia"/>
                <w:sz w:val="20"/>
              </w:rPr>
              <w:t xml:space="preserve"> </w:t>
            </w:r>
          </w:p>
          <w:p w14:paraId="4DA229F6" w14:textId="4239C6E1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n=3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30A7AB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Gastric adenocarcinoma</w:t>
            </w:r>
          </w:p>
          <w:p w14:paraId="229D3B24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n=47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F29CC3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 w:rsidRPr="00AD4A3A">
              <w:rPr>
                <w:rFonts w:hint="eastAsia"/>
                <w:i/>
                <w:sz w:val="20"/>
              </w:rPr>
              <w:t>P</w:t>
            </w:r>
            <w:r w:rsidRPr="00524B16">
              <w:rPr>
                <w:sz w:val="20"/>
              </w:rPr>
              <w:t xml:space="preserve"> </w:t>
            </w:r>
            <w:r w:rsidRPr="00524B16">
              <w:rPr>
                <w:rFonts w:hint="eastAsia"/>
                <w:sz w:val="20"/>
              </w:rPr>
              <w:t>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49FA8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0BC5B5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t>&gt;70%</w:t>
            </w:r>
            <w:r>
              <w:rPr>
                <w:rFonts w:hint="eastAsia"/>
              </w:rPr>
              <w:t>G-HMiNEN</w:t>
            </w:r>
            <w:r>
              <w:t xml:space="preserve"> plus pure NEC</w:t>
            </w:r>
            <w:r>
              <w:rPr>
                <w:rFonts w:hint="eastAsia"/>
                <w:sz w:val="20"/>
              </w:rPr>
              <w:t xml:space="preserve"> </w:t>
            </w:r>
          </w:p>
          <w:p w14:paraId="70377AC1" w14:textId="2978B02F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n=31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6D310E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Gastric adenocarcinoma</w:t>
            </w:r>
          </w:p>
          <w:p w14:paraId="46FFB223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n=6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61D090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 w:rsidRPr="00AD4A3A">
              <w:rPr>
                <w:rFonts w:hint="eastAsia"/>
                <w:i/>
                <w:sz w:val="20"/>
              </w:rPr>
              <w:t>P</w:t>
            </w:r>
            <w:r w:rsidRPr="00524B16">
              <w:rPr>
                <w:sz w:val="20"/>
              </w:rPr>
              <w:t xml:space="preserve"> </w:t>
            </w:r>
            <w:r w:rsidRPr="00524B16">
              <w:rPr>
                <w:rFonts w:hint="eastAsia"/>
                <w:sz w:val="20"/>
              </w:rPr>
              <w:t>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B1B12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6CC8A435" w14:textId="77777777" w:rsidTr="00BA5D49">
        <w:trPr>
          <w:trHeight w:val="231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D8E4A" w14:textId="77777777" w:rsidR="003D059B" w:rsidRPr="00524B16" w:rsidRDefault="003D059B" w:rsidP="00BA5D49">
            <w:pPr>
              <w:jc w:val="left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t>Age</w:t>
            </w:r>
            <w:r w:rsidRPr="00524B16">
              <w:rPr>
                <w:sz w:val="20"/>
              </w:rPr>
              <w:t xml:space="preserve"> </w:t>
            </w:r>
            <w:r w:rsidRPr="00524B16">
              <w:rPr>
                <w:rFonts w:hint="eastAsia"/>
                <w:sz w:val="20"/>
              </w:rPr>
              <w:t>(year)</w:t>
            </w:r>
            <w:r>
              <w:rPr>
                <w:sz w:val="20"/>
              </w:rPr>
              <w:t>, mean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S</w:t>
            </w:r>
            <w:r>
              <w:rPr>
                <w:sz w:val="20"/>
              </w:rPr>
              <w:t>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898B3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59.8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sz w:val="20"/>
              </w:rPr>
              <w:t>8.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F719D8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58.3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sz w:val="20"/>
              </w:rPr>
              <w:t>10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72F08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4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4559F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158E27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60.0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sz w:val="20"/>
              </w:rPr>
              <w:t>8.8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B3C65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58.6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sz w:val="20"/>
              </w:rPr>
              <w:t>10.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8BA72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t>0</w:t>
            </w:r>
            <w:r w:rsidRPr="00524B16">
              <w:rPr>
                <w:sz w:val="20"/>
              </w:rPr>
              <w:t>.</w:t>
            </w:r>
            <w:r>
              <w:rPr>
                <w:sz w:val="20"/>
              </w:rPr>
              <w:t>50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5736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1A0E0458" w14:textId="77777777" w:rsidTr="00BA5D49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8508022" w14:textId="77777777" w:rsidR="003D059B" w:rsidRPr="00524B16" w:rsidRDefault="003D059B" w:rsidP="00BA5D49">
            <w:pPr>
              <w:jc w:val="left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t>G</w:t>
            </w:r>
            <w:r w:rsidRPr="00524B16">
              <w:rPr>
                <w:sz w:val="20"/>
              </w:rPr>
              <w:t>ender</w:t>
            </w:r>
            <w:r>
              <w:rPr>
                <w:sz w:val="20"/>
              </w:rPr>
              <w:t xml:space="preserve"> (male/femal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50945B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  <w:r>
              <w:rPr>
                <w:rFonts w:hint="eastAsia"/>
                <w:sz w:val="20"/>
              </w:rPr>
              <w:t>/</w:t>
            </w:r>
            <w:r>
              <w:rPr>
                <w:sz w:val="20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58587F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367/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4800A3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8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4D5AD6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A2939E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24/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05E001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46/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6F4467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A00C8A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4A7B085B" w14:textId="77777777" w:rsidTr="00BA5D49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C96143" w14:textId="77777777" w:rsidR="003D059B" w:rsidRPr="00524B16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B</w:t>
            </w:r>
            <w:r>
              <w:rPr>
                <w:sz w:val="20"/>
              </w:rPr>
              <w:t>MI, mean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S</w:t>
            </w:r>
            <w:r>
              <w:rPr>
                <w:sz w:val="20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A51126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3.1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sz w:val="20"/>
              </w:rPr>
              <w:t>4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8F8F0F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3.5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700B63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5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71C61C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C9DE71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3.0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sz w:val="20"/>
              </w:rPr>
              <w:t>4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E67465A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3.6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02D877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4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372B0A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6B5B71B0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FC7036" w14:textId="77777777" w:rsidR="003D059B" w:rsidRPr="00524B16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Adjuvant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thera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69A9B3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A00907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871296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E0AB15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100D02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CFF166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6CB092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BE94B3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770F4BA9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2564E6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9C9E0C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8 (8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683209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59 (9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5470E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7BAAC7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5366DD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8 (90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D9E0C91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>1 (98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55002D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F48E99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41919F7A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D6888F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419AA8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 xml:space="preserve"> (1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D70E87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8 (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550F4F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39215D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C1DA8D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 xml:space="preserve"> (9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EA5766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27A76A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4E72AA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7B98851E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9FDC3F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T</w:t>
            </w:r>
            <w:r>
              <w:rPr>
                <w:sz w:val="20"/>
              </w:rPr>
              <w:t>umor lo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D116F5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6A861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A67546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EDC743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021E19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4966DF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FC3EEB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7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06A944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1ED1780A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37D3ED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Upper thi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C9E0AB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5 (78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BCFB75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22 (4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076A3A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833226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27C394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4 (77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86F490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5 (7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60EC17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4DF589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1345C10A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F6E75B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Middle thi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167216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 xml:space="preserve"> (6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23A2A3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>0 (1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232FBE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EB4E69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2BE970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 xml:space="preserve"> (6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A7389E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 xml:space="preserve"> (4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33D173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F710A1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7F619386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0B5A39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Lower thi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912263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 xml:space="preserve"> (1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E0F62C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89 (3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50D765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63F64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EB4780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 xml:space="preserve"> (16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22C733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4 (2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40D73A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8DB4E5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187B08DE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D656FD1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Enti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7F93BF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53D2AB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6 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C59A26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B78E3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D73807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C8D6E42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CBD4C9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AEF1B1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6D536789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0FDFF9" w14:textId="77777777" w:rsidR="003D059B" w:rsidRPr="00524B16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Tumor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siz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103D8E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165238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5CFBD2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9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357A16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996CD2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F06B10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48162F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8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87F875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6EB2A4D5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B7D41A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&lt;</w:t>
            </w:r>
            <w:r>
              <w:rPr>
                <w:sz w:val="20"/>
              </w:rPr>
              <w:t xml:space="preserve"> 5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50C17D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0 (6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1B9C4B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03 (6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47D8D1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558F3B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64CB50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9 (61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D87FB8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7 (59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A8B6DE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7C5AC2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6A7B854C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6A6FD8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≥5</w:t>
            </w:r>
            <w:r>
              <w:rPr>
                <w:sz w:val="20"/>
              </w:rPr>
              <w:t>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51A409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2 (3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0EBCB1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74 (3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69C0D3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170F21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AC52D5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2 (38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7F29A28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5 (4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10D622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F3BBE1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7C20D4D0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B5974B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Type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of</w:t>
            </w:r>
            <w:r>
              <w:rPr>
                <w:sz w:val="20"/>
              </w:rPr>
              <w:t xml:space="preserve"> gastr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79D431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CE1B4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F8D3C6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E12520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5A206D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99AF3B4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840ED7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8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3A2EC3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3C611733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9137EF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Total gastr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1B95C7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5 (78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4DD7DA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39 (5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5E7088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0FDCEF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9B9A43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4 (77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B79C338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7 (75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43351A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5906A7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5ABBA5CB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3C3D3E5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</w:t>
            </w:r>
            <w:r w:rsidRPr="0093625C">
              <w:rPr>
                <w:sz w:val="20"/>
              </w:rPr>
              <w:t>Distal gastr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A4E643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 xml:space="preserve"> (1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226BBC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81 (3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8BEB81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D69665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54750F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 xml:space="preserve"> (12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E1BAE84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 (1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02F7A2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E3017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74F6B1A1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BD430E3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</w:t>
            </w:r>
            <w:r w:rsidRPr="0093625C">
              <w:rPr>
                <w:sz w:val="20"/>
              </w:rPr>
              <w:t>Proximal gastr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6473FE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 xml:space="preserve"> (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C2B71C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>7 (1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F76CDC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181CE6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196963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 xml:space="preserve"> (9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6ECDFE6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 xml:space="preserve"> (8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56215E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4AF070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78E37E26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096F7D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S</w:t>
            </w:r>
            <w:r>
              <w:rPr>
                <w:sz w:val="20"/>
              </w:rPr>
              <w:t>urgical proced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06EDF3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E32718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5F96D1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29A1E6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34C375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3B1D3E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DDC723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4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2D6E0B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1A25EBE4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A6B760F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Op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9CF9D7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0 (9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295F27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40 (9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346842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90870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987287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9 (93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96E8938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>0 (96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932400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D8FB1A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5B4E3194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D73C55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lastRenderedPageBreak/>
              <w:t xml:space="preserve"> </w:t>
            </w:r>
            <w:r>
              <w:rPr>
                <w:sz w:val="20"/>
              </w:rPr>
              <w:t xml:space="preserve"> Laparoscop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324CB0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 xml:space="preserve"> (6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B4E489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7 (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B04B7D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4CCD9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77986F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 xml:space="preserve"> (6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1FA2DB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 xml:space="preserve"> (3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B77ECF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88771C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7D1DA817" w14:textId="77777777" w:rsidTr="00BA5D49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D0F4BF" w14:textId="77777777" w:rsidR="003D059B" w:rsidRPr="00524B16" w:rsidRDefault="003D059B" w:rsidP="00BA5D49">
            <w:pPr>
              <w:jc w:val="left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t>T</w:t>
            </w:r>
            <w:r w:rsidRPr="00524B16">
              <w:rPr>
                <w:sz w:val="20"/>
              </w:rPr>
              <w:t xml:space="preserve">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4A3880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665CAB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FDE19D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&lt;</w:t>
            </w:r>
            <w:r>
              <w:rPr>
                <w:sz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C5278B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8ABB5C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042BDA6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723B48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5918EB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2256D403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C66773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T</w:t>
            </w:r>
            <w:r>
              <w:rPr>
                <w:sz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7B9299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3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B3E01C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A9548F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1DC93D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BE1A74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09A030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535FA6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A895A38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6B763518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103D5F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0F4DE4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 xml:space="preserve"> (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2BD85A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8 (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17DB32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40F996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B3C30A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 xml:space="preserve"> (9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4E1E6A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 xml:space="preserve"> (8. 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F1A2CD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FF413A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2FE7F3CD" w14:textId="77777777" w:rsidTr="00BA5D49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DFDC05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T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0880DD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4457FB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>0 (1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F00CC8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270AE8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DA2D3C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065786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 (1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588BEA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FC80D9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3EE05BC8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80D9AF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T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2C0317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9 (5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7F4E37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54 (3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E86B0D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5F87BF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E782CE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9 (61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91D932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8 (29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46547E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242D08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4CC89B2C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2DD342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T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0E6F62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 xml:space="preserve"> (28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D3C55C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35 (4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47548E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83A86C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E11319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 xml:space="preserve"> (29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A67416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9 (46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C026D7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9EDE72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75A68459" w14:textId="77777777" w:rsidTr="00BA5D49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F5C611" w14:textId="77777777" w:rsidR="003D059B" w:rsidRPr="00524B16" w:rsidRDefault="003D059B" w:rsidP="00BA5D49">
            <w:pPr>
              <w:jc w:val="left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t>N</w:t>
            </w:r>
            <w:r w:rsidRPr="00524B16">
              <w:rPr>
                <w:sz w:val="20"/>
              </w:rPr>
              <w:t xml:space="preserve">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BC6745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D2ADE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65C5EA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6683CB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DAB7DE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FCCB789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A9CE39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59372D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1E75624F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3043B8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N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A2A736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1 (3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F59364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58 (3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2435D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31B8F7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91C95B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 (32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1E65192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4 (54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D419A5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E88CFC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369FE59C" w14:textId="77777777" w:rsidTr="00BA5D49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494479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N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D48C48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5 (46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167414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>9 (2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701FDE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838A8C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670349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5 (48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F5ECF9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1 (17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90E43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8F46E6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79F4C7DE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38557C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N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343849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 xml:space="preserve"> (1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6011E0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>0 (1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9A918B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CE732A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24DACA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 xml:space="preserve"> (12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4EA4AA2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 xml:space="preserve"> (8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3DD4C3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18013F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0ED0B77B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A484C3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N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860315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 xml:space="preserve"> (6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311917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40 (2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9C66BD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1E4345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07630B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 xml:space="preserve"> (6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6F6096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2 (19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D91353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C7248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057AA56D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1BAB78" w14:textId="77777777" w:rsidR="003D059B" w:rsidRPr="00524B16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M</w:t>
            </w:r>
            <w:r>
              <w:rPr>
                <w:sz w:val="20"/>
              </w:rPr>
              <w:t xml:space="preserve">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8E06DD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AA3841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3D0C00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3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02358A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CCCB4C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39FE620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4BFFFD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A866C1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4ECC56FE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28F9A0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M</w:t>
            </w:r>
            <w:r>
              <w:rPr>
                <w:sz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FD3D5A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1 (96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277174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71 (9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3814C1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811100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75DB27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0 (96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65632D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>0 (96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9A8081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408F75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0F944A95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321FCC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M</w:t>
            </w:r>
            <w:r>
              <w:rPr>
                <w:sz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FAA08F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3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EE8AC8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 xml:space="preserve">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4EE5CF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D31727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2C3505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3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FAD26A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 xml:space="preserve"> (3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66FEED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4EC2CE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073FF37F" w14:textId="77777777" w:rsidTr="00BA5D49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FDDF44" w14:textId="77777777" w:rsidR="003D059B" w:rsidRPr="00524B16" w:rsidRDefault="003D059B" w:rsidP="00BA5D49">
            <w:pPr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yp</w:t>
            </w:r>
            <w:r w:rsidRPr="00524B16">
              <w:rPr>
                <w:rFonts w:hint="eastAsia"/>
                <w:sz w:val="20"/>
              </w:rPr>
              <w:t>T</w:t>
            </w:r>
            <w:r w:rsidRPr="00524B16">
              <w:rPr>
                <w:sz w:val="20"/>
              </w:rPr>
              <w:t>NM</w:t>
            </w:r>
            <w:proofErr w:type="spellEnd"/>
            <w:r w:rsidRPr="00524B16">
              <w:rPr>
                <w:sz w:val="20"/>
              </w:rPr>
              <w:t xml:space="preserve">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6B02D5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5851A9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41A7A6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&lt;</w:t>
            </w:r>
            <w:r>
              <w:rPr>
                <w:sz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C94A52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34FC6A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C43311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E7F4BC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9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A496F5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780A822F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6D1558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D8B260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3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3FEBD0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46435B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92EE1F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C602F6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6C8031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7EB610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1B4A9E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1E568903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314FC4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CDF46F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 xml:space="preserve"> (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27252F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>2 (1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CA546A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15464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357DCA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 xml:space="preserve"> (9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F27751E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 xml:space="preserve"> (1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C4C55B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D41C83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4323FD9C" w14:textId="77777777" w:rsidTr="00BA5D49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D2ED23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E05FA2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0 (6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C1B6E0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63 (3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916DDD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30A3DB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0AEA0A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0 (64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EC16789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9 (6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ADCDCF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BD4C46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6BF28BFC" w14:textId="77777777" w:rsidTr="00BA5D49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6C51DE4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  <w:r>
              <w:rPr>
                <w:sz w:val="20"/>
              </w:rPr>
              <w:t>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1893F6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  <w:r>
              <w:rPr>
                <w:sz w:val="20"/>
              </w:rPr>
              <w:t xml:space="preserve"> (2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F11FEE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56 (5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62C5F3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50E8F9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066F4D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  <w:r>
              <w:rPr>
                <w:sz w:val="20"/>
              </w:rPr>
              <w:t xml:space="preserve"> (22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E8A475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2 (19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F9DAEC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504EF9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6806168F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1211B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I</w:t>
            </w:r>
            <w:r>
              <w:rPr>
                <w:sz w:val="20"/>
              </w:rPr>
              <w:t>V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FEBA5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3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FBC75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 xml:space="preserve"> (1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DB218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5F12E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21681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3.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60D75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 xml:space="preserve"> (3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F1CFF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80DCB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70C10770" w14:textId="77777777" w:rsidTr="00BA5D49">
        <w:trPr>
          <w:trHeight w:val="231"/>
        </w:trPr>
        <w:tc>
          <w:tcPr>
            <w:tcW w:w="1389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7D0F4D" w14:textId="235C7FD5" w:rsidR="003D059B" w:rsidRDefault="003D059B" w:rsidP="00BA5D49">
            <w:r w:rsidRPr="006E2ABB">
              <w:rPr>
                <w:rFonts w:hint="eastAsia"/>
                <w:b/>
              </w:rPr>
              <w:t>BMI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 w:rsidRPr="00CE171C">
              <w:t>Body Mass Index</w:t>
            </w:r>
            <w:r>
              <w:rPr>
                <w:rFonts w:hint="eastAsia"/>
              </w:rPr>
              <w:t>;</w:t>
            </w:r>
            <w:r>
              <w:t xml:space="preserve"> </w:t>
            </w:r>
            <w:r w:rsidRPr="006E2ABB">
              <w:rPr>
                <w:rFonts w:hint="eastAsia"/>
                <w:b/>
              </w:rPr>
              <w:t>NEC</w:t>
            </w:r>
            <w:r w:rsidRPr="00FB222F">
              <w:t xml:space="preserve">: neuroendocrine carcinoma; </w:t>
            </w:r>
            <w:r w:rsidRPr="006E2ABB">
              <w:rPr>
                <w:rFonts w:hint="eastAsia"/>
                <w:b/>
              </w:rPr>
              <w:t>P</w:t>
            </w:r>
            <w:r w:rsidRPr="006E2ABB">
              <w:rPr>
                <w:b/>
              </w:rPr>
              <w:t>SM</w:t>
            </w:r>
            <w:r>
              <w:t xml:space="preserve">: </w:t>
            </w:r>
            <w:r w:rsidRPr="007038AD">
              <w:t>Propensity Score Matching</w:t>
            </w:r>
            <w:r>
              <w:rPr>
                <w:rFonts w:hint="eastAsia"/>
              </w:rPr>
              <w:t>;</w:t>
            </w:r>
            <w:r>
              <w:t xml:space="preserve"> </w:t>
            </w:r>
            <w:r>
              <w:rPr>
                <w:b/>
                <w:sz w:val="20"/>
              </w:rPr>
              <w:t>&gt;7</w:t>
            </w:r>
            <w:r w:rsidRPr="006E2ABB">
              <w:rPr>
                <w:b/>
                <w:sz w:val="20"/>
              </w:rPr>
              <w:t>0%G-HMiNEN</w:t>
            </w:r>
            <w:r>
              <w:rPr>
                <w:sz w:val="20"/>
              </w:rPr>
              <w:t xml:space="preserve">: </w:t>
            </w:r>
            <w:r w:rsidRPr="00392C5D">
              <w:rPr>
                <w:sz w:val="20"/>
              </w:rPr>
              <w:t>Gastric high-grade mixed neuroendocrine-non-neuroendocrine neoplasm</w:t>
            </w:r>
            <w:r w:rsidRPr="00CC2293">
              <w:rPr>
                <w:sz w:val="20"/>
              </w:rPr>
              <w:t xml:space="preserve"> with neuroendocrine carcinoma components </w:t>
            </w:r>
            <w:r>
              <w:rPr>
                <w:sz w:val="20"/>
              </w:rPr>
              <w:t>over</w:t>
            </w:r>
            <w:r w:rsidRPr="00CC2293">
              <w:rPr>
                <w:sz w:val="20"/>
              </w:rPr>
              <w:t xml:space="preserve"> </w:t>
            </w:r>
            <w:r>
              <w:rPr>
                <w:sz w:val="20"/>
              </w:rPr>
              <w:t>7</w:t>
            </w:r>
            <w:r w:rsidRPr="00CC2293">
              <w:rPr>
                <w:sz w:val="20"/>
              </w:rPr>
              <w:t>0%</w:t>
            </w:r>
          </w:p>
        </w:tc>
      </w:tr>
    </w:tbl>
    <w:p w14:paraId="1E867FEB" w14:textId="4601CC70" w:rsidR="003D059B" w:rsidRPr="003D059B" w:rsidRDefault="003D059B" w:rsidP="00EF73F0"/>
    <w:p w14:paraId="4E0CCAE4" w14:textId="77777777" w:rsidR="003D059B" w:rsidRDefault="003D059B">
      <w:pPr>
        <w:widowControl/>
        <w:jc w:val="left"/>
      </w:pPr>
      <w:r>
        <w:br w:type="page"/>
      </w:r>
    </w:p>
    <w:p w14:paraId="7895F64B" w14:textId="3F94BC0E" w:rsidR="003D059B" w:rsidRDefault="003D059B" w:rsidP="003D059B">
      <w:r w:rsidRPr="008551F7">
        <w:rPr>
          <w:b/>
        </w:rPr>
        <w:lastRenderedPageBreak/>
        <w:t>Supplement Table</w:t>
      </w:r>
      <w:r>
        <w:rPr>
          <w:b/>
        </w:rPr>
        <w:t xml:space="preserve"> 8</w:t>
      </w:r>
      <w:r>
        <w:t xml:space="preserve"> </w:t>
      </w:r>
      <w:r w:rsidRPr="00D32BE4">
        <w:t>Comparison of clinicopathological characteristics before</w:t>
      </w:r>
      <w:r>
        <w:t xml:space="preserve"> </w:t>
      </w:r>
      <w:r w:rsidRPr="00D32BE4">
        <w:t>and after</w:t>
      </w:r>
      <w:r>
        <w:t xml:space="preserve"> </w:t>
      </w:r>
      <w:r w:rsidRPr="00D32BE4">
        <w:t>PSM</w:t>
      </w:r>
      <w:r>
        <w:t xml:space="preserve"> </w:t>
      </w:r>
      <w:r>
        <w:rPr>
          <w:rFonts w:hint="eastAsia"/>
        </w:rPr>
        <w:t>of</w:t>
      </w:r>
      <w:r>
        <w:t xml:space="preserve"> pure NEC patients </w:t>
      </w:r>
      <w:r>
        <w:rPr>
          <w:rFonts w:hint="eastAsia"/>
        </w:rPr>
        <w:t>in</w:t>
      </w:r>
      <w:r>
        <w:t xml:space="preserve"> neoadjuvant</w:t>
      </w:r>
      <w:r>
        <w:t xml:space="preserve"> </w:t>
      </w:r>
      <w:r>
        <w:rPr>
          <w:rFonts w:hint="eastAsia"/>
        </w:rPr>
        <w:t>group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410"/>
        <w:gridCol w:w="1843"/>
        <w:gridCol w:w="1843"/>
        <w:gridCol w:w="1134"/>
        <w:gridCol w:w="850"/>
        <w:gridCol w:w="1985"/>
        <w:gridCol w:w="1842"/>
        <w:gridCol w:w="1418"/>
        <w:gridCol w:w="567"/>
      </w:tblGrid>
      <w:tr w:rsidR="003D059B" w14:paraId="49D93C3C" w14:textId="77777777" w:rsidTr="00BA5D49">
        <w:trPr>
          <w:trHeight w:val="458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158158" w14:textId="77777777" w:rsidR="003D059B" w:rsidRPr="00524B16" w:rsidRDefault="003D059B" w:rsidP="00BA5D49">
            <w:pPr>
              <w:jc w:val="left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t>Patient</w:t>
            </w:r>
            <w:r w:rsidRPr="00524B16">
              <w:rPr>
                <w:sz w:val="20"/>
              </w:rPr>
              <w:t xml:space="preserve"> </w:t>
            </w:r>
            <w:r w:rsidRPr="00524B16">
              <w:rPr>
                <w:rFonts w:hint="eastAsia"/>
                <w:sz w:val="20"/>
              </w:rPr>
              <w:t>Characteristics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0FEFDF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Unmatched</w:t>
            </w:r>
            <w:r>
              <w:rPr>
                <w:sz w:val="20"/>
              </w:rPr>
              <w:t xml:space="preserve"> comparis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72353A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2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70A540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M</w:t>
            </w:r>
            <w:r>
              <w:rPr>
                <w:sz w:val="20"/>
              </w:rPr>
              <w:t>atched comparis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03E0C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3C2A4875" w14:textId="77777777" w:rsidTr="00BA5D49">
        <w:trPr>
          <w:trHeight w:val="458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E89686" w14:textId="77777777" w:rsidR="003D059B" w:rsidRPr="00524B16" w:rsidRDefault="003D059B" w:rsidP="00BA5D49">
            <w:pPr>
              <w:jc w:val="left"/>
              <w:rPr>
                <w:sz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D7FD9C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t>pure NEC</w:t>
            </w:r>
            <w:r>
              <w:rPr>
                <w:rFonts w:hint="eastAsia"/>
                <w:sz w:val="20"/>
              </w:rPr>
              <w:t xml:space="preserve"> </w:t>
            </w:r>
          </w:p>
          <w:p w14:paraId="05C6FBFE" w14:textId="6ADC8B46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n=2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BDF24D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Gastric adenocarcinoma</w:t>
            </w:r>
          </w:p>
          <w:p w14:paraId="3B054233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n=47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C96A47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 w:rsidRPr="00AD4A3A">
              <w:rPr>
                <w:rFonts w:hint="eastAsia"/>
                <w:i/>
                <w:sz w:val="20"/>
              </w:rPr>
              <w:t>P</w:t>
            </w:r>
            <w:r w:rsidRPr="00524B16">
              <w:rPr>
                <w:sz w:val="20"/>
              </w:rPr>
              <w:t xml:space="preserve"> </w:t>
            </w:r>
            <w:r w:rsidRPr="00524B16">
              <w:rPr>
                <w:rFonts w:hint="eastAsia"/>
                <w:sz w:val="20"/>
              </w:rPr>
              <w:t>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F1822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B9ACC1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t>pure NEC</w:t>
            </w:r>
            <w:r>
              <w:rPr>
                <w:rFonts w:hint="eastAsia"/>
                <w:sz w:val="20"/>
              </w:rPr>
              <w:t xml:space="preserve"> </w:t>
            </w:r>
          </w:p>
          <w:p w14:paraId="10951F65" w14:textId="6129CD66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n=26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E21BF1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Gastric adenocarcinoma</w:t>
            </w:r>
          </w:p>
          <w:p w14:paraId="5456B382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(</w:t>
            </w:r>
            <w:r>
              <w:rPr>
                <w:sz w:val="20"/>
              </w:rPr>
              <w:t>n=5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315C98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 w:rsidRPr="00AD4A3A">
              <w:rPr>
                <w:rFonts w:hint="eastAsia"/>
                <w:i/>
                <w:sz w:val="20"/>
              </w:rPr>
              <w:t>P</w:t>
            </w:r>
            <w:r w:rsidRPr="00524B16">
              <w:rPr>
                <w:sz w:val="20"/>
              </w:rPr>
              <w:t xml:space="preserve"> </w:t>
            </w:r>
            <w:r w:rsidRPr="00524B16">
              <w:rPr>
                <w:rFonts w:hint="eastAsia"/>
                <w:sz w:val="20"/>
              </w:rPr>
              <w:t>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9E8F2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3DAA8EE1" w14:textId="77777777" w:rsidTr="00BA5D49">
        <w:trPr>
          <w:trHeight w:val="231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A815A" w14:textId="77777777" w:rsidR="003D059B" w:rsidRPr="00524B16" w:rsidRDefault="003D059B" w:rsidP="00BA5D49">
            <w:pPr>
              <w:jc w:val="left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t>Age</w:t>
            </w:r>
            <w:r w:rsidRPr="00524B16">
              <w:rPr>
                <w:sz w:val="20"/>
              </w:rPr>
              <w:t xml:space="preserve"> </w:t>
            </w:r>
            <w:r w:rsidRPr="00524B16">
              <w:rPr>
                <w:rFonts w:hint="eastAsia"/>
                <w:sz w:val="20"/>
              </w:rPr>
              <w:t>(year)</w:t>
            </w:r>
            <w:r>
              <w:rPr>
                <w:sz w:val="20"/>
              </w:rPr>
              <w:t>, mean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S</w:t>
            </w:r>
            <w:r>
              <w:rPr>
                <w:sz w:val="20"/>
              </w:rPr>
              <w:t>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13329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59.8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sz w:val="20"/>
              </w:rPr>
              <w:t>8.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48118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58.3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sz w:val="20"/>
              </w:rPr>
              <w:t>10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916FC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45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3B44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762B4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60.1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sz w:val="20"/>
              </w:rPr>
              <w:t>8.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D2709B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59.5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sz w:val="20"/>
              </w:rPr>
              <w:t>11.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69C49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8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67C48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49E75302" w14:textId="77777777" w:rsidTr="00BA5D49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3381478" w14:textId="77777777" w:rsidR="003D059B" w:rsidRPr="00524B16" w:rsidRDefault="003D059B" w:rsidP="00BA5D49">
            <w:pPr>
              <w:jc w:val="left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t>G</w:t>
            </w:r>
            <w:r w:rsidRPr="00524B16">
              <w:rPr>
                <w:sz w:val="20"/>
              </w:rPr>
              <w:t>ender</w:t>
            </w:r>
            <w:r>
              <w:rPr>
                <w:sz w:val="20"/>
              </w:rPr>
              <w:t xml:space="preserve"> (male/femal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762B6B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  <w:r>
              <w:rPr>
                <w:rFonts w:hint="eastAsia"/>
                <w:sz w:val="20"/>
              </w:rPr>
              <w:t>/</w:t>
            </w:r>
            <w:r>
              <w:rPr>
                <w:sz w:val="20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6C69F5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367/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29BDCA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4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62A36F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24A3E2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19/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AFBE50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38/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24D928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ABB910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43658C93" w14:textId="77777777" w:rsidTr="00BA5D49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A685668" w14:textId="77777777" w:rsidR="003D059B" w:rsidRPr="00524B16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B</w:t>
            </w:r>
            <w:r>
              <w:rPr>
                <w:sz w:val="20"/>
              </w:rPr>
              <w:t>MI, mean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S</w:t>
            </w:r>
            <w:r>
              <w:rPr>
                <w:sz w:val="20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C7B617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23.3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sz w:val="20"/>
              </w:rPr>
              <w:t>4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A14FD2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3.5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7FFF5D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8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743E9D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931734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23.2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sz w:val="20"/>
              </w:rPr>
              <w:t>4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EDFDA2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23.1</w:t>
            </w:r>
            <w:r w:rsidRPr="00524B16">
              <w:rPr>
                <w:rFonts w:hint="eastAsia"/>
                <w:sz w:val="20"/>
              </w:rPr>
              <w:t>±</w:t>
            </w: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27FE3A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8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50D0C2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0B5DA075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CEC509" w14:textId="77777777" w:rsidR="003D059B" w:rsidRPr="00524B16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Adjuvant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thera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69B7BE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BAED2E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29F2F9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5B1EA3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B32770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FCAD75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973D11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1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0E8DAB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470EF3A0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E158FC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1F8307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3 (85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F28853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59 (9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649765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10BCDA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29FC1F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3 (88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B9EDBB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>0 (96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E1E8D1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AD5126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0A539A1B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A50C48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D4E0C1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 xml:space="preserve"> (14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BF013D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8 (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9F52AF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33CF08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9A1603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 xml:space="preserve"> (11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74B3C17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 xml:space="preserve"> (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4D37BD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60316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025C6F03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4BA9F1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T</w:t>
            </w:r>
            <w:r>
              <w:rPr>
                <w:sz w:val="20"/>
              </w:rPr>
              <w:t>umor lo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C35BDE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A81AE8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1D0628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81F822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1914C0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3E193E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5B0D01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6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0EC304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349FB100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1B718D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Upper thi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DFEF30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1 (7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E7E16D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22 (4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BFD608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82DD07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663381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0 (76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DD2AD29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7 (7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49DACF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5BF3AA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4280D639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562ABC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Middle thi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B2510E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 xml:space="preserve"> (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DC4925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>0 (1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EF0017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E31832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240597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 xml:space="preserve"> (7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7F73A02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 xml:space="preserve"> (1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795BDC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C5C76F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6EC2BB4C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A72DEF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Lower thir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9A12E0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 xml:space="preserve"> (14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D2E82C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89 (3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21E727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ADB715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557A64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 xml:space="preserve"> (15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A453F65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  <w:r>
              <w:rPr>
                <w:sz w:val="20"/>
              </w:rPr>
              <w:t xml:space="preserve"> (1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9DE333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220FBF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23A4196A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983331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Enti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F0BDE2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B17432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6 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C38DFD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2AE500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9FEC6B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F3DA048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3ADB1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F3377B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67382732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6FC608" w14:textId="77777777" w:rsidR="003D059B" w:rsidRPr="00524B16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Tumor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siz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0D0889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0D2B4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418BBA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7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9A0C4B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D689F5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977553E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0E122D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DC1C58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3A503EE8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449116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&lt;</w:t>
            </w:r>
            <w:r>
              <w:rPr>
                <w:sz w:val="20"/>
              </w:rPr>
              <w:t xml:space="preserve"> 5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7EF6BA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8 (6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CBE941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03 (6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C0387A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43A6AC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5DBBD3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7 (65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FB4EFE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4 (6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1228BB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B1928E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562EB13C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8A24A5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≥5</w:t>
            </w:r>
            <w:r>
              <w:rPr>
                <w:sz w:val="20"/>
              </w:rPr>
              <w:t>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ACAA07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 xml:space="preserve"> (3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03B172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74 (3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BB59A1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6A2896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A3FE0C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 xml:space="preserve"> (34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756006E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8 (34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5B4F5B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00364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328EB1B6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521F2A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Type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of</w:t>
            </w:r>
            <w:r>
              <w:rPr>
                <w:sz w:val="20"/>
              </w:rPr>
              <w:t xml:space="preserve"> gastr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827C53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E875D5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FD6BFC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2462D7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F07FBD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D6140E3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032C63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9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CACFB2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4A64EE04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4468FD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Total gastr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7C6B89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1 (7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360E08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39 (5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C529A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DB3F3C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15C5A7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0 (76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44C5DE0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0 (76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BA3BC8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944697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782BD02B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0BDD28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</w:t>
            </w:r>
            <w:r w:rsidRPr="0093625C">
              <w:rPr>
                <w:sz w:val="20"/>
              </w:rPr>
              <w:t>Distal gastr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3008DE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 xml:space="preserve"> (14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D1157A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81 (3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31A14A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058806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4016A3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 xml:space="preserve"> (15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7B1377E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7</w:t>
            </w:r>
            <w:r>
              <w:rPr>
                <w:sz w:val="20"/>
              </w:rPr>
              <w:t xml:space="preserve"> (1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AAB32A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A83CA8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0AAFBCAE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DE0B57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</w:t>
            </w:r>
            <w:r w:rsidRPr="0093625C">
              <w:rPr>
                <w:sz w:val="20"/>
              </w:rPr>
              <w:t>Proximal gastr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65DD0D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 xml:space="preserve"> (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DE0A66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>7 (1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41BA40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93293B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A17934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 xml:space="preserve"> (7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4B37F47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 xml:space="preserve"> (9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26BA42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C44C4B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2E6E21A6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E6141D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S</w:t>
            </w:r>
            <w:r>
              <w:rPr>
                <w:sz w:val="20"/>
              </w:rPr>
              <w:t>urgical proced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9E5928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CF04FD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FF0CE4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9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9E5C65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4B792B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B741E5F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BDDB63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2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961346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0022753C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20DABA4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Op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7E9BF6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5 (9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322BBF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40 (9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C51023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08C8B5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08B839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4 (92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902ED6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>1 (98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619033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E5C0CD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1D4EEE27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F81C78" w14:textId="77777777" w:rsidR="003D059B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 </w:t>
            </w:r>
            <w:r>
              <w:rPr>
                <w:sz w:val="20"/>
              </w:rPr>
              <w:t xml:space="preserve"> Laparoscop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68FEBC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 xml:space="preserve"> (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01640A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>7 (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67A349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EFDE37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2CD4BF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 xml:space="preserve"> (7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DEA8B77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1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F5133E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F02882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6256E380" w14:textId="77777777" w:rsidTr="00BA5D49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13095C" w14:textId="77777777" w:rsidR="003D059B" w:rsidRPr="00524B16" w:rsidRDefault="003D059B" w:rsidP="00BA5D49">
            <w:pPr>
              <w:jc w:val="left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lastRenderedPageBreak/>
              <w:t>T</w:t>
            </w:r>
            <w:r w:rsidRPr="00524B16">
              <w:rPr>
                <w:sz w:val="20"/>
              </w:rPr>
              <w:t xml:space="preserve">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5AFB4C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67433C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8B5093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&lt;</w:t>
            </w:r>
            <w:r>
              <w:rPr>
                <w:sz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9F1A4D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C0E267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9BA4882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7C7AD2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808ABA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03898092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628EDA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T</w:t>
            </w:r>
            <w:r>
              <w:rPr>
                <w:sz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0F0381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06628D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FF8A46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686B1C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E1D62E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8E287B6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7D4BA0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CB124A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5E043A10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1612CA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DBC099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 xml:space="preserve"> (1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789908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8 (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938D83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A8D0FB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65E05C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 xml:space="preserve"> (11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5D0595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 xml:space="preserve"> (5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AC0F01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C86629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1FD753BA" w14:textId="77777777" w:rsidTr="00BA5D49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346BBA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T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159855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81E5F1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>0 (1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5F5280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ECCD6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906DD0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D1A167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 (19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29A1EB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358260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025BAC37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B3B88D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T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BBC101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5 (5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E81DA7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54 (3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C664C9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155A0C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2C4ED5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5 (57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D91E5D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8 (3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6EBF96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CB8A33F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4AFD28F3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EA6511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T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3401A9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 xml:space="preserve"> (29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30A1FD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35 (4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C3287A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F48153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121F0C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 xml:space="preserve"> (30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3DFDA8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1 (4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38D7E5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BF3912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06EB43B3" w14:textId="77777777" w:rsidTr="00BA5D49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18E211" w14:textId="77777777" w:rsidR="003D059B" w:rsidRPr="00524B16" w:rsidRDefault="003D059B" w:rsidP="00BA5D49">
            <w:pPr>
              <w:jc w:val="left"/>
              <w:rPr>
                <w:sz w:val="20"/>
              </w:rPr>
            </w:pPr>
            <w:r w:rsidRPr="00524B16">
              <w:rPr>
                <w:rFonts w:hint="eastAsia"/>
                <w:sz w:val="20"/>
              </w:rPr>
              <w:t>N</w:t>
            </w:r>
            <w:r w:rsidRPr="00524B16">
              <w:rPr>
                <w:sz w:val="20"/>
              </w:rPr>
              <w:t xml:space="preserve">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A5A6AD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F82877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35538B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D2CE12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384276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55A6C01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EE329D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18791E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586C78E4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90EEAA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N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20B1EB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 (37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566D20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58 (3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A515B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3E7343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D885C9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 xml:space="preserve"> (34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B9175EA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8 (5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659103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78F56F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0B17C9DD" w14:textId="77777777" w:rsidTr="00BA5D49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66AD4D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N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134116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2 (44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B4A1DD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>9 (2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B26FF5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7DDE3A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C310D8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2 (46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C69E3AA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 xml:space="preserve"> (17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4FEF9D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A82171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19D4EF16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A7E6A6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N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482D19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 xml:space="preserve"> (1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F6D3CD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8</w:t>
            </w:r>
            <w:r>
              <w:rPr>
                <w:sz w:val="20"/>
              </w:rPr>
              <w:t>0 (1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283066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D5731F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AE63B3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 xml:space="preserve"> (11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339230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 xml:space="preserve"> (9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7BEBD7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137DFC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08C02B6D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E4DDDC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N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20039C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 xml:space="preserve"> (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37447A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40 (2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4AB6C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524AC1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0AA7E0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 xml:space="preserve"> (7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1D72D72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 (19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F725A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6BB308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55C4F195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4EAF31" w14:textId="77777777" w:rsidR="003D059B" w:rsidRPr="00524B16" w:rsidRDefault="003D059B" w:rsidP="00BA5D49">
            <w:pPr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M</w:t>
            </w:r>
            <w:r>
              <w:rPr>
                <w:sz w:val="20"/>
              </w:rPr>
              <w:t xml:space="preserve">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A3C64A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FAD667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001F3B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2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BB1743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7856DA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A8F083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1FD397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7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052763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59576B84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74BB44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M</w:t>
            </w:r>
            <w:r>
              <w:rPr>
                <w:sz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410D40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6 (96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A6194F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71 (9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25A2FF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EAEC6D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7CD8A1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5 (96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28F79D2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4</w:t>
            </w:r>
            <w:r>
              <w:rPr>
                <w:sz w:val="20"/>
              </w:rPr>
              <w:t>9 (9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414541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0AB1E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72B4198E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C4922E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M</w:t>
            </w:r>
            <w:r>
              <w:rPr>
                <w:sz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289F6A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7881E6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 xml:space="preserve">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1C069C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364F09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82E73B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3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EDAFE8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 xml:space="preserve"> (5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821938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0E4D30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5B4369CA" w14:textId="77777777" w:rsidTr="00BA5D49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4544BE" w14:textId="77777777" w:rsidR="003D059B" w:rsidRPr="00524B16" w:rsidRDefault="003D059B" w:rsidP="00BA5D49">
            <w:pPr>
              <w:jc w:val="left"/>
              <w:rPr>
                <w:sz w:val="20"/>
              </w:rPr>
            </w:pPr>
            <w:proofErr w:type="spellStart"/>
            <w:r>
              <w:rPr>
                <w:sz w:val="20"/>
              </w:rPr>
              <w:t>yp</w:t>
            </w:r>
            <w:r w:rsidRPr="00524B16">
              <w:rPr>
                <w:rFonts w:hint="eastAsia"/>
                <w:sz w:val="20"/>
              </w:rPr>
              <w:t>T</w:t>
            </w:r>
            <w:r w:rsidRPr="00524B16">
              <w:rPr>
                <w:sz w:val="20"/>
              </w:rPr>
              <w:t>NM</w:t>
            </w:r>
            <w:proofErr w:type="spellEnd"/>
            <w:r w:rsidRPr="00524B16">
              <w:rPr>
                <w:sz w:val="20"/>
              </w:rPr>
              <w:t xml:space="preserve"> s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6ACCB8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3C8251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60353E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&lt;</w:t>
            </w:r>
            <w:r>
              <w:rPr>
                <w:sz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E760DF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7BFA37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3AFA75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A7123F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8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74007B" w14:textId="77777777" w:rsidR="003D059B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11D6B0C4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3E5501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4FF369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3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39DA22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724623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F962E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5384D0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1B2468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 xml:space="preserve">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50ABEF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E0B6EE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76486786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47FCAF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B5A93C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 xml:space="preserve"> (1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2A0663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5</w:t>
            </w:r>
            <w:r>
              <w:rPr>
                <w:sz w:val="20"/>
              </w:rPr>
              <w:t>2 (1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43E885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3C0703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E5EFFB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 xml:space="preserve"> (11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344D9F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9</w:t>
            </w:r>
            <w:r>
              <w:rPr>
                <w:sz w:val="20"/>
              </w:rPr>
              <w:t xml:space="preserve"> (17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9293A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36F457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673208FB" w14:textId="77777777" w:rsidTr="00BA5D49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2B8692E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A7D9F7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6 (59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617A73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63 (3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A35D94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49BB67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A72095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6 (61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99B685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9 (55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FBBD3E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97E4D2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4338641A" w14:textId="77777777" w:rsidTr="00BA5D49">
        <w:trPr>
          <w:trHeight w:val="22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8F63F9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  <w:r>
              <w:rPr>
                <w:sz w:val="20"/>
              </w:rPr>
              <w:t>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FAF250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 xml:space="preserve"> (2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2EE35D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56 (5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D57419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D3D31B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565521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sz w:val="20"/>
              </w:rPr>
              <w:t>6 (23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0C8DCE" w14:textId="77777777" w:rsidR="003D059B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1 (2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A91F3B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1FFCF8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698D2356" w14:textId="77777777" w:rsidTr="00BA5D49">
        <w:trPr>
          <w:trHeight w:val="231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50127" w14:textId="77777777" w:rsidR="003D059B" w:rsidRPr="00524B16" w:rsidRDefault="003D059B" w:rsidP="00BA5D49">
            <w:pPr>
              <w:ind w:firstLineChars="100" w:firstLine="200"/>
              <w:jc w:val="left"/>
              <w:rPr>
                <w:sz w:val="20"/>
              </w:rPr>
            </w:pPr>
            <w:r w:rsidRPr="00524B16">
              <w:rPr>
                <w:sz w:val="20"/>
              </w:rPr>
              <w:t>I</w:t>
            </w:r>
            <w:r>
              <w:rPr>
                <w:sz w:val="20"/>
              </w:rPr>
              <w:t>V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A13F3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3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C48DD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6</w:t>
            </w:r>
            <w:r>
              <w:rPr>
                <w:sz w:val="20"/>
              </w:rPr>
              <w:t xml:space="preserve"> (1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41C3A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BC406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BE3B0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3.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A91AE" w14:textId="77777777" w:rsidR="003D059B" w:rsidRPr="00524B16" w:rsidRDefault="003D059B" w:rsidP="00BA5D4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 xml:space="preserve"> (5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3A9A2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F9B7E" w14:textId="77777777" w:rsidR="003D059B" w:rsidRPr="00524B16" w:rsidRDefault="003D059B" w:rsidP="00BA5D49">
            <w:pPr>
              <w:jc w:val="center"/>
              <w:rPr>
                <w:sz w:val="20"/>
              </w:rPr>
            </w:pPr>
          </w:p>
        </w:tc>
      </w:tr>
      <w:tr w:rsidR="003D059B" w14:paraId="7134C3CA" w14:textId="77777777" w:rsidTr="00BA5D49">
        <w:trPr>
          <w:trHeight w:val="231"/>
        </w:trPr>
        <w:tc>
          <w:tcPr>
            <w:tcW w:w="1389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FF7B94" w14:textId="2B1301AE" w:rsidR="003D059B" w:rsidRDefault="003D059B" w:rsidP="00BA5D49">
            <w:r w:rsidRPr="006E2ABB">
              <w:rPr>
                <w:rFonts w:hint="eastAsia"/>
                <w:b/>
              </w:rPr>
              <w:t>BMI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 w:rsidRPr="00CE171C">
              <w:t>Body Mass Index</w:t>
            </w:r>
            <w:r>
              <w:rPr>
                <w:rFonts w:hint="eastAsia"/>
              </w:rPr>
              <w:t>;</w:t>
            </w:r>
            <w:r>
              <w:t xml:space="preserve"> </w:t>
            </w:r>
            <w:r w:rsidRPr="006E2ABB">
              <w:rPr>
                <w:rFonts w:hint="eastAsia"/>
                <w:b/>
              </w:rPr>
              <w:t>NEC</w:t>
            </w:r>
            <w:r w:rsidRPr="00FB222F">
              <w:t xml:space="preserve">: neuroendocrine carcinoma; </w:t>
            </w:r>
            <w:r w:rsidRPr="006E2ABB">
              <w:rPr>
                <w:rFonts w:hint="eastAsia"/>
                <w:b/>
              </w:rPr>
              <w:t>P</w:t>
            </w:r>
            <w:r w:rsidRPr="006E2ABB">
              <w:rPr>
                <w:b/>
              </w:rPr>
              <w:t>SM</w:t>
            </w:r>
            <w:r>
              <w:t xml:space="preserve">: </w:t>
            </w:r>
            <w:r w:rsidRPr="007038AD">
              <w:t>Propensity Score Matching</w:t>
            </w:r>
            <w:bookmarkStart w:id="0" w:name="_GoBack"/>
            <w:bookmarkEnd w:id="0"/>
          </w:p>
        </w:tc>
      </w:tr>
    </w:tbl>
    <w:p w14:paraId="08372136" w14:textId="4EBB1DB1" w:rsidR="003D059B" w:rsidRPr="003D059B" w:rsidRDefault="003D059B" w:rsidP="00EF73F0"/>
    <w:p w14:paraId="639B0FD4" w14:textId="50D0E2B4" w:rsidR="006306A7" w:rsidRPr="003D059B" w:rsidRDefault="006306A7" w:rsidP="003D059B">
      <w:pPr>
        <w:widowControl/>
        <w:jc w:val="left"/>
        <w:rPr>
          <w:rFonts w:hint="eastAsia"/>
        </w:rPr>
      </w:pPr>
    </w:p>
    <w:sectPr w:rsidR="006306A7" w:rsidRPr="003D059B" w:rsidSect="006E66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S3NLC0NDA3NzQxNzJQ0lEKTi0uzszPAykwqgUA/QpThywAAAA="/>
  </w:docVars>
  <w:rsids>
    <w:rsidRoot w:val="00FA429E"/>
    <w:rsid w:val="00192168"/>
    <w:rsid w:val="00392C5D"/>
    <w:rsid w:val="003D059B"/>
    <w:rsid w:val="00550E3A"/>
    <w:rsid w:val="00557B03"/>
    <w:rsid w:val="006306A7"/>
    <w:rsid w:val="006E2ABB"/>
    <w:rsid w:val="006E66D6"/>
    <w:rsid w:val="007E6E00"/>
    <w:rsid w:val="00CC2293"/>
    <w:rsid w:val="00EF73F0"/>
    <w:rsid w:val="00FA4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B4255"/>
  <w15:chartTrackingRefBased/>
  <w15:docId w15:val="{A0FB8097-3F0A-469A-90AD-CA752524C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F73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73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6</Pages>
  <Words>2808</Words>
  <Characters>16011</Characters>
  <Application>Microsoft Office Word</Application>
  <DocSecurity>0</DocSecurity>
  <Lines>133</Lines>
  <Paragraphs>37</Paragraphs>
  <ScaleCrop>false</ScaleCrop>
  <Company/>
  <LinksUpToDate>false</LinksUpToDate>
  <CharactersWithSpaces>18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佳辉</dc:creator>
  <cp:keywords/>
  <dc:description/>
  <cp:lastModifiedBy>陈 佳辉</cp:lastModifiedBy>
  <cp:revision>9</cp:revision>
  <dcterms:created xsi:type="dcterms:W3CDTF">2020-04-19T17:29:00Z</dcterms:created>
  <dcterms:modified xsi:type="dcterms:W3CDTF">2020-07-03T03:59:00Z</dcterms:modified>
</cp:coreProperties>
</file>